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3F4113" w:rsidRPr="00E07F2A" w:rsidTr="003F4113">
        <w:tc>
          <w:tcPr>
            <w:tcW w:w="9072" w:type="dxa"/>
          </w:tcPr>
          <w:p w:rsidR="003F4113" w:rsidRPr="00E07F2A" w:rsidRDefault="003F4113" w:rsidP="00BA67F7">
            <w:pPr>
              <w:rPr>
                <w:b/>
                <w:sz w:val="14"/>
                <w:szCs w:val="14"/>
              </w:rPr>
            </w:pPr>
            <w:r w:rsidRPr="003E1AD3">
              <w:rPr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364733E1" wp14:editId="649E1E9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5400</wp:posOffset>
                      </wp:positionV>
                      <wp:extent cx="279400" cy="184245"/>
                      <wp:effectExtent l="0" t="0" r="6350" b="6350"/>
                      <wp:wrapNone/>
                      <wp:docPr id="2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400" cy="184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F4113" w:rsidRPr="00AD7696" w:rsidRDefault="003F4113" w:rsidP="003F411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AD7696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4733E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4pt;margin-top:2pt;width:22pt;height:14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" stroked="f">
                      <v:textbox>
                        <w:txbxContent>
                          <w:p w:rsidR="003F4113" w:rsidRPr="00AD7696" w:rsidRDefault="003F4113" w:rsidP="003F411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D7696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107AD18" wp14:editId="3E883455">
                      <wp:simplePos x="0" y="0"/>
                      <wp:positionH relativeFrom="column">
                        <wp:posOffset>1043305</wp:posOffset>
                      </wp:positionH>
                      <wp:positionV relativeFrom="paragraph">
                        <wp:posOffset>466090</wp:posOffset>
                      </wp:positionV>
                      <wp:extent cx="3600846" cy="1168400"/>
                      <wp:effectExtent l="0" t="0" r="0" b="0"/>
                      <wp:wrapNone/>
                      <wp:docPr id="403" name="Groep 40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00846" cy="1168400"/>
                                <a:chOff x="255051" y="522324"/>
                                <a:chExt cx="3570194" cy="1168801"/>
                              </a:xfrm>
                            </wpg:grpSpPr>
                            <wpg:grpSp>
                              <wpg:cNvPr id="404" name="Groep 404"/>
                              <wpg:cNvGrpSpPr/>
                              <wpg:grpSpPr>
                                <a:xfrm>
                                  <a:off x="255051" y="522324"/>
                                  <a:ext cx="3570194" cy="1168801"/>
                                  <a:chOff x="235939" y="592360"/>
                                  <a:chExt cx="3570256" cy="1168801"/>
                                </a:xfrm>
                              </wpg:grpSpPr>
                              <wpg:grpSp>
                                <wpg:cNvPr id="405" name="Groep 405"/>
                                <wpg:cNvGrpSpPr/>
                                <wpg:grpSpPr>
                                  <a:xfrm>
                                    <a:off x="235939" y="592360"/>
                                    <a:ext cx="3570256" cy="1168801"/>
                                    <a:chOff x="235939" y="592360"/>
                                    <a:chExt cx="3570256" cy="1168801"/>
                                  </a:xfrm>
                                </wpg:grpSpPr>
                                <wpg:grpSp>
                                  <wpg:cNvPr id="406" name="Groep 406"/>
                                  <wpg:cNvGrpSpPr/>
                                  <wpg:grpSpPr>
                                    <a:xfrm>
                                      <a:off x="235939" y="592360"/>
                                      <a:ext cx="3570256" cy="1168801"/>
                                      <a:chOff x="235954" y="592594"/>
                                      <a:chExt cx="3570479" cy="1169263"/>
                                    </a:xfrm>
                                  </wpg:grpSpPr>
                                  <wpg:grpSp>
                                    <wpg:cNvPr id="407" name="Groep 407"/>
                                    <wpg:cNvGrpSpPr/>
                                    <wpg:grpSpPr>
                                      <a:xfrm>
                                        <a:off x="235954" y="592594"/>
                                        <a:ext cx="1702277" cy="825945"/>
                                        <a:chOff x="235954" y="357204"/>
                                        <a:chExt cx="1702277" cy="825945"/>
                                      </a:xfrm>
                                    </wpg:grpSpPr>
                                    <wps:wsp>
                                      <wps:cNvPr id="40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5954" y="357204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1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730129" y="450304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1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87594" y="102947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1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544569" y="102324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1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712171" y="975628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416" name="Groep 416"/>
                                    <wpg:cNvGrpSpPr/>
                                    <wpg:grpSpPr>
                                      <a:xfrm>
                                        <a:off x="2287444" y="771461"/>
                                        <a:ext cx="1518989" cy="990396"/>
                                        <a:chOff x="68804" y="918326"/>
                                        <a:chExt cx="1519372" cy="990396"/>
                                      </a:xfrm>
                                    </wpg:grpSpPr>
                                    <wps:wsp>
                                      <wps:cNvPr id="41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8804" y="1511131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1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58065" y="918326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2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06121" y="1020501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2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61840" y="1197766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2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48845" y="1097968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2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44654" y="175505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2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04662" y="1044087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2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58911" y="135741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2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111462" y="151478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429" name="Groep 429"/>
                                  <wpg:cNvGrpSpPr/>
                                  <wpg:grpSpPr>
                                    <a:xfrm>
                                      <a:off x="293060" y="617772"/>
                                      <a:ext cx="1897441" cy="1026424"/>
                                      <a:chOff x="259717" y="399544"/>
                                      <a:chExt cx="1898036" cy="1028346"/>
                                    </a:xfrm>
                                  </wpg:grpSpPr>
                                  <wpg:grpSp>
                                    <wpg:cNvPr id="432" name="Groep 432"/>
                                    <wpg:cNvGrpSpPr/>
                                    <wpg:grpSpPr>
                                      <a:xfrm>
                                        <a:off x="259717" y="399544"/>
                                        <a:ext cx="967259" cy="991829"/>
                                        <a:chOff x="259717" y="164154"/>
                                        <a:chExt cx="967259" cy="991829"/>
                                      </a:xfrm>
                                    </wpg:grpSpPr>
                                    <wps:wsp>
                                      <wps:cNvPr id="43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59717" y="1002074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3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47153" y="20461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3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08271" y="95972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3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770700" y="93364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3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937423" y="164154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3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00916" y="93342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441" name="Groep 441"/>
                                    <wpg:cNvGrpSpPr/>
                                    <wpg:grpSpPr>
                                      <a:xfrm>
                                        <a:off x="1195626" y="541686"/>
                                        <a:ext cx="962127" cy="886204"/>
                                        <a:chOff x="-1023289" y="688551"/>
                                        <a:chExt cx="962370" cy="886204"/>
                                      </a:xfrm>
                                    </wpg:grpSpPr>
                                    <wps:wsp>
                                      <wps:cNvPr id="44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023289" y="688551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4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765686" y="726571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4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286979" y="142108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4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465592" y="76830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g:grpSp>
                                <wpg:cNvPr id="446" name="Groep 446"/>
                                <wpg:cNvGrpSpPr/>
                                <wpg:grpSpPr>
                                  <a:xfrm>
                                    <a:off x="2015529" y="668859"/>
                                    <a:ext cx="1420971" cy="975284"/>
                                    <a:chOff x="-64287" y="682631"/>
                                    <a:chExt cx="1421407" cy="976367"/>
                                  </a:xfrm>
                                </wpg:grpSpPr>
                                <wpg:grpSp>
                                  <wpg:cNvPr id="447" name="Groep 447"/>
                                  <wpg:cNvGrpSpPr/>
                                  <wpg:grpSpPr>
                                    <a:xfrm>
                                      <a:off x="-64287" y="682631"/>
                                      <a:ext cx="438252" cy="192008"/>
                                      <a:chOff x="-64291" y="447512"/>
                                      <a:chExt cx="438279" cy="192084"/>
                                    </a:xfrm>
                                  </wpg:grpSpPr>
                                  <wps:wsp>
                                    <wps:cNvPr id="44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64291" y="485688"/>
                                        <a:ext cx="226336" cy="15390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44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47652" y="447512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50" name="Groep 450"/>
                                  <wpg:cNvGrpSpPr/>
                                  <wpg:grpSpPr>
                                    <a:xfrm>
                                      <a:off x="10297" y="1319791"/>
                                      <a:ext cx="1346823" cy="339207"/>
                                      <a:chOff x="-23136" y="1102879"/>
                                      <a:chExt cx="1347247" cy="339842"/>
                                    </a:xfrm>
                                  </wpg:grpSpPr>
                                  <wpg:grpSp>
                                    <wpg:cNvPr id="451" name="Groep 451"/>
                                    <wpg:cNvGrpSpPr/>
                                    <wpg:grpSpPr>
                                      <a:xfrm>
                                        <a:off x="-23136" y="1102879"/>
                                        <a:ext cx="667534" cy="339842"/>
                                        <a:chOff x="-23136" y="867489"/>
                                        <a:chExt cx="667534" cy="339842"/>
                                      </a:xfrm>
                                    </wpg:grpSpPr>
                                    <wps:wsp>
                                      <wps:cNvPr id="45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23136" y="1053422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5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18338" y="86748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45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98108" y="1183800"/>
                                        <a:ext cx="226003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455" name="Groep 455"/>
                              <wpg:cNvGrpSpPr/>
                              <wpg:grpSpPr>
                                <a:xfrm>
                                  <a:off x="2979799" y="880981"/>
                                  <a:ext cx="282873" cy="259519"/>
                                  <a:chOff x="974988" y="1796254"/>
                                  <a:chExt cx="282985" cy="260093"/>
                                </a:xfrm>
                              </wpg:grpSpPr>
                              <wps:wsp>
                                <wps:cNvPr id="45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74988" y="1902438"/>
                                    <a:ext cx="226336" cy="153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45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31913" y="1796254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107AD18" id="Groep 403" o:spid="_x0000_s1027" style="position:absolute;margin-left:82.15pt;margin-top:36.7pt;width:283.55pt;height:92pt;z-index:251659264;mso-width-relative:margin;mso-height-relative:margin" coordorigin="2550,5223" coordsize="35701,11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">
                      <v:group id="Groep 404" o:spid="_x0000_s1028" style="position:absolute;left:2550;top:5223;width:35702;height:11688" coordorigin="2359,5923" coordsize="35702,116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mRP9vFAAAA3AAA&#10;AA8AAAAAAAAAAAAAAAAAqgIAAGRycy9kb3ducmV2LnhtbFBLBQYAAAAABAAEAPoAAACcAwAAAAA=&#10;">
                        <v:group id="Groep 405" o:spid="_x0000_s1029" style="position:absolute;left:2359;top:5923;width:35702;height:11688" coordorigin="2359,5923" coordsize="35702,116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t2aQM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Hi/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23ZpAxgAAANwA&#10;AAAPAAAAAAAAAAAAAAAAAKoCAABkcnMvZG93bnJldi54bWxQSwUGAAAAAAQABAD6AAAAnQMAAAAA&#10;">
                          <v:group id="Groep 406" o:spid="_x0000_s1030" style="position:absolute;left:2359;top:5923;width:35702;height:11688" coordorigin="2359,5925" coordsize="35704,116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8EN8UAAADc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xEM3ie&#10;CUdALv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YPBDfFAAAA3AAA&#10;AA8AAAAAAAAAAAAAAAAAqgIAAGRycy9kb3ducmV2LnhtbFBLBQYAAAAABAAEAPoAAACcAwAAAAA=&#10;">
                            <v:group id="Groep 407" o:spid="_x0000_s1031" style="position:absolute;left:2359;top:5925;width:17023;height:8260" coordorigin="2359,3572" coordsize="17022,8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OhrMYAAADc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Fs3h&#10;90w4AnL1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pQ6GsxgAAANwA&#10;AAAPAAAAAAAAAAAAAAAAAKoCAABkcnMvZG93bnJldi54bWxQSwUGAAAAAAQABAD6AAAAnQMAAAAA&#10;">
                              <v:shape id="_x0000_s1032" type="#_x0000_t202" style="position:absolute;left:2359;top:357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iwYsAA&#10;AADcAAAADwAAAGRycy9kb3ducmV2LnhtbERPTYvCMBC9C/sfwix402RFZbcaZVEET4p1V/A2NGNb&#10;bCalibb+e3MQPD7e93zZ2UrcqfGlYw1fQwWCOHOm5FzD33Ez+AbhA7LByjFpeJCH5eKjN8fEuJYP&#10;dE9DLmII+wQ1FCHUiZQ+K8iiH7qaOHIX11gMETa5NA22MdxWcqTUVFosOTYUWNOqoOya3qyG/93l&#10;fBqrfb62k7p1nZJsf6TW/c/udwYiUBfe4pd7azSMVVwbz8QjIB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0iwYsAAAADcAAAADwAAAAAAAAAAAAAAAACYAgAAZHJzL2Rvd25y&#10;ZXYueG1sUEsFBgAAAAAEAAQA9QAAAIU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33" type="#_x0000_t202" style="position:absolute;left:7301;top:4503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kRVcQA&#10;AADcAAAADwAAAGRycy9kb3ducmV2LnhtbESPQWvCQBSE7wX/w/IEb3U3YotG1yAWoaeWpip4e2Sf&#10;STD7NmS3Sfrvu4VCj8PMfMNss9E2oqfO1441JHMFgrhwpuZSw+nz+LgC4QOywcYxafgmD9lu8rDF&#10;1LiBP6jPQykihH2KGqoQ2lRKX1Rk0c9dSxy9m+sshii7UpoOhwi3jVwo9Swt1hwXKmzpUFFxz7+s&#10;hvPb7XpZqvfyxT61gxuVZLuWWs+m434DItAY/sN/7VejYZks4PdMPA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5EVX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34" type="#_x0000_t202" style="position:absolute;left:12875;top:10294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W0zsQA&#10;AADcAAAADwAAAGRycy9kb3ducmV2LnhtbESPQWvCQBSE74L/YXkFb7qrVbGpq4il0JNiWgu9PbLP&#10;JDT7NmRXE/+9Kwgeh5n5hlmuO1uJCzW+dKxhPFIgiDNnSs41/Hx/DhcgfEA2WDkmDVfysF71e0tM&#10;jGv5QJc05CJC2CeooQihTqT0WUEW/cjVxNE7ucZiiLLJpWmwjXBbyYlSc2mx5LhQYE3bgrL/9Gw1&#10;HHenv9+p2ucfdla3rlOS7ZvUevDSbd5BBOrCM/xofxkN0/Er3M/EI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1tM7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35" type="#_x0000_t202" style="position:absolute;left:15445;top:10232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wsusQA&#10;AADcAAAADwAAAGRycy9kb3ducmV2LnhtbESPQWvCQBSE7wX/w/IKvTW7kVhs6ipiKXhSqm2ht0f2&#10;mYRm34bsNon/3hUEj8PMfMMsVqNtRE+drx1rSBMFgrhwpuZSw9fx43kOwgdkg41j0nAmD6vl5GGB&#10;uXEDf1J/CKWIEPY5aqhCaHMpfVGRRZ+4ljh6J9dZDFF2pTQdDhFuGzlV6kVarDkuVNjSpqLi7/Bv&#10;NXzvTr8/mdqX73bWDm5Uku2r1PrpcVy/gQg0hnv41t4aDVmawfVMPAJ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cLLr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36" type="#_x0000_t202" style="position:absolute;left:17121;top:9756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CJIcQA&#10;AADcAAAADwAAAGRycy9kb3ducmV2LnhtbESPQWvCQBSE7wX/w/KE3uquJSkaXUUshZ4sTVXw9sg+&#10;k2D2bchuk/jvu4VCj8PMfMOst6NtRE+drx1rmM8UCOLCmZpLDcevt6cFCB+QDTaOScOdPGw3k4c1&#10;ZsYN/El9HkoRIewz1FCF0GZS+qIii37mWuLoXV1nMUTZldJ0OES4beSzUi/SYs1xocKW9hUVt/zb&#10;ajgdrpdzoj7KV5u2gxuVZLuUWj9Ox90KRKAx/If/2u9GQzJP4fdMPAJ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QiSH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416" o:spid="_x0000_s1037" style="position:absolute;left:22874;top:7714;width:15190;height:9904" coordorigin="688,9183" coordsize="15193,99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1pLqxgAAANwA&#10;AAAPAAAAAAAAAAAAAAAAAKoCAABkcnMvZG93bnJldi54bWxQSwUGAAAAAAQABAD6AAAAnQMAAAAA&#10;">
                              <v:shape id="_x0000_s1038" type="#_x0000_t202" style="position:absolute;left:688;top:1511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6yzcUA&#10;AADcAAAADwAAAGRycy9kb3ducmV2LnhtbESPW2vCQBSE3wX/w3IKvumuYr2kriJKoU8V4wX6dsge&#10;k9Ds2ZDdmvTfdwuCj8PMfMOsNp2txJ0aXzrWMB4pEMSZMyXnGs6n9+EChA/IBivHpOGXPGzW/d4K&#10;E+NaPtI9DbmIEPYJaihCqBMpfVaQRT9yNXH0bq6xGKJscmkabCPcVnKi1ExaLDkuFFjTrqDsO/2x&#10;Gi6ft6/rVB3yvX2tW9cpyXYptR68dNs3EIG68Aw/2h9Gw3Q8h/8z8QjI9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DrLNxQAAANwAAAAPAAAAAAAAAAAAAAAAAJgCAABkcnMv&#10;ZG93bnJldi54bWxQSwUGAAAAAAQABAD1AAAAig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39" type="#_x0000_t202" style="position:absolute;left:2580;top:9183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Emv8AA&#10;AADcAAAADwAAAGRycy9kb3ducmV2LnhtbERPTYvCMBC9C/6HMII3TRQVtxpFXIQ9KdbdBW9DM7bF&#10;ZlKarO3+e3MQPD7e93rb2Uo8qPGlYw2TsQJBnDlTcq7h+3IYLUH4gGywckwa/snDdtPvrTExruUz&#10;PdKQixjCPkENRQh1IqXPCrLox64mjtzNNRZDhE0uTYNtDLeVnCq1kBZLjg0F1rQvKLunf1bDz/F2&#10;/Z2pU/5p53XrOiXZfkith4NutwIRqAtv8cv9ZTTMJnFtPBOPgNw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pEmv8AAAADcAAAADwAAAAAAAAAAAAAAAACYAgAAZHJzL2Rvd25y&#10;ZXYueG1sUEsFBgAAAAAEAAQA9QAAAIU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40" type="#_x0000_t202" style="position:absolute;left:5061;top:1020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dFn8QA&#10;AADcAAAADwAAAGRycy9kb3ducmV2LnhtbESPQWvCQBSE7wX/w/IEb3U3YotG1yAWoaeWpip4e2Sf&#10;STD7NmS3Sfrvu4VCj8PMfMNss9E2oqfO1441JHMFgrhwpuZSw+nz+LgC4QOywcYxafgmD9lu8rDF&#10;1LiBP6jPQykihH2KGqoQ2lRKX1Rk0c9dSxy9m+sshii7UpoOhwi3jVwo9Swt1hwXKmzpUFFxz7+s&#10;hvPb7XpZqvfyxT61gxuVZLuWWs+m434DItAY/sN/7VejYblI4PdMPA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XHRZ/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41" type="#_x0000_t202" style="position:absolute;left:13618;top:1197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Xb6MQA&#10;AADcAAAADwAAAGRycy9kb3ducmV2LnhtbESPT2vCQBTE7wW/w/IEb82uQYtGVxGL0JOl/gNvj+wz&#10;CWbfhuzWpN++Wyh4HGbmN8xy3dtaPKj1lWMN40SBIM6dqbjQcDruXmcgfEA2WDsmDT/kYb0avCwx&#10;M67jL3ocQiEihH2GGsoQmkxKn5dk0SeuIY7ezbUWQ5RtIU2LXYTbWqZKvUmLFceFEhvalpTfD99W&#10;w3l/u14m6rN4t9Omc72SbOdS69Gw3yxABOrDM/zf/jAaJmkKf2fi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V2+j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42" type="#_x0000_t202" style="position:absolute;left:10488;top:1097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DmB8QA&#10;AADcAAAADwAAAGRycy9kb3ducmV2LnhtbESPT2vCQBTE74LfYXlCb7rbkEqbuoooBU8V7R/o7ZF9&#10;JqHZtyG7JvHbu4LgcZiZ3zCL1WBr0VHrK8canmcKBHHuTMWFhu+vj+krCB+QDdaOScOFPKyW49EC&#10;M+N6PlB3DIWIEPYZaihDaDIpfV6SRT9zDXH0Tq61GKJsC2la7CPc1jJRai4tVhwXSmxoU1L+fzxb&#10;DT+fp7/fVO2LrX1pejcoyfZNav00GdbvIAIN4RG+t3dGQ5qkcDsTj4BcX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w5gf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43" type="#_x0000_t202" style="position:absolute;left:12446;top:1755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xDnMQA&#10;AADc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2Kewu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8Q5z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44" type="#_x0000_t202" style="position:absolute;left:13046;top:1044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7d68MA&#10;AADcAAAADwAAAGRycy9kb3ducmV2LnhtbESPQYvCMBSE74L/IbwFb5qsqOx2jSKK4ElRdwVvj+bZ&#10;lm1eShNt/fdGEDwOM/MNM523thQ3qn3hWMPnQIEgTp0pONPwe1z3v0D4gGywdEwa7uRhPut2ppgY&#10;1/CeboeQiQhhn6CGPIQqkdKnOVn0A1cRR+/iaoshyjqTpsYmwm0ph0pNpMWC40KOFS1zSv8PV6vh&#10;b3s5n0Zql63suGpcqyTbb6l176Nd/IAI1IZ3+NXeGA2j4QSeZ+IR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i7d68MAAADcAAAADwAAAAAAAAAAAAAAAACYAgAAZHJzL2Rv&#10;d25yZXYueG1sUEsFBgAAAAAEAAQA9QAAAIg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45" type="#_x0000_t202" style="position:absolute;left:5589;top:13574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J4cM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08k7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ieHD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46" type="#_x0000_t202" style="position:absolute;left:11114;top:15147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3sAsEA&#10;AADcAAAADwAAAGRycy9kb3ducmV2LnhtbERPz2vCMBS+D/wfwhO8rYnSDVcbRRzCTpPpNvD2aJ5t&#10;sXkpTdZ2/705CB4/vt/5ZrSN6KnztWMN80SBIC6cqbnU8H3aPy9B+IBssHFMGv7Jw2Y9ecoxM27g&#10;L+qPoRQxhH2GGqoQ2kxKX1Rk0SeuJY7cxXUWQ4RdKU2HQwy3jVwo9Sot1hwbKmxpV1FxPf5ZDT+f&#10;l/Nvqg7lu31pBzcqyfZNaj2bjtsViEBjeIjv7g+jIV3EtfFMPAJ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T97ALBAAAA3AAAAA8AAAAAAAAAAAAAAAAAmAIAAGRycy9kb3du&#10;cmV2LnhtbFBLBQYAAAAABAAEAPUAAACG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  <v:group id="Groep 429" o:spid="_x0000_s1047" style="position:absolute;left:2930;top:6177;width:18975;height:10264" coordorigin="2597,3995" coordsize="18980,102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CXMJc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A6fof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wlzCXFAAAA3AAA&#10;AA8AAAAAAAAAAAAAAAAAqgIAAGRycy9kb3ducmV2LnhtbFBLBQYAAAAABAAEAPoAAACcAwAAAAA=&#10;">
                            <v:group id="Groep 432" o:spid="_x0000_s1048" style="position:absolute;left:2597;top:3995;width:9672;height:9918" coordorigin="2597,1641" coordsize="9672,99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1jIic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rBIk3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3WMiJxgAAANwA&#10;AAAPAAAAAAAAAAAAAAAAAKoCAABkcnMvZG93bnJldi54bWxQSwUGAAAAAAQABAD6AAAAnQMAAAAA&#10;">
                              <v:shape id="_x0000_s1049" type="#_x0000_t202" style="position:absolute;left:2597;top:10020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DorsQA&#10;AADcAAAADwAAAGRycy9kb3ducmV2LnhtbESPT2vCQBTE7wW/w/KE3nTXPxUbXUUUwVOLaS14e2Sf&#10;STD7NmS3Jn57tyD0OMzMb5jlurOVuFHjS8caRkMFgjhzpuRcw/fXfjAH4QOywcoxabiTh/Wq97LE&#10;xLiWj3RLQy4ihH2CGooQ6kRKnxVk0Q9dTRy9i2sshiibXJoG2wi3lRwrNZMWS44LBda0LSi7pr9W&#10;w+njcv6Zqs98Z9/q1nVKsn2XWr/2u80CRKAu/Ief7YPRMJ1M4O9MP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+A6K7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50" type="#_x0000_t202" style="position:absolute;left:4471;top:2046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lw2sQA&#10;AADcAAAADwAAAGRycy9kb3ducmV2LnhtbESPT2vCQBTE7wW/w/IEb7prTcVGV5GK4MninxZ6e2Sf&#10;STD7NmRXk377riD0OMzMb5jFqrOVuFPjS8caxiMFgjhzpuRcw/m0Hc5A+IBssHJMGn7Jw2rZe1lg&#10;alzLB7ofQy4ihH2KGooQ6lRKnxVk0Y9cTRy9i2sshiibXJoG2wi3lXxVaiotlhwXCqzpo6DserxZ&#10;DV/7y893oj7zjX2rW9cpyfZdaj3od+s5iEBd+A8/2zujIZkk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BpcNr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51" type="#_x0000_t202" style="position:absolute;left:5082;top:9597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dLNsQA&#10;AADcAAAADwAAAGRycy9kb3ducmV2LnhtbESPQWvCQBSE74L/YXlCb7qrtWJjNiItBU+VprXg7ZF9&#10;JsHs25Ddmvjvu0Khx2FmvmHS7WAbcaXO1441zGcKBHHhTM2lhq/Pt+kahA/IBhvHpOFGHrbZeJRi&#10;YlzPH3TNQykihH2CGqoQ2kRKX1Rk0c9cSxy9s+sshii7UpoO+wi3jVwotZIWa44LFbb0UlFxyX+s&#10;huP7+fS9VIfy1T61vRuUZPsstX6YDLsNiEBD+A//tfdGw/JxBfcz8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/3Szb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52" type="#_x0000_t202" style="position:absolute;left:7707;top:9336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vurcQA&#10;AADcAAAADwAAAGRycy9kb3ducmV2LnhtbESPT2sCMRTE74LfIbyCN03aWrVbo5SK0JPiX/D22Dx3&#10;Fzcvyya6229vCoLHYWZ+w0znrS3FjWpfONbwOlAgiFNnCs407HfL/gSED8gGS8ek4Y88zGfdzhQT&#10;4xre0G0bMhEh7BPUkIdQJVL6NCeLfuAq4uidXW0xRFln0tTYRLgt5ZtSI2mx4LiQY0U/OaWX7dVq&#10;OKzOp+NQrbOF/aga1yrJ9lNq3Xtpv79ABGrDM/xo/xoNw/cx/J+JR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77q3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53" type="#_x0000_t202" style="position:absolute;left:9374;top:164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R638AA&#10;AADcAAAADwAAAGRycy9kb3ducmV2LnhtbERPy4rCMBTdC/5DuII7TXwyVqOIMjArRWdGcHdprm2x&#10;uSlNxnb+3iwEl4fzXm1aW4oH1b5wrGE0VCCIU2cKzjT8fH8OPkD4gGywdEwa/snDZt3trDAxruET&#10;Pc4hEzGEfYIa8hCqREqf5mTRD11FHLmbqy2GCOtMmhqbGG5LOVZqLi0WHBtyrGiXU3o//1kNv4fb&#10;9TJVx2xvZ1XjWiXZLqTW/V67XYII1Ia3+OX+Mhqmk7g2nolHQK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SR638AAAADcAAAADwAAAAAAAAAAAAAAAACYAgAAZHJzL2Rvd25y&#10;ZXYueG1sUEsFBgAAAAAEAAQA9QAAAIU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54" type="#_x0000_t202" style="position:absolute;left:10009;top:9334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jfRMQA&#10;AADcAAAADwAAAGRycy9kb3ducmV2LnhtbESPT4vCMBTE7wt+h/AEb5r4ZxetRhFF8LTLuqvg7dE8&#10;22LzUppo67c3C8Ieh5n5DbNYtbYUd6p94VjDcKBAEKfOFJxp+P3Z9acgfEA2WDomDQ/ysFp23haY&#10;GNfwN90PIRMRwj5BDXkIVSKlT3Oy6AeuIo7exdUWQ5R1Jk2NTYTbUo6U+pAWC44LOVa0ySm9Hm5W&#10;w/Hzcj5N1Fe2te9V41ol2c6k1r1uu56DCNSG//CrvTcaJuMZ/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o30T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441" o:spid="_x0000_s1055" style="position:absolute;left:11956;top:5416;width:9621;height:8862" coordorigin="-10232,6885" coordsize="9623,88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4wlg8QAAADcAAAADwAAAGRycy9kb3ducmV2LnhtbESPQYvCMBSE78L+h/AW&#10;vGnaVRepRhHZFQ8iqAvi7dE822LzUppsW/+9EQSPw8x8w8yXnSlFQ7UrLCuIhxEI4tTqgjMFf6ff&#10;wRSE88gaS8uk4E4OlouP3hwTbVs+UHP0mQgQdgkqyL2vEildmpNBN7QVcfCutjbog6wzqWtsA9yU&#10;8iuKvqXBgsNCjhWtc0pvx3+jYNNiuxrFP83udl3fL6fJ/ryLSan+Z7eagfDU+Xf41d5qBeNx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4wlg8QAAADcAAAA&#10;DwAAAAAAAAAAAAAAAACqAgAAZHJzL2Rvd25yZXYueG1sUEsFBgAAAAAEAAQA+gAAAJsDAAAAAA==&#10;">
                              <v:shape id="_x0000_s1056" type="#_x0000_t202" style="position:absolute;left:-10232;top:688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o+SMQA&#10;AADcAAAADwAAAGRycy9kb3ducmV2LnhtbESPT2vCQBTE74LfYXlCb7rbkEqbuoooBU8V7R/o7ZF9&#10;JqHZtyG7JvHbu4LgcZiZ3zCL1WBr0VHrK8canmcKBHHuTMWFhu+vj+krCB+QDdaOScOFPKyW49EC&#10;M+N6PlB3DIWIEPYZaihDaDIpfV6SRT9zDXH0Tq61GKJsC2la7CPc1jJRai4tVhwXSmxoU1L+fzxb&#10;DT+fp7/fVO2LrX1pejcoyfZNav00GdbvIAIN4RG+t3dGQ5omcDsTj4BcX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KPkj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57" type="#_x0000_t202" style="position:absolute;left:-7656;top:726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ab08QA&#10;AADcAAAADwAAAGRycy9kb3ducmV2LnhtbESPT2vCQBTE7wW/w/IEb7prTcVGV5GK4MninxZ6e2Sf&#10;STD7NmRXk377riD0OMzMb5jFqrOVuFPjS8caxiMFgjhzpuRcw/m0Hc5A+IBssHJMGn7Jw2rZe1lg&#10;alzLB7ofQy4ihH2KGooQ6lRKnxVk0Y9cTRy9i2sshiibXJoG2wi3lXxVaiotlhwXCqzpo6DserxZ&#10;DV/7y893oj7zjX2rW9cpyfZdaj3od+s5iEBd+A8/2zujIUkm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Gm9P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58" type="#_x0000_t202" style="position:absolute;left:-2869;top:14210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8Dp8QA&#10;AADcAAAADwAAAGRycy9kb3ducmV2LnhtbESPzWrDMBCE74W8g9hAbrWU4pbEiRJCS6Cnljo/kNti&#10;bWwTa2Us1XbfvioUchxm5htmvR1tI3rqfO1YwzxRIIgLZ2ouNRwP+8cFCB+QDTaOScMPedhuJg9r&#10;zIwb+Iv6PJQiQthnqKEKoc2k9EVFFn3iWuLoXV1nMUTZldJ0OES4beSTUi/SYs1xocKWXisqbvm3&#10;1XD6uF7Oqfos3+xzO7hRSbZLqfVsOu5WIAKN4R7+b78bDWmawt+Ze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vA6f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59" type="#_x0000_t202" style="position:absolute;left:-4655;top:7683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OmPMQA&#10;AADcAAAADwAAAGRycy9kb3ducmV2LnhtbESPT2vCQBTE74LfYXmCN7NbidKmboIoBU8V7R/o7ZF9&#10;JqHZtyG7Nem3dwsFj8PM/IbZFKNtxZV63zjW8JAoEMSlMw1XGt7fXhaPIHxANtg6Jg2/5KHIp5MN&#10;ZsYNfKLrOVQiQthnqKEOocuk9GVNFn3iOuLoXVxvMUTZV9L0OES4beVSqbW02HBcqLGjXU3l9/nH&#10;avh4vXx9pupY7e2qG9yoJNsnqfV8Nm6fQQQawz383z4YDWm6gr8z8QjI/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cjpjz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group id="Groep 446" o:spid="_x0000_s1060" style="position:absolute;left:20155;top:6688;width:14210;height:9753" coordorigin="-642,6826" coordsize="14214,97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QZb33xgAAANwA&#10;AAAPAAAAAAAAAAAAAAAAAKoCAABkcnMvZG93bnJldi54bWxQSwUGAAAAAAQABAD6AAAAnQMAAAAA&#10;">
                          <v:group id="Groep 447" o:spid="_x0000_s1061" style="position:absolute;left:-642;top:6826;width:4381;height:1920" coordorigin="-642,4475" coordsize="4382,19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ykYbMYAAADcAAAADwAAAGRycy9kb3ducmV2LnhtbESPT2vCQBTE74LfYXmC&#10;t7qJtVqiq4i0pYcgqIXS2yP7TILZtyG75s+37xYKHoeZ+Q2z2fWmEi01rrSsIJ5FIIgzq0vOFXxd&#10;3p9eQTiPrLGyTAoGcrDbjkcbTLTt+ETt2eciQNglqKDwvk6kdFlBBt3M1sTBu9rGoA+yyaVusAtw&#10;U8l5FC2lwZLDQoE1HQrKbue7UfDRYbd/jt/a9HY9DD+Xl+N3GpNS00m/X4Pw1PtH+L/9qRUsFiv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/KRhsxgAAANwA&#10;AAAPAAAAAAAAAAAAAAAAAKoCAABkcnMvZG93bnJldi54bWxQSwUGAAAAAAQABAD6AAAAnQMAAAAA&#10;">
                            <v:shape id="_x0000_s1062" type="#_x0000_t202" style="position:absolute;left:-642;top:4856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IJosAA&#10;AADcAAAADwAAAGRycy9kb3ducmV2LnhtbERPTYvCMBC9C/6HMMLeNFGq7HaNIsqCJ0XdFbwNzdiW&#10;bSalibb+e3MQPD7e93zZ2UrcqfGlYw3jkQJBnDlTcq7h9/Qz/AThA7LByjFpeJCH5aLfm2NqXMsH&#10;uh9DLmII+xQ1FCHUqZQ+K8iiH7maOHJX11gMETa5NA22MdxWcqLUTFosOTYUWNO6oOz/eLMa/nbX&#10;yzlR+3xjp3XrOiXZfkmtPwbd6htEoC68xS/31mhIkrg2nolHQC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SIJosAAAADcAAAADwAAAAAAAAAAAAAAAACYAgAAZHJzL2Rvd25y&#10;ZXYueG1sUEsFBgAAAAAEAAQA9QAAAIU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3" type="#_x0000_t202" style="position:absolute;left:1476;top:447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6sOcQA&#10;AADcAAAADwAAAGRycy9kb3ducmV2LnhtbESPT2vCQBTE7wW/w/IKvTW7lVg0dSNiKXhSqm2ht0f2&#10;5Q/Nvg3ZrYnf3hUEj8PM/IZZrkbbihP1vnGs4SVRIIgLZxquNHwdP57nIHxANtg6Jg1n8rDKJw9L&#10;zIwb+JNOh1CJCGGfoYY6hC6T0hc1WfSJ64ijV7reYoiyr6TpcYhw28qpUq/SYsNxocaONjUVf4d/&#10;q+F7V/7+pGpfvdtZN7hRSbYLqfXT47h+AxFoDPfwrb01GtJ0Adcz8QjI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urDn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450" o:spid="_x0000_s1064" style="position:absolute;left:102;top:13197;width:13469;height:3392" coordorigin="-231,11028" coordsize="13472,33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RkWxcMAAADcAAAADwAAAGRycy9kb3ducmV2LnhtbERPTWvCQBC9F/wPywi9&#10;1U20FoluQpBaepBCVRBvQ3ZMQrKzIbtN4r/vHgo9Pt73LptMKwbqXW1ZQbyIQBAXVtdcKricDy8b&#10;EM4ja2wtk4IHOcjS2dMOE21H/qbh5EsRQtglqKDyvkukdEVFBt3CdsSBu9veoA+wL6XucQzhppXL&#10;KHqTBmsODRV2tK+oaE4/RsHHiGO+it+HY3PfP27n9df1GJNSz/Mp34LwNPl/8Z/7Uyt4XYf5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1GRbFwwAAANwAAAAP&#10;AAAAAAAAAAAAAAAAAKoCAABkcnMvZG93bnJldi54bWxQSwUGAAAAAAQABAD6AAAAmgMAAAAA&#10;">
                            <v:group id="Groep 451" o:spid="_x0000_s1065" style="position:absolute;left:-231;top:11028;width:6674;height:3399" coordorigin="-231,8674" coordsize="6675,33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lWzXs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kj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aVbNexgAAANwA&#10;AAAPAAAAAAAAAAAAAAAAAKoCAABkcnMvZG93bnJldi54bWxQSwUGAAAAAAQABAD6AAAAnQMAAAAA&#10;">
                              <v:shape id="_x0000_s1066" type="#_x0000_t202" style="position:absolute;left:-231;top:1053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OolcQA&#10;AADc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yKdw+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TqJX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67" type="#_x0000_t202" style="position:absolute;left:4183;top:8674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8NDsQA&#10;AADcAAAADwAAAGRycy9kb3ducmV2LnhtbESPQWvCQBSE74L/YXlCb3VXq8XGbERaCp4qTWvB2yP7&#10;TILZtyG7NfHfd4WCx2FmvmHSzWAbcaHO1441zKYKBHHhTM2lhu+v98cVCB+QDTaOScOVPGyy8SjF&#10;xLieP+mSh1JECPsENVQhtImUvqjIop+6ljh6J9dZDFF2pTQd9hFuGzlX6llarDkuVNjSa0XFOf+1&#10;Gg4fp+PPQu3LN7tsezcoyfZFav0wGbZrEIGGcA//t3dGw2L5BLcz8QjI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fDQ7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_x0000_s1068" type="#_x0000_t202" style="position:absolute;left:10981;top:11838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aVesQA&#10;AADcAAAADwAAAGRycy9kb3ducmV2LnhtbESPT2vCQBTE74LfYXmCN7NbidKmboIoBU8V7R/o7ZF9&#10;JqHZtyG7Nem3dwsFj8PM/IbZFKNtxZV63zjW8JAoEMSlMw1XGt7fXhaPIHxANtg6Jg2/5KHIp5MN&#10;ZsYNfKLrOVQiQthnqKEOocuk9GVNFn3iOuLoXVxvMUTZV9L0OES4beVSqbW02HBcqLGjXU3l9/nH&#10;avh4vXx9pupY7e2qG9yoJNsnqfV8Nm6fQQQawz383z4YDekqhb8z8QjI/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22lXr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ep 455" o:spid="_x0000_s1069" style="position:absolute;left:29797;top:8809;width:2829;height:2596" coordorigin="9749,17962" coordsize="2829,26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W61XcUAAADcAAAADwAAAGRycy9kb3ducmV2LnhtbESPT2vCQBTE7wW/w/KE&#10;3uomthGJriKi4kEK/gHx9sg+k2D2bciuSfz23UKhx2FmfsPMl72pREuNKy0riEcRCOLM6pJzBZfz&#10;9mMKwnlkjZVlUvAiB8vF4G2OqbYdH6k9+VwECLsUFRTe16mULivIoBvZmjh4d9sY9EE2udQNdgFu&#10;KjmOook0WHJYKLCmdUHZ4/Q0CnYddqvPeNMeHvf163ZOvq+HmJR6H/arGQhPvf8P/7X3WsFXks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VutV3FAAAA3AAA&#10;AA8AAAAAAAAAAAAAAAAAqgIAAGRycy9kb3ducmV2LnhtbFBLBQYAAAAABAAEAPoAAACcAwAAAAA=&#10;">
                        <v:shape id="_x0000_s1070" type="#_x0000_t202" style="position:absolute;left:9749;top:19024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iulsMA&#10;AADcAAAADwAAAGRycy9kb3ducmV2LnhtbESPT4vCMBTE7wt+h/AEb2vioqLVKLIi7ElZ/4G3R/Ns&#10;i81LaaLtfnsjLHgcZuY3zHzZ2lI8qPaFYw2DvgJBnDpTcKbheNh8TkD4gGywdEwa/sjDctH5mGNi&#10;XMO/9NiHTEQI+wQ15CFUiZQ+zcmi77uKOHpXV1sMUdaZNDU2EW5L+aXUWFosOC7kWNF3Tultf7ca&#10;Ttvr5TxUu2xtR1XjWiXZTqXWvW67moEI1IZ3+L/9YzQMR2N4nYlH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iulsMAAADcAAAADwAAAAAAAAAAAAAAAACYAgAAZHJzL2Rv&#10;d25yZXYueG1sUEsFBgAAAAAEAAQA9QAAAIgDAAAAAA==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_x0000_s1071" type="#_x0000_t202" style="position:absolute;left:10319;top:1796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QLDcQA&#10;AADcAAAADwAAAGRycy9kb3ducmV2LnhtbESPQWvCQBSE7wX/w/KE3nRX0Wqjq4gieGoxrQVvj+wz&#10;CWbfhuzWxH/vFoQeh5n5hlmuO1uJGzW+dKxhNFQgiDNnSs41fH/tB3MQPiAbrByThjt5WK96L0tM&#10;jGv5SLc05CJC2CeooQihTqT0WUEW/dDVxNG7uMZiiLLJpWmwjXBbybFSb9JiyXGhwJq2BWXX9Ndq&#10;OH1czj8T9Znv7LRuXack23ep9Wu/2yxABOrCf/jZPhgNk+kM/s7E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1kCw3EAAAA3AAAAA8AAAAAAAAAAAAAAAAAmAIAAGRycy9k&#10;b3ducmV2LnhtbFBLBQYAAAAABAAEAPUAAACJAwAAAAA=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0A4C66B7" wp14:editId="300D390C">
                  <wp:extent cx="5866790" cy="2339975"/>
                  <wp:effectExtent l="0" t="0" r="635" b="3175"/>
                  <wp:docPr id="2429" name="Grafiek 24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3F4113" w:rsidRPr="00E07F2A" w:rsidTr="003F4113">
        <w:tc>
          <w:tcPr>
            <w:tcW w:w="9072" w:type="dxa"/>
          </w:tcPr>
          <w:p w:rsidR="003F4113" w:rsidRPr="00E07F2A" w:rsidRDefault="003F4113" w:rsidP="00BA67F7">
            <w:pPr>
              <w:rPr>
                <w:b/>
                <w:sz w:val="14"/>
                <w:szCs w:val="14"/>
              </w:rPr>
            </w:pPr>
            <w:r w:rsidRPr="003E1AD3">
              <w:rPr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53F41AF9" wp14:editId="56BBAC0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2865</wp:posOffset>
                      </wp:positionV>
                      <wp:extent cx="279400" cy="184245"/>
                      <wp:effectExtent l="0" t="0" r="6350" b="635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400" cy="184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F4113" w:rsidRPr="00AD7696" w:rsidRDefault="003F4113" w:rsidP="003F411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F41AF9" id="_x0000_s1072" type="#_x0000_t202" style="position:absolute;margin-left:-5.4pt;margin-top:4.95pt;width:22pt;height:14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" stroked="f">
                      <v:textbox>
                        <w:txbxContent>
                          <w:p w:rsidR="003F4113" w:rsidRPr="00AD7696" w:rsidRDefault="003F4113" w:rsidP="003F411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6D19100B" wp14:editId="75896AA8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-2110105</wp:posOffset>
                      </wp:positionV>
                      <wp:extent cx="368300" cy="1530350"/>
                      <wp:effectExtent l="0" t="0" r="0" b="0"/>
                      <wp:wrapNone/>
                      <wp:docPr id="1430" name="Groep 14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431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F4113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3F4113" w:rsidRPr="00BC3DE1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432" name="Groep 1432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433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3F4113" w:rsidRPr="00BC3DE1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434" name="Groep 1434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435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436" name="Groep 1436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437" name="Groep 1437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438" name="Groep 1438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439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40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41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4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4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44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445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3F4113" w:rsidRPr="00BC3DE1" w:rsidRDefault="003F4113" w:rsidP="003F4113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446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3F4113" w:rsidRPr="00BC3DE1" w:rsidRDefault="003F4113" w:rsidP="003F4113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19100B" id="Groep 1430" o:spid="_x0000_s1073" style="position:absolute;margin-left:20.1pt;margin-top:-166.15pt;width:29pt;height:120.5pt;z-index:251664384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">
                      <v:shape id="Tekstvak 2" o:spid="_x0000_s1074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akFMIA&#10;AADdAAAADwAAAGRycy9kb3ducmV2LnhtbERPS4vCMBC+L/gfwix408THLto1iiiCJ5f1BXsbmrEt&#10;20xKE23990YQ9jYf33Nmi9aW4ka1LxxrGPQVCOLUmYIzDcfDpjcB4QOywdIxabiTh8W88zbDxLiG&#10;f+i2D5mIIewT1JCHUCVS+jQni77vKuLIXVxtMURYZ9LU2MRwW8qhUp/SYsGxIceKVjmlf/ur1XDa&#10;XX7PY/Wdre1H1bhWSbZTqXX3vV1+gQjUhn/xy701cf54NIDnN/EE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hqQUwgAAAN0AAAAPAAAAAAAAAAAAAAAAAJgCAABkcnMvZG93&#10;bnJldi54bWxQSwUGAAAAAAQABAD1AAAAhwMAAAAA&#10;" filled="f" stroked="f">
                        <v:textbox>
                          <w:txbxContent>
                            <w:p w:rsidR="003F4113" w:rsidRDefault="003F4113" w:rsidP="003F4113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3F4113" w:rsidRPr="00BC3DE1" w:rsidRDefault="003F4113" w:rsidP="003F4113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432" o:spid="_x0000_s1075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XnNCvFAAAA3QAA&#10;AA8AAAAAAAAAAAAAAAAAqgIAAGRycy9kb3ducmV2LnhtbFBLBQYAAAAABAAEAPoAAACcAwAAAAA=&#10;">
                        <v:shape id="Tekstvak 2" o:spid="_x0000_s1076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if+MMA&#10;AADdAAAADwAAAGRycy9kb3ducmV2LnhtbERPS2vCQBC+F/wPywje6m7ViqauIorgyWJ8QG9DdkxC&#10;s7Mhu5r033eFQm/z8T1nsepsJR7U+NKxhrehAkGcOVNyruF82r3OQPiAbLByTBp+yMNq2XtZYGJc&#10;y0d6pCEXMYR9ghqKEOpESp8VZNEPXU0cuZtrLIYIm1yaBtsYbis5UmoqLZYcGwqsaVNQ9p3erYbL&#10;4fZ1najPfGvf69Z1SrKdS60H/W79ASJQF/7Ff+69ifMn4zE8v4kny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Rif+MMAAADdAAAADwAAAAAAAAAAAAAAAACYAgAAZHJzL2Rv&#10;d25yZXYueG1sUEsFBgAAAAAEAAQA9QAAAIgDAAAAAA==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3F4113" w:rsidRPr="00BC3DE1" w:rsidRDefault="003F4113" w:rsidP="003F4113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434" o:spid="_x0000_s1077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UIJxMUAAADdAAAADwAAAGRycy9kb3ducmV2LnhtbERPTWvCQBC9F/wPyxS8&#10;NZtoWiTNKiJVPIRCVSi9DdkxCWZnQ3abxH/fLRR6m8f7nHwzmVYM1LvGsoIkikEQl1Y3XCm4nPdP&#10;KxDOI2tsLZOCOznYrGcPOWbajvxBw8lXIoSwy1BB7X2XSenKmgy6yHbEgbva3qAPsK+k7nEM4aaV&#10;izh+kQYbDg01drSrqbydvo2Cw4jjdpm8DcXturt/nZ/fP4uElJo/TttXEJ4m/y/+cx91mJ8uU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VCCcTFAAAA3QAA&#10;AA8AAAAAAAAAAAAAAAAAqgIAAGRycy9kb3ducmV2LnhtbFBLBQYAAAAABAAEAPoAAACcAwAAAAA=&#10;">
                          <v:shape id="Tekstvak 2" o:spid="_x0000_s1078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2iF8IA&#10;AADdAAAADwAAAGRycy9kb3ducmV2LnhtbERPS4vCMBC+L/gfwgjeNFlfaNcoogh7cvEJexuasS3b&#10;TEoTbfffmwVhb/PxPWexam0pHlT7wrGG94ECQZw6U3Cm4Xza9WcgfEA2WDomDb/kYbXsvC0wMa7h&#10;Az2OIRMxhH2CGvIQqkRKn+Zk0Q9cRRy5m6sthgjrTJoamxhuSzlUaiotFhwbcqxok1P6c7xbDZf9&#10;7fs6Vl/Z1k6qxrVKsp1LrXvddv0BIlAb/sUv96eJ88ejCfx9E0+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vaIXwgAAAN0AAAAPAAAAAAAAAAAAAAAAAJgCAABkcnMvZG93&#10;bnJldi54bWxQSwUGAAAAAAQABAD1AAAAhwMAAAAA&#10;" filled="f" stroked="f">
                            <v:textbox>
                              <w:txbxContent>
                                <w:p w:rsidR="003F4113" w:rsidRDefault="003F4113" w:rsidP="003F4113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3F4113" w:rsidRPr="00BC3DE1" w:rsidRDefault="003F4113" w:rsidP="003F4113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436" o:spid="_x0000_s1079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twyKMUAAADdAAAADwAAAGRycy9kb3ducmV2LnhtbERPTWvCQBC9F/wPyxS8&#10;NZtoGyTNKiJVPIRCVSi9DdkxCWZnQ3abxH/fLRR6m8f7nHwzmVYM1LvGsoIkikEQl1Y3XCm4nPdP&#10;KxDOI2tsLZOCOznYrGcPOWbajvxBw8lXIoSwy1BB7X2XSenKmgy6yHbEgbva3qAPsK+k7nEM4aaV&#10;izhOpcGGQ0ONHe1qKm+nb6PgMOK4XSZvQ3G77u5f55f3zyIhpeaP0/YVhKfJ/4v/3Ecd5j8vU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rcMijFAAAA3QAA&#10;AA8AAAAAAAAAAAAAAAAAqgIAAGRycy9kb3ducmV2LnhtbFBLBQYAAAAABAAEAPoAAACcAwAAAAA=&#10;">
                            <v:group id="Groep 1437" o:spid="_x0000_s1080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ZCXs8QAAADdAAAA&#10;DwAAAAAAAAAAAAAAAACqAgAAZHJzL2Rvd25yZXYueG1sUEsFBgAAAAAEAAQA+gAAAJsDAAAAAA==&#10;">
                              <v:group id="Groep 1438" o:spid="_x0000_s1081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RA8DwccAAADd&#10;AAAADwAAAAAAAAAAAAAAAACqAgAAZHJzL2Rvd25yZXYueG1sUEsFBgAAAAAEAAQA+gAAAJ4DAAAA&#10;AA==&#10;">
                                <v:shape id="Tekstvak 2" o:spid="_x0000_s1082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CoEsMA&#10;AADdAAAADwAAAGRycy9kb3ducmV2LnhtbERPS2vCQBC+C/6HZYTe6q71gUZXkYrgqWJaBW9DdkyC&#10;2dmQ3Zr033cLBW/z8T1ntelsJR7U+NKxhtFQgSDOnCk51/D1uX+dg/AB2WDlmDT8kIfNut9bYWJc&#10;yyd6pCEXMYR9ghqKEOpESp8VZNEPXU0cuZtrLIYIm1yaBtsYbiv5ptRMWiw5NhRY03tB2T39thrO&#10;H7frZaKO+c5O69Z1SrJdSK1fBt12CSJQF57if/fBxPmT8QL+vokn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PCoEsMAAADdAAAADwAAAAAAAAAAAAAAAACYAgAAZHJzL2Rv&#10;d25yZXYueG1sUEsFBgAAAAAEAAQA9QAAAIgDAAAAAA==&#10;" filled="f" stroked="f">
                                  <v:textbox>
                                    <w:txbxContent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083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xy8sUA&#10;AADdAAAADwAAAGRycy9kb3ducmV2LnhtbESPQWvCQBCF7wX/wzJCb3XXkpY2dRWpFDxVqq3gbciO&#10;SWh2NmRXE/+9cxC8zfDevPfNbDH4Rp2pi3VgC9OJAUVcBFdzaeF39/X0BiomZIdNYLJwoQiL+ehh&#10;hrkLPf/QeZtKJSEcc7RQpdTmWseiIo9xElpi0Y6h85hk7UrtOuwl3Df62ZhX7bFmaaiwpc+Kiv/t&#10;yVv4+z4e9pnZlCv/0vZhMJr9u7b2cTwsP0AlGtLdfLteO8HPMuGXb2QEPb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zHLyxQAAAN0AAAAPAAAAAAAAAAAAAAAAAJgCAABkcnMv&#10;ZG93bnJldi54bWxQSwUGAAAAAAQABAD1AAAAigMAAAAA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084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DXacMA&#10;AADdAAAADwAAAGRycy9kb3ducmV2LnhtbERPTWvCQBC9F/wPyxR6a3YjsdjUVcRS8KRU20JvQ3ZM&#10;QrOzIbtN4r93BcHbPN7nLFajbURPna8da0gTBYK4cKbmUsPX8eN5DsIHZIONY9JwJg+r5eRhgblx&#10;A39SfwiliCHsc9RQhdDmUvqiIos+cS1x5E6usxgi7EppOhxiuG3kVKkXabHm2FBhS5uKir/Dv9Xw&#10;vTv9/mRqX77bWTu4UUm2r1Lrp8dx/QYi0Bju4pt7a+L8LEvh+k08QS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oDXacMAAADdAAAADwAAAAAAAAAAAAAAAACYAgAAZHJzL2Rv&#10;d25yZXYueG1sUEsFBgAAAAAEAAQA9QAAAIgDAAAAAA==&#10;" filled="f" stroked="f">
                                  <v:textbox>
                                    <w:txbxContent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085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JJHsIA&#10;AADdAAAADwAAAGRycy9kb3ducmV2LnhtbERPS4vCMBC+L/gfwgje1kTpLm7XKKIInlbWx8LehmZs&#10;i82kNNHWf28Ewdt8fM+ZzjtbiSs1vnSsYTRUIIgzZ0rONRz26/cJCB+QDVaOScONPMxnvbcppsa1&#10;/EvXXchFDGGfooYihDqV0mcFWfRDVxNH7uQaiyHCJpemwTaG20qOlfqUFkuODQXWtCwoO+8uVsPx&#10;5/T/l6htvrIfdes6Jdl+Sa0H/W7xDSJQF17ip3tj4vwkGcP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UkkewgAAAN0AAAAPAAAAAAAAAAAAAAAAAJgCAABkcnMvZG93&#10;bnJldi54bWxQSwUGAAAAAAQABAD1AAAAhwMAAAAA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086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7shcIA&#10;AADdAAAADwAAAGRycy9kb3ducmV2LnhtbERPTWvCQBC9F/oflil4093WKDV1lVIRPClqFbwN2TEJ&#10;zc6G7Griv3cFobd5vM+ZzjtbiSs1vnSs4X2gQBBnzpSca/jdL/ufIHxANlg5Jg038jCfvb5MMTWu&#10;5S1ddyEXMYR9ihqKEOpUSp8VZNEPXE0cubNrLIYIm1yaBtsYbiv5odRYWiw5NhRY009B2d/uYjUc&#10;1ufTMVGbfGFHdes6JdlOpNa9t+77C0SgLvyLn+6VifOTZAiPb+IJcn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HuyFwgAAAN0AAAAPAAAAAAAAAAAAAAAAAJgCAABkcnMvZG93&#10;bnJldi54bWxQSwUGAAAAAAQABAD1AAAAhwMAAAAA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087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d08cMA&#10;AADdAAAADwAAAGRycy9kb3ducmV2LnhtbERPS2vCQBC+F/wPywjeml1LWjS6irQIPbU0PsDbkB2T&#10;YHY2ZLdJ+u+7hYK3+fies96OthE9db52rGGeKBDEhTM1lxqOh/3jAoQPyAYbx6ThhzxsN5OHNWbG&#10;DfxFfR5KEUPYZ6ihCqHNpPRFRRZ94lriyF1dZzFE2JXSdDjEcNvIJ6VepMWaY0OFLb1WVNzyb6vh&#10;9HG9nFP1Wb7Z53Zwo5Jsl1Lr2XTcrUAEGsNd/O9+N3F+mqbw9008QW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vd08cMAAADdAAAADwAAAAAAAAAAAAAAAACYAgAAZHJzL2Rv&#10;d25yZXYueG1sUEsFBgAAAAAEAAQA9QAAAIgDAAAAAA==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Tekstvak 2" o:spid="_x0000_s1088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vRasIA&#10;AADdAAAADwAAAGRycy9kb3ducmV2LnhtbERPS4vCMBC+L/gfwgh7WxOXumg1irgIe3JZX+BtaMa2&#10;2ExKE2399xtB8DYf33Nmi85W4kaNLx1rGA4UCOLMmZJzDfvd+mMMwgdkg5Vj0nAnD4t5722GqXEt&#10;/9FtG3IRQ9inqKEIoU6l9FlBFv3A1cSRO7vGYoiwyaVpsI3htpKfSn1JiyXHhgJrWhWUXbZXq+Gw&#10;OZ+OifrNv+2obl2nJNuJ1Pq93y2nIAJ14SV+un9MnJ8kI3h8E0+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u9FqwgAAAN0AAAAPAAAAAAAAAAAAAAAAAJgCAABkcnMvZG93&#10;bnJldi54bWxQSwUGAAAAAAQABAD1AAAAhw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3F4113" w:rsidRPr="00BC3DE1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Tekstvak 2" o:spid="_x0000_s1089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lPHcIA&#10;AADdAAAADwAAAGRycy9kb3ducmV2LnhtbERPS4vCMBC+C/6HMII3m6xU2e0aRZQFT4ruA/Y2NGNb&#10;tpmUJmvrvzeC4G0+vucsVr2txYVaXznW8JIoEMS5MxUXGr4+PyavIHxANlg7Jg1X8rBaDgcLzIzr&#10;+EiXUyhEDGGfoYYyhCaT0uclWfSJa4gjd3atxRBhW0jTYhfDbS2nSs2lxYpjQ4kNbUrK/07/VsP3&#10;/vz7k6pDsbWzpnO9kmzfpNbjUb9+BxGoD0/xw70zcX6azuH+TTxB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aU8dwgAAAN0AAAAPAAAAAAAAAAAAAAAAAJgCAABkcnMvZG93&#10;bnJldi54bWxQSwUGAAAAAAQABAD1AAAAhwMAAAAA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3F4113" w:rsidRPr="00BC3DE1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33CDA831" wp14:editId="73BA2EB3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38125</wp:posOffset>
                      </wp:positionV>
                      <wp:extent cx="368300" cy="1530350"/>
                      <wp:effectExtent l="0" t="0" r="0" b="0"/>
                      <wp:wrapNone/>
                      <wp:docPr id="1413" name="Groep 14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414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F4113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3F4113" w:rsidRPr="00BC3DE1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415" name="Groep 1415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416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3F4113" w:rsidRPr="00BC3DE1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417" name="Groep 1417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418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419" name="Groep 1419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420" name="Groep 1420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421" name="Groep 1421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42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2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24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25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26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27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428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3F4113" w:rsidRPr="00BC3DE1" w:rsidRDefault="003F4113" w:rsidP="003F4113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429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3F4113" w:rsidRPr="00BC3DE1" w:rsidRDefault="003F4113" w:rsidP="003F4113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CDA831" id="Groep 1413" o:spid="_x0000_s1090" style="position:absolute;margin-left:20.1pt;margin-top:18.75pt;width:29pt;height:120.5pt;z-index:251663360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">
                      <v:shape id="Tekstvak 2" o:spid="_x0000_s1091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Rb7MMA&#10;AADdAAAADwAAAGRycy9kb3ducmV2LnhtbERPTWvCQBC9F/wPyxR6a3YjsdjUVcRS8KRU20JvQ3ZM&#10;QrOzIbtN4r93BcHbPN7nLFajbURPna8da0gTBYK4cKbmUsPX8eN5DsIHZIONY9JwJg+r5eRhgblx&#10;A39SfwiliCHsc9RQhdDmUvqiIos+cS1x5E6usxgi7EppOhxiuG3kVKkXabHm2FBhS5uKir/Dv9Xw&#10;vTv9/mRqX77bWTu4UUm2r1Lrp8dx/QYi0Bju4pt7a+L8LM3g+k08QS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URb7MMAAADdAAAADwAAAAAAAAAAAAAAAACYAgAAZHJzL2Rv&#10;d25yZXYueG1sUEsFBgAAAAAEAAQA9QAAAIgDAAAAAA==&#10;" filled="f" stroked="f">
                        <v:textbox>
                          <w:txbxContent>
                            <w:p w:rsidR="003F4113" w:rsidRDefault="003F4113" w:rsidP="003F4113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3F4113" w:rsidRPr="00BC3DE1" w:rsidRDefault="003F4113" w:rsidP="003F4113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415" o:spid="_x0000_s1092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bvwP8MAAADd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z3gK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hu/A/wwAAAN0AAAAP&#10;AAAAAAAAAAAAAAAAAKoCAABkcnMvZG93bnJldi54bWxQSwUGAAAAAAQABAD6AAAAmgMAAAAA&#10;">
                        <v:shape id="Tekstvak 2" o:spid="_x0000_s1093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pgAMEA&#10;AADdAAAADwAAAGRycy9kb3ducmV2LnhtbERPTYvCMBC9L/gfwgje1kRR0WoUUQRPLuuq4G1oxrbY&#10;TEoTbf33ZmFhb/N4n7NYtbYUT6p94VjDoK9AEKfOFJxpOP3sPqcgfEA2WDomDS/ysFp2PhaYGNfw&#10;Nz2PIRMxhH2CGvIQqkRKn+Zk0fddRRy5m6sthgjrTJoamxhuSzlUaiItFhwbcqxok1N6Pz6shvPh&#10;dr2M1Fe2teOqca2SbGdS6163Xc9BBGrDv/jPvTdx/mgwgd9v4gly+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7aYADBAAAA3QAAAA8AAAAAAAAAAAAAAAAAmAIAAGRycy9kb3du&#10;cmV2LnhtbFBLBQYAAAAABAAEAPUAAACGAwAAAAA=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3F4113" w:rsidRPr="00BC3DE1" w:rsidRDefault="003F4113" w:rsidP="003F4113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417" o:spid="_x0000_s1094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iXL08QAAADdAAAA&#10;DwAAAAAAAAAAAAAAAACqAgAAZHJzL2Rvd25yZXYueG1sUEsFBgAAAAAEAAQA+gAAAJsDAAAAAA==&#10;">
                          <v:shape id="Tekstvak 2" o:spid="_x0000_s1095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lR6cUA&#10;AADdAAAADwAAAGRycy9kb3ducmV2LnhtbESPQWvCQBCF7wX/wzKCt7prsaVGV5GK4KmlVgVvQ3ZM&#10;gtnZkF1N/PedQ6G3Gd6b975ZrHpfqzu1sQpsYTI2oIjz4CouLBx+ts/voGJCdlgHJgsPirBaDp4W&#10;mLnQ8Tfd96lQEsIxQwtlSk2mdcxL8hjHoSEW7RJaj0nWttCuxU7Cfa1fjHnTHiuWhhIb+igpv+5v&#10;3sLx83I+Tc1XsfGvTRd6o9nPtLWjYb+eg0rUp3/z3/XOCf50IrjyjYy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CVHpxQAAAN0AAAAPAAAAAAAAAAAAAAAAAJgCAABkcnMv&#10;ZG93bnJldi54bWxQSwUGAAAAAAQABAD1AAAAigMAAAAA&#10;" filled="f" stroked="f">
                            <v:textbox>
                              <w:txbxContent>
                                <w:p w:rsidR="003F4113" w:rsidRDefault="003F4113" w:rsidP="003F4113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3F4113" w:rsidRPr="00BC3DE1" w:rsidRDefault="003F4113" w:rsidP="003F4113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419" o:spid="_x0000_s1096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Pb6OsQAAADdAAAA&#10;DwAAAAAAAAAAAAAAAACqAgAAZHJzL2Rvd25yZXYueG1sUEsFBgAAAAAEAAQA+gAAAJsDAAAAAA==&#10;">
                            <v:group id="Groep 1420" o:spid="_x0000_s1097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P6CZGscAAADd&#10;AAAADwAAAAAAAAAAAAAAAACqAgAAZHJzL2Rvd25yZXYueG1sUEsFBgAAAAAEAAQA+gAAAJ4DAAAA&#10;AA==&#10;">
                              <v:group id="Groep 1421" o:spid="_x0000_s1098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sPIHFAAAA3QAA&#10;AA8AAAAAAAAAAAAAAAAAqgIAAGRycy9kb3ducmV2LnhtbFBLBQYAAAAABAAEAPoAAACcAwAAAAA=&#10;">
                                <v:shape id="Tekstvak 2" o:spid="_x0000_s1099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2svsIA&#10;AADdAAAADwAAAGRycy9kb3ducmV2LnhtbERPS4vCMBC+L/gfwgje1sTiLm7XKKIInlbWx8LehmZs&#10;i82kNNHWf28Ewdt8fM+ZzjtbiSs1vnSsYTRUIIgzZ0rONRz26/cJCB+QDVaOScONPMxnvbcppsa1&#10;/EvXXchFDGGfooYihDqV0mcFWfRDVxNH7uQaiyHCJpemwTaG20omSn1KiyXHhgJrWhaUnXcXq+H4&#10;c/r/G6ttvrIfdes6Jdl+Sa0H/W7xDSJQF17ip3tj4vxxksD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jay+wgAAAN0AAAAPAAAAAAAAAAAAAAAAAJgCAABkcnMvZG93&#10;bnJldi54bWxQSwUGAAAAAAQABAD1AAAAhwMAAAAA&#10;" filled="f" stroked="f">
                                  <v:textbox>
                                    <w:txbxContent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100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EJJcIA&#10;AADdAAAADwAAAGRycy9kb3ducmV2LnhtbERPS4vCMBC+L/gfwgjeNFl1F+0aRRTBk8v6gr0NzdiW&#10;bSalibb+eyMIe5uP7zmzRWtLcaPaF441vA8UCOLUmYIzDcfDpj8B4QOywdIxabiTh8W88zbDxLiG&#10;f+i2D5mIIewT1JCHUCVS+jQni37gKuLIXVxtMURYZ9LU2MRwW8qhUp/SYsGxIceKVjmlf/ur1XDa&#10;XX7PY/Wdre1H1bhWSbZTqXWv2y6/QARqw7/45d6aOH88HMHzm3iC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wQklwgAAAN0AAAAPAAAAAAAAAAAAAAAAAJgCAABkcnMvZG93&#10;bnJldi54bWxQSwUGAAAAAAQABAD1AAAAhwMAAAAA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01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iRUcIA&#10;AADdAAAADwAAAGRycy9kb3ducmV2LnhtbERPS4vCMBC+L/gfwgje1kTpLm7XKKIInlbWx8LehmZs&#10;i82kNNHWf28Ewdt8fM+ZzjtbiSs1vnSsYTRUIIgzZ0rONRz26/cJCB+QDVaOScONPMxnvbcppsa1&#10;/EvXXchFDGGfooYihDqV0mcFWfRDVxNH7uQaiyHCJpemwTaG20qOlfqUFkuODQXWtCwoO+8uVsPx&#10;5/T/l6htvrIfdes6Jdl+Sa0H/W7xDSJQF17ip3tj4vxknMD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KJFRwgAAAN0AAAAPAAAAAAAAAAAAAAAAAJgCAABkcnMvZG93&#10;bnJldi54bWxQSwUGAAAAAAQABAD1AAAAhwMAAAAA&#10;" filled="f" stroked="f">
                                  <v:textbox>
                                    <w:txbxContent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102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Q0ysEA&#10;AADdAAAADwAAAGRycy9kb3ducmV2LnhtbERPTYvCMBC9C/6HMAveNFlR2e0aRRTBk6LuCt6GZmzL&#10;NpPSRFv/vREEb/N4nzOdt7YUN6p94VjD50CBIE6dKTjT8Htc979A+IBssHRMGu7kYT7rdqaYGNfw&#10;nm6HkIkYwj5BDXkIVSKlT3Oy6AeuIo7cxdUWQ4R1Jk2NTQy3pRwqNZEWC44NOVa0zCn9P1ythr/t&#10;5XwaqV22suOqca2SbL+l1r2PdvEDIlAb3uKXe2Pi/NFwD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kNMrBAAAA3QAAAA8AAAAAAAAAAAAAAAAAmAIAAGRycy9kb3du&#10;cmV2LnhtbFBLBQYAAAAABAAEAPUAAACGAwAAAAA=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03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aqvcMA&#10;AADdAAAADwAAAGRycy9kb3ducmV2LnhtbERPTWvCQBC9C/6HZQredLeShjZ1FWkRPFkaW8HbkB2T&#10;0OxsyK5J/PfdQsHbPN7nrDajbURPna8da3hcKBDEhTM1lxq+jrv5MwgfkA02jknDjTxs1tPJCjPj&#10;Bv6kPg+liCHsM9RQhdBmUvqiIot+4VriyF1cZzFE2JXSdDjEcNvIpVKptFhzbKiwpbeKip/8ajV8&#10;Hy7nU6I+ynf71A5uVJLti9R69jBuX0EEGsNd/O/emzg/Wabw9008Qa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LaqvcMAAADdAAAADwAAAAAAAAAAAAAAAACYAgAAZHJzL2Rv&#10;d25yZXYueG1sUEsFBgAAAAAEAAQA9QAAAIgDAAAAAA==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04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oPJsMA&#10;AADdAAAADwAAAGRycy9kb3ducmV2LnhtbERPS2vCQBC+C/6HZYTedFexVaOriKXQU4vxAd6G7JgE&#10;s7MhuzXpv+8WBG/z8T1ntelsJe7U+NKxhvFIgSDOnCk513A8fAznIHxANlg5Jg2/5GGz7vdWmBjX&#10;8p7uachFDGGfoIYihDqR0mcFWfQjVxNH7uoaiyHCJpemwTaG20pOlHqTFkuODQXWtCsou6U/VsPp&#10;63o5T9V3/m5f69Z1SrJdSK1fBt12CSJQF57ih/vTxPnTyQz+v4kn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/oPJsMAAADdAAAADwAAAAAAAAAAAAAAAACYAgAAZHJzL2Rv&#10;d25yZXYueG1sUEsFBgAAAAAEAAQA9QAAAIgDAAAAAA==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Tekstvak 2" o:spid="_x0000_s1105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WbVMUA&#10;AADdAAAADwAAAGRycy9kb3ducmV2LnhtbESPT2vCQBDF74LfYRmhN91VbGmjq4hS8NTS9A94G7Jj&#10;EszOhuxq4rfvHAq9zfDevPeb9XbwjbpRF+vAFuYzA4q4CK7m0sLX5+v0GVRMyA6bwGThThG2m/Fo&#10;jZkLPX/QLU+lkhCOGVqoUmozrWNRkcc4Cy2xaOfQeUyydqV2HfYS7hu9MOZJe6xZGipsaV9Rccmv&#10;3sL32/n0szTv5cE/tn0YjGb/oq19mAy7FahEQ/o3/10fneAvF4Ir38gIevM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ZZtUxQAAAN0AAAAPAAAAAAAAAAAAAAAAAJgCAABkcnMv&#10;ZG93bnJldi54bWxQSwUGAAAAAAQABAD1AAAAig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3F4113" w:rsidRPr="00BC3DE1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Tekstvak 2" o:spid="_x0000_s1106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k+z8MA&#10;AADdAAAADwAAAGRycy9kb3ducmV2LnhtbERPTWvCQBC9F/wPywje6q5ii0Y3QSxCTy1NVfA2ZMck&#10;mJ0N2W2S/vtuodDbPN7n7LLRNqKnzteONSzmCgRx4UzNpYbT5/FxDcIHZIONY9LwTR6ydPKww8S4&#10;gT+oz0MpYgj7BDVUIbSJlL6oyKKfu5Y4cjfXWQwRdqU0HQ4x3DZyqdSztFhzbKiwpUNFxT3/shrO&#10;b7frZaXeyxf71A5uVJLtRmo9m477LYhAY/gX/7lfTZy/Wm7g95t4gk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Sk+z8MAAADdAAAADwAAAAAAAAAAAAAAAACYAgAAZHJzL2Rv&#10;d25yZXYueG1sUEsFBgAAAAAEAAQA9QAAAIg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3F4113" w:rsidRPr="00BC3DE1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489E6D22" wp14:editId="00CD7E9B">
                      <wp:simplePos x="0" y="0"/>
                      <wp:positionH relativeFrom="column">
                        <wp:posOffset>1043305</wp:posOffset>
                      </wp:positionH>
                      <wp:positionV relativeFrom="paragraph">
                        <wp:posOffset>442595</wp:posOffset>
                      </wp:positionV>
                      <wp:extent cx="3600846" cy="1220311"/>
                      <wp:effectExtent l="0" t="0" r="0" b="0"/>
                      <wp:wrapNone/>
                      <wp:docPr id="458" name="Groep 45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00846" cy="1220311"/>
                                <a:chOff x="240030" y="386648"/>
                                <a:chExt cx="3569952" cy="1220317"/>
                              </a:xfrm>
                            </wpg:grpSpPr>
                            <wpg:grpSp>
                              <wpg:cNvPr id="459" name="Groep 459"/>
                              <wpg:cNvGrpSpPr/>
                              <wpg:grpSpPr>
                                <a:xfrm>
                                  <a:off x="240030" y="386648"/>
                                  <a:ext cx="3569952" cy="1220317"/>
                                  <a:chOff x="220918" y="456684"/>
                                  <a:chExt cx="3570013" cy="1220317"/>
                                </a:xfrm>
                              </wpg:grpSpPr>
                              <wpg:grpSp>
                                <wpg:cNvPr id="460" name="Groep 460"/>
                                <wpg:cNvGrpSpPr/>
                                <wpg:grpSpPr>
                                  <a:xfrm>
                                    <a:off x="220918" y="456684"/>
                                    <a:ext cx="3570013" cy="1101287"/>
                                    <a:chOff x="220918" y="456684"/>
                                    <a:chExt cx="3570013" cy="1101287"/>
                                  </a:xfrm>
                                </wpg:grpSpPr>
                                <wpg:grpSp>
                                  <wpg:cNvPr id="461" name="Groep 461"/>
                                  <wpg:cNvGrpSpPr/>
                                  <wpg:grpSpPr>
                                    <a:xfrm>
                                      <a:off x="283335" y="456684"/>
                                      <a:ext cx="3507596" cy="1101287"/>
                                      <a:chOff x="283353" y="456865"/>
                                      <a:chExt cx="3507815" cy="1101723"/>
                                    </a:xfrm>
                                  </wpg:grpSpPr>
                                  <wpg:grpSp>
                                    <wpg:cNvPr id="465" name="Groep 465"/>
                                    <wpg:cNvGrpSpPr/>
                                    <wpg:grpSpPr>
                                      <a:xfrm>
                                        <a:off x="283353" y="456865"/>
                                        <a:ext cx="2017792" cy="1101723"/>
                                        <a:chOff x="283353" y="221475"/>
                                        <a:chExt cx="2017792" cy="1101723"/>
                                      </a:xfrm>
                                    </wpg:grpSpPr>
                                    <wps:wsp>
                                      <wps:cNvPr id="46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83353" y="1135461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6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65083" y="255335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6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788529" y="1169289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7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715062" y="221475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7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09691" y="75819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7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81365" y="911837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7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464095" y="397870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9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075085" y="63760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491" name="Groep 491"/>
                                    <wpg:cNvGrpSpPr/>
                                    <wpg:grpSpPr>
                                      <a:xfrm>
                                        <a:off x="2206849" y="543000"/>
                                        <a:ext cx="1584319" cy="942271"/>
                                        <a:chOff x="-11811" y="689865"/>
                                        <a:chExt cx="1584718" cy="942271"/>
                                      </a:xfrm>
                                    </wpg:grpSpPr>
                                    <wps:wsp>
                                      <wps:cNvPr id="49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1811" y="689865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9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5198" y="790168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9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84058" y="859297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9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82693" y="837752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9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985924" y="120711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9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23694" y="105664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9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49170" y="129398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9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96233" y="139767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50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46847" y="147846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501" name="Groep 501"/>
                                  <wpg:cNvGrpSpPr/>
                                  <wpg:grpSpPr>
                                    <a:xfrm>
                                      <a:off x="220918" y="517421"/>
                                      <a:ext cx="1775541" cy="1006197"/>
                                      <a:chOff x="187551" y="299005"/>
                                      <a:chExt cx="1776098" cy="1008082"/>
                                    </a:xfrm>
                                  </wpg:grpSpPr>
                                  <wpg:grpSp>
                                    <wpg:cNvPr id="502" name="Groep 502"/>
                                    <wpg:cNvGrpSpPr/>
                                    <wpg:grpSpPr>
                                      <a:xfrm>
                                        <a:off x="187551" y="299005"/>
                                        <a:ext cx="1717673" cy="1008082"/>
                                        <a:chOff x="187551" y="63615"/>
                                        <a:chExt cx="1717673" cy="1008082"/>
                                      </a:xfrm>
                                    </wpg:grpSpPr>
                                    <wps:wsp>
                                      <wps:cNvPr id="50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97983" y="917788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50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7551" y="63615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50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923269" y="185973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50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988160" y="79508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50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679164" y="556394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508" name="Groep 508"/>
                                    <wpg:cNvGrpSpPr/>
                                    <wpg:grpSpPr>
                                      <a:xfrm>
                                        <a:off x="1299316" y="621512"/>
                                        <a:ext cx="664333" cy="527112"/>
                                        <a:chOff x="-919573" y="768377"/>
                                        <a:chExt cx="664501" cy="527112"/>
                                      </a:xfrm>
                                    </wpg:grpSpPr>
                                    <wps:wsp>
                                      <wps:cNvPr id="50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919573" y="1107439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51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731902" y="1141580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51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481132" y="768377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g:grpSp>
                                <wpg:cNvPr id="800" name="Groep 800"/>
                                <wpg:cNvGrpSpPr/>
                                <wpg:grpSpPr>
                                  <a:xfrm>
                                    <a:off x="1949441" y="911328"/>
                                    <a:ext cx="1038499" cy="765673"/>
                                    <a:chOff x="-130395" y="925368"/>
                                    <a:chExt cx="1038817" cy="766523"/>
                                  </a:xfrm>
                                </wpg:grpSpPr>
                                <wpg:grpSp>
                                  <wpg:cNvPr id="801" name="Groep 801"/>
                                  <wpg:cNvGrpSpPr/>
                                  <wpg:grpSpPr>
                                    <a:xfrm>
                                      <a:off x="-79436" y="925368"/>
                                      <a:ext cx="498175" cy="569255"/>
                                      <a:chOff x="-79441" y="690345"/>
                                      <a:chExt cx="498206" cy="569480"/>
                                    </a:xfrm>
                                  </wpg:grpSpPr>
                                  <wps:wsp>
                                    <wps:cNvPr id="80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79441" y="690345"/>
                                        <a:ext cx="226336" cy="15390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0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2429" y="1105916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804" name="Groep 804"/>
                                  <wpg:cNvGrpSpPr/>
                                  <wpg:grpSpPr>
                                    <a:xfrm>
                                      <a:off x="-130395" y="1168355"/>
                                      <a:ext cx="1038817" cy="523536"/>
                                      <a:chOff x="-163872" y="951160"/>
                                      <a:chExt cx="1039144" cy="524517"/>
                                    </a:xfrm>
                                  </wpg:grpSpPr>
                                  <wpg:grpSp>
                                    <wpg:cNvPr id="805" name="Groep 805"/>
                                    <wpg:cNvGrpSpPr/>
                                    <wpg:grpSpPr>
                                      <a:xfrm>
                                        <a:off x="-163872" y="1037256"/>
                                        <a:ext cx="790542" cy="438421"/>
                                        <a:chOff x="-163872" y="801866"/>
                                        <a:chExt cx="790542" cy="438421"/>
                                      </a:xfrm>
                                    </wpg:grpSpPr>
                                    <wps:wsp>
                                      <wps:cNvPr id="80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63872" y="1086378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80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00610" y="80186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81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649269" y="951160"/>
                                        <a:ext cx="226003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812" name="Groep 812"/>
                              <wpg:cNvGrpSpPr/>
                              <wpg:grpSpPr>
                                <a:xfrm>
                                  <a:off x="2975490" y="716624"/>
                                  <a:ext cx="338403" cy="850995"/>
                                  <a:chOff x="970677" y="1631533"/>
                                  <a:chExt cx="338537" cy="852877"/>
                                </a:xfrm>
                              </wpg:grpSpPr>
                              <wps:wsp>
                                <wps:cNvPr id="81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16717" y="1961701"/>
                                    <a:ext cx="226336" cy="153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81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83154" y="2330740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81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70677" y="1631533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89E6D22" id="Groep 458" o:spid="_x0000_s1107" style="position:absolute;margin-left:82.15pt;margin-top:34.85pt;width:283.55pt;height:96.1pt;z-index:251660288;mso-width-relative:margin;mso-height-relative:margin" coordorigin="2400,3866" coordsize="35699,122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">
                      <v:group id="Groep 459" o:spid="_x0000_s1108" style="position:absolute;left:2400;top:3866;width:35699;height:12203" coordorigin="2209,4566" coordsize="35700,122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CO/WMYAAADcAAAADwAAAGRycy9kb3ducmV2LnhtbESPQWvCQBSE7wX/w/IE&#10;b3UTNWKjq4jY0kMoVAult0f2mQSzb0N2TeK/dwuFHoeZ+YbZ7AZTi45aV1lWEE8jEMS51RUXCr7O&#10;r88rEM4ja6wtk4I7OdhtR08bTLXt+ZO6ky9EgLBLUUHpfZNK6fKSDLqpbYiDd7GtQR9kW0jdYh/g&#10;ppazKFpKgxWHhRIbOpSUX083o+Ctx34/j49ddr0c7j/n5OM7i0mpyXjYr0F4Gvx/+K/9rhUskhf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kI79YxgAAANwA&#10;AAAPAAAAAAAAAAAAAAAAAKoCAABkcnMvZG93bnJldi54bWxQSwUGAAAAAAQABAD6AAAAnQMAAAAA&#10;">
                        <v:group id="Groep 460" o:spid="_x0000_s1109" style="position:absolute;left:2209;top:4566;width:35700;height:11013" coordorigin="2209,4566" coordsize="35700,110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3XceMIAAADcAAAADwAAAGRycy9kb3ducmV2LnhtbERPy4rCMBTdC/MP4Q64&#10;07SjlqEaRWRGXIjgAwZ3l+baFpub0mTa+vdmIbg8nPdi1ZtKtNS40rKCeByBIM6sLjlXcDn/jr5B&#10;OI+ssbJMCh7kYLX8GCww1bbjI7Unn4sQwi5FBYX3dSqlywoy6Ma2Jg7czTYGfYBNLnWDXQg3lfyK&#10;okQaLDk0FFjTpqDsfvo3CrYddutJ/NPu77fN43qeHf72MSk1/OzXcxCeev8Wv9w7rWCahPnhTDgC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13HjCAAAA3AAAAA8A&#10;AAAAAAAAAAAAAAAAqgIAAGRycy9kb3ducmV2LnhtbFBLBQYAAAAABAAEAPoAAACZAwAAAAA=&#10;">
                          <v:group id="Groep 461" o:spid="_x0000_s1110" style="position:absolute;left:2833;top:4566;width:35076;height:11013" coordorigin="2833,4568" coordsize="35078,110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UOXnjxgAAANwA&#10;AAAPAAAAAAAAAAAAAAAAAKoCAABkcnMvZG93bnJldi54bWxQSwUGAAAAAAQABAD6AAAAnQMAAAAA&#10;">
                            <v:group id="Groep 465" o:spid="_x0000_s1111" style="position:absolute;left:2833;top:4568;width:20178;height:11017" coordorigin="2833,2214" coordsize="20177,110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wJ/4MYAAADcAAAADwAAAGRycy9kb3ducmV2LnhtbESPT2vCQBTE7wW/w/KE&#10;3uomWkWiq4jU0kMoNBFKb4/sMwlm34bsNn++fbdQ6HGYmd8w++NoGtFT52rLCuJFBIK4sLrmUsE1&#10;vzxtQTiPrLGxTAomcnA8zB72mGg78Af1mS9FgLBLUEHlfZtI6YqKDLqFbYmDd7OdQR9kV0rd4RDg&#10;ppHLKNpIgzWHhQpbOldU3LNvo+B1wOG0il/69H47T1/5+v0zjUmpx/l42oHwNPr/8F/7TSt43qzh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rAn/gxgAAANwA&#10;AAAPAAAAAAAAAAAAAAAAAKoCAABkcnMvZG93bnJldi54bWxQSwUGAAAAAAQABAD6AAAAnQMAAAAA&#10;">
                              <v:shape id="_x0000_s1112" type="#_x0000_t202" style="position:absolute;left:2833;top:1135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jBsMUA&#10;AADcAAAADwAAAGRycy9kb3ducmV2LnhtbESPzWrDMBCE74G8g9hAb43UkL+6lkNIKPSUErcp9LZY&#10;G9vUWhlLjZ23jwqFHIeZ+YZJN4NtxIU6XzvW8DRVIIgLZ2ouNXx+vD6uQfiAbLBxTBqu5GGTjUcp&#10;Jsb1fKRLHkoRIewT1FCF0CZS+qIii37qWuLonV1nMUTZldJ02Ee4beRMqaW0WHNcqLClXUXFT/5r&#10;NZwO5++vuXov93bR9m5Qku2z1PphMmxfQAQawj38334zGubLF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CMGwxQAAANwAAAAPAAAAAAAAAAAAAAAAAJgCAABkcnMv&#10;ZG93bnJldi54bWxQSwUGAAAAAAQABAD1AAAAig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13" type="#_x0000_t202" style="position:absolute;left:4650;top:2553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dVwr8A&#10;AADcAAAADwAAAGRycy9kb3ducmV2LnhtbERPTYvCMBC9C/6HMII3TRSVtRpFFMHTLroqeBuasS02&#10;k9JE2/335rDg8fG+l+vWluJFtS8caxgNFQji1JmCMw3n3/3gC4QPyAZLx6ThjzysV93OEhPjGj7S&#10;6xQyEUPYJ6ghD6FKpPRpThb90FXEkbu72mKIsM6kqbGJ4baUY6Vm0mLBsSHHirY5pY/T02q4fN9v&#10;14n6yXZ2WjWuVZLtXGrd77WbBYhAbfiI/90Ho2Eyi2vjmXgE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il1XCvwAAANwAAAAPAAAAAAAAAAAAAAAAAJgCAABkcnMvZG93bnJl&#10;di54bWxQSwUGAAAAAAQABAD1AAAAhA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14" type="#_x0000_t202" style="position:absolute;left:7885;top:1169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vwWcMA&#10;AADcAAAADwAAAGRycy9kb3ducmV2LnhtbESPQYvCMBSE7wv+h/AEb2uiqGg1iiiCJ5d1VfD2aJ5t&#10;sXkpTbT135uFhT0OM/MNs1i1thRPqn3hWMOgr0AQp84UnGk4/ew+pyB8QDZYOiYNL/KwWnY+FpgY&#10;1/A3PY8hExHCPkENeQhVIqVPc7Lo+64ijt7N1RZDlHUmTY1NhNtSDpWaSIsFx4UcK9rklN6PD6vh&#10;fLhdLyP1lW3tuGpcqyTbmdS6123XcxCB2vAf/mvvjYbRZAa/Z+IRkM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dvwWcMAAADcAAAADwAAAAAAAAAAAAAAAACYAgAAZHJzL2Rv&#10;d25yZXYueG1sUEsFBgAAAAAEAAQA9QAAAIg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15" type="#_x0000_t202" style="position:absolute;left:7150;top:221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jPGb8A&#10;AADcAAAADwAAAGRycy9kb3ducmV2LnhtbERPy4rCMBTdC/MP4Q7MThMHnx2jDIrgSvEJs7s017bY&#10;3JQmY+vfm4Xg8nDes0VrS3Gn2heONfR7CgRx6kzBmYbTcd2dgPAB2WDpmDQ8yMNi/tGZYWJcw3u6&#10;H0ImYgj7BDXkIVSJlD7NyaLvuYo4cldXWwwR1pk0NTYx3JbyW6mRtFhwbMixomVO6e3wbzWct9e/&#10;y0DtspUdVo1rlWQ7lVp/fba/PyACteEtfrk3RsNgHOfHM/EIyPk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OM8ZvwAAANwAAAAPAAAAAAAAAAAAAAAAAJgCAABkcnMvZG93bnJl&#10;di54bWxQSwUGAAAAAAQABAD1AAAAhA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16" type="#_x0000_t202" style="position:absolute;left:12096;top:7581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RqgsUA&#10;AADcAAAADwAAAGRycy9kb3ducmV2LnhtbESPW2vCQBSE3wX/w3IKvumuYr2kriJKoU8V4wX6dsge&#10;k9Ds2ZDdmvTfdwuCj8PMfMOsNp2txJ0aXzrWMB4pEMSZMyXnGs6n9+EChA/IBivHpOGXPGzW/d4K&#10;E+NaPtI9DbmIEPYJaihCqBMpfVaQRT9yNXH0bq6xGKJscmkabCPcVnKi1ExaLDkuFFjTrqDsO/2x&#10;Gi6ft6/rVB3yvX2tW9cpyXYptR68dNs3EIG68Aw/2h9Gw3Q+hv8z8QjI9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dGqCxQAAANwAAAAPAAAAAAAAAAAAAAAAAJgCAABkcnMv&#10;ZG93bnJldi54bWxQSwUGAAAAAAQABAD1AAAAig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17" type="#_x0000_t202" style="position:absolute;left:12813;top:911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b09c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0/cJ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m9PX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18" type="#_x0000_t202" style="position:absolute;left:14640;top:397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3y9sUA&#10;AADcAAAADwAAAGRycy9kb3ducmV2LnhtbESPzWrDMBCE74G8g9hAb43UkL+6lkNIKPSUErcp9LZY&#10;G9vUWhlLjZ23jwqFHIeZ+YZJN4NtxIU6XzvW8DRVIIgLZ2ouNXx+vD6uQfiAbLBxTBqu5GGTjUcp&#10;Jsb1fKRLHkoRIewT1FCF0CZS+qIii37qWuLonV1nMUTZldJ02Ee4beRMqaW0WHNcqLClXUXFT/5r&#10;NZwO5++vuXov93bR9m5Qku2z1PphMmxfQAQawj38334zGuarJ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nfL2xQAAANwAAAAPAAAAAAAAAAAAAAAAAJgCAABkcnMv&#10;ZG93bnJldi54bWxQSwUGAAAAAAQABAD1AAAAig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19" type="#_x0000_t202" style="position:absolute;left:20750;top:6376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Qp48IA&#10;AADcAAAADwAAAGRycy9kb3ducmV2LnhtbERPy2rCQBTdF/yH4QrumhmLFpM6CdIidKXUR6G7S+aa&#10;hGbuhMzUpH/vLASXh/NeF6NtxZV63zjWME8UCOLSmYYrDafj9nkFwgdkg61j0vBPHop88rTGzLiB&#10;v+h6CJWIIewz1FCH0GVS+rImiz5xHXHkLq63GCLsK2l6HGK4beWLUq/SYsOxocaO3msqfw9/VsN5&#10;d/n5Xqh99WGX3eBGJdmmUuvZdNy8gQg0hof47v40GhZpnB/PxCMg8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NCnjwgAAANwAAAAPAAAAAAAAAAAAAAAAAJgCAABkcnMvZG93&#10;bnJldi54bWxQSwUGAAAAAAQABAD1AAAAhw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491" o:spid="_x0000_s1120" style="position:absolute;left:22068;top:5430;width:15843;height:9422" coordorigin="-118,6898" coordsize="15847,94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7AnExgAAANwA&#10;AAAPAAAAAAAAAAAAAAAAAKoCAABkcnMvZG93bnJldi54bWxQSwUGAAAAAAQABAD6AAAAnQMAAAAA&#10;">
                              <v:shape id="_x0000_s1121" type="#_x0000_t202" style="position:absolute;left:-118;top:689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oSD8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VZwu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aqEg/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22" type="#_x0000_t202" style="position:absolute;left:2351;top:7901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a3lMQA&#10;AADcAAAADwAAAGRycy9kb3ducmV2LnhtbESPT4vCMBTE7wt+h/AEb5r4ZxetRhFF8LTLuqvg7dE8&#10;22LzUppo67c3C8Ieh5n5DbNYtbYUd6p94VjDcKBAEKfOFJxp+P3Z9acgfEA2WDomDQ/ysFp23haY&#10;GNfwN90PIRMRwj5BDXkIVSKlT3Oy6AeuIo7exdUWQ5R1Jk2NTYTbUo6U+pAWC44LOVa0ySm9Hm5W&#10;w/Hzcj5N1Fe2te9V41ol2c6k1r1uu56DCNSG//CrvTcaJrMx/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mt5T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23" type="#_x0000_t202" style="position:absolute;left:4840;top:8592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8v4MQA&#10;AADcAAAADwAAAGRycy9kb3ducmV2LnhtbESPT2vCQBTE7wW/w/IKvTW7lVg0dSNiKXhSqm2ht0f2&#10;5Q/Nvg3ZrYnf3hUEj8PM/IZZrkbbihP1vnGs4SVRIIgLZxquNHwdP57nIHxANtg6Jg1n8rDKJw9L&#10;zIwb+JNOh1CJCGGfoYY6hC6T0hc1WfSJ64ijV7reYoiyr6TpcYhw28qpUq/SYsNxocaONjUVf4d/&#10;q+F7V/7+pGpfvdtZN7hRSbYLqfXT47h+AxFoDPfwrb01GtJFCtcz8QjI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PL+D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24" type="#_x0000_t202" style="position:absolute;left:12826;top:8377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OKe8MA&#10;AADcAAAADwAAAGRycy9kb3ducmV2LnhtbESPQYvCMBSE7wv+h/AEb2ui6KLVKKIInlzWVcHbo3m2&#10;xealNNHWf78RhD0OM/MNM1+2thQPqn3hWMOgr0AQp84UnGk4/m4/JyB8QDZYOiYNT/KwXHQ+5pgY&#10;1/APPQ4hExHCPkENeQhVIqVPc7Lo+64ijt7V1RZDlHUmTY1NhNtSDpX6khYLjgs5VrTOKb0d7lbD&#10;aX+9nEfqO9vYcdW4Vkm2U6l1r9uuZiACteE//G7vjIbRdAyvM/EI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UOKe8MAAADcAAAADwAAAAAAAAAAAAAAAACYAgAAZHJzL2Rv&#10;d25yZXYueG1sUEsFBgAAAAAEAAQA9QAAAIg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25" type="#_x0000_t202" style="position:absolute;left:9859;top:12071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EUDMMA&#10;AADcAAAADwAAAGRycy9kb3ducmV2LnhtbESPQYvCMBSE7wv+h/AEb2uiqGg1iiiCJ5d1VfD2aJ5t&#10;sXkpTbT135uFhT0OM/MNs1i1thRPqn3hWMOgr0AQp84UnGk4/ew+pyB8QDZYOiYNL/KwWnY+FpgY&#10;1/A3PY8hExHCPkENeQhVIqVPc7Lo+64ijt7N1RZDlHUmTY1NhNtSDpWaSIsFx4UcK9rklN6PD6vh&#10;fLhdLyP1lW3tuGpcqyTbmdS6123XcxCB2vAf/mvvjYbRbAK/Z+IRkM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EUDMMAAADcAAAADwAAAAAAAAAAAAAAAACYAgAAZHJzL2Rv&#10;d25yZXYueG1sUEsFBgAAAAAEAAQA9QAAAIg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26" type="#_x0000_t202" style="position:absolute;left:12236;top:10566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2xl8UA&#10;AADcAAAADwAAAGRycy9kb3ducmV2LnhtbESPT2vCQBTE7wW/w/KE3nTXoq2mboK0CJ4s9U+ht0f2&#10;mYRm34bsauK3dwWhx2FmfsMss97W4kKtrxxrmIwVCOLcmYoLDYf9ejQH4QOywdoxabiShywdPC0x&#10;Ma7jb7rsQiEihH2CGsoQmkRKn5dk0Y9dQxy9k2sthijbQpoWuwi3tXxR6lVarDgulNjQR0n53+5s&#10;NRy3p9+fqfoqPu2s6VyvJNuF1Pp52K/eQQTqw3/40d4YDdPFG9zPxCM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3bGXxQAAANwAAAAPAAAAAAAAAAAAAAAAAJgCAABkcnMv&#10;ZG93bnJldi54bWxQSwUGAAAAAAQABAD1AAAAig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27" type="#_x0000_t202" style="position:absolute;left:10491;top:1293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Il5cIA&#10;AADcAAAADwAAAGRycy9kb3ducmV2LnhtbERPy2rCQBTdF/yH4QrumhmLFpM6CdIidKXUR6G7S+aa&#10;hGbuhMzUpH/vLASXh/NeF6NtxZV63zjWME8UCOLSmYYrDafj9nkFwgdkg61j0vBPHop88rTGzLiB&#10;v+h6CJWIIewz1FCH0GVS+rImiz5xHXHkLq63GCLsK2l6HGK4beWLUq/SYsOxocaO3msqfw9/VsN5&#10;d/n5Xqh99WGX3eBGJdmmUuvZdNy8gQg0hof47v40GhZpXBvPxCMg8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QiXlwgAAANwAAAAPAAAAAAAAAAAAAAAAAJgCAABkcnMvZG93&#10;bnJldi54bWxQSwUGAAAAAAQABAD1AAAAhw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28" type="#_x0000_t202" style="position:absolute;left:10962;top:13976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6AfsQA&#10;AADcAAAADwAAAGRycy9kb3ducmV2LnhtbESPT4vCMBTE7wt+h/AEb2uiuIvtGkUUwdPK+mdhb4/m&#10;2ZZtXkoTbf32RhA8DjPzG2a26GwlrtT40rGG0VCBIM6cKTnXcDxs3qcgfEA2WDkmDTfysJj33maY&#10;GtfyD133IRcRwj5FDUUIdSqlzwqy6IeuJo7e2TUWQ5RNLk2DbYTbSo6V+pQWS44LBda0Kij731+s&#10;htP3+e93onb52n7UreuUZJtIrQf9bvkFIlAXXuFne2s0TJIEHmfiEZD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OgH7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29" type="#_x0000_t202" style="position:absolute;left:13468;top:14784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9+z+cAA&#10;AADcAAAADwAAAGRycy9kb3ducmV2LnhtbERPTYvCMBC9C/sfwix402RFZbcaZVEET4p1V/A2NGNb&#10;bCalibb+e3MQPD7e93zZ2UrcqfGlYw1fQwWCOHOm5FzD33Ez+AbhA7LByjFpeJCH5eKjN8fEuJYP&#10;dE9DLmII+wQ1FCHUiZQ+K8iiH7qaOHIX11gMETa5NA22MdxWcqTUVFosOTYUWNOqoOya3qyG/93l&#10;fBqrfb62k7p1nZJsf6TW/c/udwYiUBfe4pd7azRMVJwfz8QjIB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9+z+cAAAADcAAAADwAAAAAAAAAAAAAAAACYAgAAZHJzL2Rvd25y&#10;ZXYueG1sUEsFBgAAAAAEAAQA9QAAAIU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  <v:group id="Groep 501" o:spid="_x0000_s1130" style="position:absolute;left:2209;top:5174;width:17755;height:10062" coordorigin="1875,2990" coordsize="17760,100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weT3sUAAADc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qSKIbH&#10;mXAE5Po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8Hk97FAAAA3AAA&#10;AA8AAAAAAAAAAAAAAAAAqgIAAGRycy9kb3ducmV2LnhtbFBLBQYAAAAABAAEAPoAAACcAwAAAAA=&#10;">
                            <v:group id="Groep 502" o:spid="_x0000_s1131" style="position:absolute;left:1875;top:2990;width:17177;height:10080" coordorigin="1875,636" coordsize="17176,100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P1Q2pxgAAANwA&#10;AAAPAAAAAAAAAAAAAAAAAKoCAABkcnMvZG93bnJldi54bWxQSwUGAAAAAAQABAD6AAAAnQMAAAAA&#10;">
                              <v:shape id="_x0000_s1132" type="#_x0000_t202" style="position:absolute;left:4979;top:9177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0tjsMA&#10;AADc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moC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w0tjsMAAADcAAAADwAAAAAAAAAAAAAAAACYAgAAZHJzL2Rv&#10;d25yZXYueG1sUEsFBgAAAAAEAAQA9QAAAIg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33" type="#_x0000_t202" style="position:absolute;left:1875;top:63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S1+sMA&#10;AADcAAAADwAAAGRycy9kb3ducmV2LnhtbESPT4vCMBTE7wt+h/CEva2JootWo4gi7ElZ/4G3R/Ns&#10;i81LaaKt394sLHgcZuY3zGzR2lI8qPaFYw39ngJBnDpTcKbheNh8jUH4gGywdEwanuRhMe98zDAx&#10;ruFfeuxDJiKEfYIa8hCqREqf5mTR91xFHL2rqy2GKOtMmhqbCLelHCj1LS0WHBdyrGiVU3rb362G&#10;0/Z6OQ/VLlvbUdW4Vkm2E6n1Z7ddTkEEasM7/N/+MRpGagh/Z+IRkP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OS1+sMAAADcAAAADwAAAAAAAAAAAAAAAACYAgAAZHJzL2Rv&#10;d25yZXYueG1sUEsFBgAAAAAEAAQA9QAAAIg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34" type="#_x0000_t202" style="position:absolute;left:9232;top:1859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gQYcQA&#10;AADcAAAADwAAAGRycy9kb3ducmV2LnhtbESPQWvCQBSE74L/YXmF3sxuxUibugliEXpqUVvB2yP7&#10;TEKzb0N2a9J/3xUEj8PMfMOsitG24kK9bxxreEoUCOLSmYYrDV+H7ewZhA/IBlvHpOGPPBT5dLLC&#10;zLiBd3TZh0pECPsMNdQhdJmUvqzJok9cRxy9s+sthij7Spoehwi3rZwrtZQWG44LNXa0qan82f9a&#10;Dd8f59NxoT6rN5t2gxuVZPsitX58GNevIAKN4R6+td+NhlSlcD0Tj4DM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oEGH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35" type="#_x0000_t202" style="position:absolute;left:9881;top:795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qOFsQA&#10;AADcAAAADwAAAGRycy9kb3ducmV2LnhtbESPQWvCQBSE70L/w/IK3sxuiwmaZpXSUvBUUVuht0f2&#10;mYRm34bs1sR/3xUEj8PMfMMU69G24ky9bxxreEoUCOLSmYYrDV+Hj9kChA/IBlvHpOFCHtarh0mB&#10;uXED7+i8D5WIEPY5aqhD6HIpfVmTRZ+4jjh6J9dbDFH2lTQ9DhFuW/msVCYtNhwXauzorabyd/9n&#10;NXx/nn6Oc7Wt3m3aDW5Uku1Saj19HF9fQAQawz18a2+MhlRlcD0Tj4Bc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6jhb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36" type="#_x0000_t202" style="position:absolute;left:16791;top:5563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YrjcQA&#10;AADcAAAADwAAAGRycy9kb3ducmV2LnhtbESPT2vCQBTE74LfYXlCb3XXolWjq0il0JPF+Ae8PbLP&#10;JJh9G7Jbk377rlDwOMzMb5jlurOVuFPjS8caRkMFgjhzpuRcw/Hw+ToD4QOywcoxafglD+tVv7fE&#10;xLiW93RPQy4ihH2CGooQ6kRKnxVk0Q9dTRy9q2sshiibXJoG2wi3lXxT6l1aLDkuFFjTR0HZLf2x&#10;Gk676+U8Vt/51k7q1nVKsp1LrV8G3WYBIlAXnuH/9pfRMFFTeJy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2K43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508" o:spid="_x0000_s1137" style="position:absolute;left:12993;top:6215;width:6643;height:5271" coordorigin="-9195,7683" coordsize="6645,52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uPTpDwwAAANwAAAAP&#10;AAAAAAAAAAAAAAAAAKoCAABkcnMvZG93bnJldi54bWxQSwUGAAAAAAQABAD6AAAAmgMAAAAA&#10;">
                              <v:shape id="_x0000_s1138" type="#_x0000_t202" style="position:absolute;left:-9195;top:1107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UaZMIA&#10;AADcAAAADwAAAGRycy9kb3ducmV2LnhtbESPQYvCMBSE74L/ITzBmybKKmvXKKIseFJ0dwVvj+bZ&#10;lm1eShNt/fdGEDwOM/MNM1+2thQ3qn3hWMNoqEAQp84UnGn4/fkefILwAdlg6Zg03MnDctHtzDEx&#10;ruED3Y4hExHCPkENeQhVIqVPc7Loh64ijt7F1RZDlHUmTY1NhNtSjpWaSosFx4UcK1rnlP4fr1bD&#10;3+5yPn2ofbaxk6pxrZJsZ1Lrfq9dfYEI1IZ3+NXeGg0TNYPnmXgE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5RpkwgAAANwAAAAPAAAAAAAAAAAAAAAAAJgCAABkcnMvZG93&#10;bnJldi54bWxQSwUGAAAAAAQABAD1AAAAhw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39" type="#_x0000_t202" style="position:absolute;left:-7319;top:11415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YlJMAA&#10;AADcAAAADwAAAGRycy9kb3ducmV2LnhtbERPTYvCMBC9C/6HMMLeNFFU3GoUcRH2pFh3F7wNzdgW&#10;m0lpsrb+e3MQPD7e92rT2UrcqfGlYw3jkQJBnDlTcq7h57wfLkD4gGywckwaHuRhs+73VpgY1/KJ&#10;7mnIRQxhn6CGIoQ6kdJnBVn0I1cTR+7qGoshwiaXpsE2httKTpSaS4slx4YCa9oVlN3Sf6vh93C9&#10;/E3VMf+ys7p1nZJsP6XWH4NuuwQRqAtv8cv9bTTMxnF+PBOPgF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gYlJMAAAADcAAAADwAAAAAAAAAAAAAAAACYAgAAZHJzL2Rvd25y&#10;ZXYueG1sUEsFBgAAAAAEAAQA9QAAAIUDAAAAAA=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0" type="#_x0000_t202" style="position:absolute;left:-4811;top:7683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qAv8QA&#10;AADcAAAADwAAAGRycy9kb3ducmV2LnhtbESPT2vCQBTE7wW/w/KE3upuiikaXUUqQk8t9R94e2Sf&#10;STD7NmTXJP323ULB4zAzv2GW68HWoqPWV441JBMFgjh3puJCw/Gwe5mB8AHZYO2YNPyQh/Vq9LTE&#10;zLiev6nbh0JECPsMNZQhNJmUPi/Jop+4hjh6V9daDFG2hTQt9hFua/mq1Ju0WHFcKLGh95Ly2/5u&#10;NZw+r5fzVH0VW5s2vRuUZDuXWj+Ph80CRKAhPML/7Q+jIU0S+DsTj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1KgL/EAAAA3AAAAA8AAAAAAAAAAAAAAAAAmAIAAGRycy9k&#10;b3ducmV2LnhtbFBLBQYAAAAABAAEAPUAAACJAwAAAAA=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group id="Groep 800" o:spid="_x0000_s1141" style="position:absolute;left:19494;top:9113;width:10385;height:7657" coordorigin="-1303,9253" coordsize="10388,76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LO8zywwAAANwAAAAP&#10;AAAAAAAAAAAAAAAAAKoCAABkcnMvZG93bnJldi54bWxQSwUGAAAAAAQABAD6AAAAmgMAAAAA&#10;">
                          <v:group id="Groep 801" o:spid="_x0000_s1142" style="position:absolute;left:-794;top:9253;width:4981;height:5693" coordorigin="-794,6903" coordsize="4982,56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kd2lpxgAAANwA&#10;AAAPAAAAAAAAAAAAAAAAAKoCAABkcnMvZG93bnJldi54bWxQSwUGAAAAAAQABAD6AAAAnQMAAAAA&#10;">
                            <v:shape id="_x0000_s1143" type="#_x0000_t202" style="position:absolute;left:-794;top:6903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FyosQA&#10;AADcAAAADwAAAGRycy9kb3ducmV2LnhtbESPzWrDMBCE74W8g9hAb7WU0BbHiWxCS6CnluYPclus&#10;jW1irYylxO7bV4VCjsPMfMOsitG24ka9bxxrmCUKBHHpTMOVhv1u85SC8AHZYOuYNPyQhyKfPKww&#10;M27gb7ptQyUihH2GGuoQukxKX9Zk0SeuI47e2fUWQ5R9JU2PQ4TbVs6VepUWG44LNXb0VlN52V6t&#10;hsPn+XR8Vl/Vu33pBjcqyXYhtX6cjusliEBjuIf/2x9GQ6rm8HcmHgGZ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MxcqL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44" type="#_x0000_t202" style="position:absolute;left:1924;top:1105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3XOcUA&#10;AADcAAAADwAAAGRycy9kb3ducmV2LnhtbESPS2vDMBCE74X+B7GF3BIpSRsS10oICYWeWuI8oLfF&#10;Wj+ItTKWGrv/vioEehxm5hsm3Qy2ETfqfO1Yw3SiQBDnztRcajgd38ZLED4gG2wck4Yf8rBZPz6k&#10;mBjX84FuWShFhLBPUEMVQptI6fOKLPqJa4mjV7jOYoiyK6XpsI9w28iZUgtpsea4UGFLu4rya/Zt&#10;NZw/iq/Ls/os9/al7d2gJNuV1Hr0NGxfQQQawn/43n43GpZqDn9n4hG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fdc5xQAAANwAAAAPAAAAAAAAAAAAAAAAAJgCAABkcnMv&#10;ZG93bnJldi54bWxQSwUGAAAAAAQABAD1AAAAigMAAAAA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804" o:spid="_x0000_s1145" style="position:absolute;left:-1303;top:11683;width:10387;height:5235" coordorigin="-1638,9511" coordsize="10391,52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ADK8cQAAADc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NoBM8z&#10;4QjI+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ADK8cQAAADcAAAA&#10;DwAAAAAAAAAAAAAAAACqAgAAZHJzL2Rvd25yZXYueG1sUEsFBgAAAAAEAAQA+gAAAJsDAAAAAA==&#10;">
                            <v:group id="Groep 805" o:spid="_x0000_s1146" style="position:absolute;left:-1638;top:10372;width:7904;height:4384" coordorigin="-1638,8018" coordsize="7905,43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G0xvasQAAADcAAAA&#10;DwAAAAAAAAAAAAAAAACqAgAAZHJzL2Rvd25yZXYueG1sUEsFBgAAAAAEAAQA+gAAAJsDAAAAAA==&#10;">
                              <v:shape id="_x0000_s1147" type="#_x0000_t202" style="position:absolute;left:-1638;top:10863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bROsUA&#10;AADcAAAADwAAAGRycy9kb3ducmV2LnhtbESPS2vDMBCE74X+B7GF3BIpIW0S10oICYWeWuI8oLfF&#10;Wj+ItTKWGrv/vioEehxm5hsm3Qy2ETfqfO1Yw3SiQBDnztRcajgd38ZLED4gG2wck4Yf8rBZPz6k&#10;mBjX84FuWShFhLBPUEMVQptI6fOKLPqJa4mjV7jOYoiyK6XpsI9w28iZUi/SYs1xocKWdhXl1+zb&#10;ajh/FF+Xufos9/a57d2gJNuV1Hr0NGxfQQQawn/43n43GpZqAX9n4hG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RtE6xQAAANwAAAAPAAAAAAAAAAAAAAAAAJgCAABkcnMv&#10;ZG93bnJldi54bWxQSwUGAAAAAAQABAD1AAAAig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8" type="#_x0000_t202" style="position:absolute;left:4006;top:8018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Xg08IA&#10;AADc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0jNYbnmXgE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leDTwgAAANwAAAAPAAAAAAAAAAAAAAAAAJgCAABkcnMvZG93&#10;bnJldi54bWxQSwUGAAAAAAQABAD1AAAAhw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_x0000_s1149" type="#_x0000_t202" style="position:absolute;left:6492;top:951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p6CMQA&#10;AADcAAAADwAAAGRycy9kb3ducmV2LnhtbESPW2sCMRSE34X+h3AKvmmyYsVuzYoohT5VvLTQt8Pm&#10;7IVuTpZN6m7/vREEH4eZ+YZZrQfbiAt1vnasIZkqEMS5MzWXGs6n98kShA/IBhvHpOGfPKyzp9EK&#10;U+N6PtDlGEoRIexT1FCF0KZS+rwii37qWuLoFa6zGKLsSmk67CPcNnKm1EJarDkuVNjStqL89/hn&#10;NXx9Fj/fc7Uvd/al7d2gJNtXqfX4edi8gQg0hEf43v4wGpZJArcz8QjI7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6egj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ep 812" o:spid="_x0000_s1150" style="position:absolute;left:29754;top:7166;width:3384;height:8510" coordorigin="9706,16315" coordsize="3385,85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fGHDxgAAANwA&#10;AAAPAAAAAAAAAAAAAAAAAKoCAABkcnMvZG93bnJldi54bWxQSwUGAAAAAAQABAD6AAAAnQMAAAAA&#10;">
                        <v:shape id="_x0000_s1151" type="#_x0000_t202" style="position:absolute;left:10167;top:1961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RB5MUA&#10;AADcAAAADwAAAGRycy9kb3ducmV2LnhtbESPS2vDMBCE74X8B7GB3BIpSVsSx0oILYWeWuo8ILfF&#10;Wj+ItTKWGrv/vioEehxm5hsm3Q22ETfqfO1Yw3ymQBDnztRcajge3qYrED4gG2wck4Yf8rDbjh5S&#10;TIzr+YtuWShFhLBPUEMVQptI6fOKLPqZa4mjV7jOYoiyK6XpsI9w28iFUs/SYs1xocKWXirKr9m3&#10;1XD6KC7nR/VZvtqntneDkmzXUuvJeNhvQAQawn/43n43GlbzJfydiUd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pEHkxQAAANwAAAAPAAAAAAAAAAAAAAAAAJgCAABkcnMv&#10;ZG93bnJldi54bWxQSwUGAAAAAAQABAD1AAAAigMAAAAA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_x0000_s1152" type="#_x0000_t202" style="position:absolute;left:10831;top:23307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3ZkMMA&#10;AADcAAAADwAAAGRycy9kb3ducmV2LnhtbESPQYvCMBSE78L+h/AWvGmiqGjXKIsieFLUXWFvj+bZ&#10;lm1eShNt/fdGEDwOM/MNM1+2thQ3qn3hWMOgr0AQp84UnGn4OW16UxA+IBssHZOGO3lYLj46c0yM&#10;a/hAt2PIRISwT1BDHkKVSOnTnCz6vquIo3dxtcUQZZ1JU2MT4baUQ6Um0mLBcSHHilY5pf/Hq9Xw&#10;u7v8nUdqn63tuGpcqyTbmdS6+9l+f4EI1IZ3+NXeGg3TwQi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k3ZkMMAAADcAAAADwAAAAAAAAAAAAAAAACYAgAAZHJzL2Rv&#10;d25yZXYueG1sUEsFBgAAAAAEAAQA9QAAAIgDAAAAAA==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_x0000_s1153" type="#_x0000_t202" style="position:absolute;left:9706;top:16315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F8C8MA&#10;AADcAAAADwAAAGRycy9kb3ducmV2LnhtbESPQYvCMBSE78L+h/AWvGmiqGjXKIsieFLUXWFvj+bZ&#10;lm1eShNt/fdGEDwOM/MNM1+2thQ3qn3hWMOgr0AQp84UnGn4OW16UxA+IBssHZOGO3lYLj46c0yM&#10;a/hAt2PIRISwT1BDHkKVSOnTnCz6vquIo3dxtcUQZZ1JU2MT4baUQ6Um0mLBcSHHilY5pf/Hq9Xw&#10;u7v8nUdqn63tuGpcqyTbmdS6+9l+f4EI1IZ3+NXeGg3TwRi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QF8C8MAAADcAAAADwAAAAAAAAAAAAAAAACYAgAAZHJzL2Rv&#10;d25yZXYueG1sUEsFBgAAAAAEAAQA9QAAAIgDAAAAAA==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667EBE33" wp14:editId="275385B8">
                  <wp:extent cx="5866765" cy="2339975"/>
                  <wp:effectExtent l="0" t="0" r="635" b="3175"/>
                  <wp:docPr id="2430" name="Grafiek 24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3F4113" w:rsidRPr="00E07F2A" w:rsidTr="003F4113">
        <w:tc>
          <w:tcPr>
            <w:tcW w:w="9072" w:type="dxa"/>
          </w:tcPr>
          <w:p w:rsidR="003F4113" w:rsidRPr="00E07F2A" w:rsidRDefault="003F4113" w:rsidP="00BA67F7">
            <w:pPr>
              <w:rPr>
                <w:b/>
                <w:sz w:val="14"/>
                <w:szCs w:val="14"/>
              </w:rPr>
            </w:pPr>
            <w:r w:rsidRPr="003E1AD3">
              <w:rPr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30551B20" wp14:editId="4BFE61A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1595</wp:posOffset>
                      </wp:positionV>
                      <wp:extent cx="279400" cy="184245"/>
                      <wp:effectExtent l="0" t="0" r="6350" b="635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400" cy="184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F4113" w:rsidRPr="00AD7696" w:rsidRDefault="003F4113" w:rsidP="003F411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551B20" id="_x0000_s1154" type="#_x0000_t202" style="position:absolute;margin-left:-5.4pt;margin-top:4.85pt;width:22pt;height:14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" stroked="f">
                      <v:textbox>
                        <w:txbxContent>
                          <w:p w:rsidR="003F4113" w:rsidRPr="00AD7696" w:rsidRDefault="003F4113" w:rsidP="003F411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419CB81F" wp14:editId="34504246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39395</wp:posOffset>
                      </wp:positionV>
                      <wp:extent cx="368300" cy="1530350"/>
                      <wp:effectExtent l="0" t="0" r="0" b="0"/>
                      <wp:wrapNone/>
                      <wp:docPr id="1396" name="Groep 13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397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F4113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3F4113" w:rsidRPr="00BC3DE1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398" name="Groep 1398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399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3F4113" w:rsidRPr="00BC3DE1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400" name="Groep 1400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401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402" name="Groep 1402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403" name="Groep 1403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404" name="Groep 1404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405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06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07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08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09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10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3F4113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3F4113" w:rsidRPr="00BC3DE1" w:rsidRDefault="003F4113" w:rsidP="003F4113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411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3F4113" w:rsidRDefault="003F4113" w:rsidP="003F4113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3F4113" w:rsidRPr="00BC3DE1" w:rsidRDefault="003F4113" w:rsidP="003F4113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412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3F4113" w:rsidRPr="00BC3DE1" w:rsidRDefault="003F4113" w:rsidP="003F4113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19CB81F" id="Groep 1396" o:spid="_x0000_s1155" style="position:absolute;margin-left:20.1pt;margin-top:18.85pt;width:29pt;height:120.5pt;z-index:251662336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">
                      <v:shape id="Tekstvak 2" o:spid="_x0000_s1156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8LpMIA&#10;AADdAAAADwAAAGRycy9kb3ducmV2LnhtbERPTWsCMRC9F/wPYQRvNVHbqqtRRCl4UrRa6G3YjLuL&#10;m8myie76702h0Ns83ufMl60txZ1qXzjWMOgrEMSpMwVnGk5fn68TED4gGywdk4YHeVguOi9zTIxr&#10;+ED3Y8hEDGGfoIY8hCqR0qc5WfR9VxFH7uJqiyHCOpOmxiaG21IOlfqQFguODTlWtM4pvR5vVsN5&#10;d/n5flP7bGPfq8a1SrKdSq173XY1AxGoDf/iP/fWxPmj6Rh+v4knyM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7wukwgAAAN0AAAAPAAAAAAAAAAAAAAAAAJgCAABkcnMvZG93&#10;bnJldi54bWxQSwUGAAAAAAQABAD1AAAAhwMAAAAA&#10;" filled="f" stroked="f">
                        <v:textbox>
                          <w:txbxContent>
                            <w:p w:rsidR="003F4113" w:rsidRDefault="003F4113" w:rsidP="003F4113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3F4113" w:rsidRPr="00BC3DE1" w:rsidRDefault="003F4113" w:rsidP="003F4113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398" o:spid="_x0000_s1157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osORnscAAADd&#10;AAAADwAAAAAAAAAAAAAAAACqAgAAZHJzL2Rvd25yZXYueG1sUEsFBgAAAAAEAAQA+gAAAJ4DAAAA&#10;AA==&#10;">
                        <v:shape id="Tekstvak 2" o:spid="_x0000_s1158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w6TcMA&#10;AADdAAAADwAAAGRycy9kb3ducmV2LnhtbERPS2sCMRC+C/6HMEJvmtiquNuNUloKnio+Wuht2Mw+&#10;cDNZNqm7/fdNQfA2H99zsu1gG3GlzteONcxnCgRx7kzNpYbz6X26BuEDssHGMWn4JQ/bzXiUYWpc&#10;zwe6HkMpYgj7FDVUIbSplD6vyKKfuZY4coXrLIYIu1KaDvsYbhv5qNRKWqw5NlTY0mtF+eX4YzV8&#10;fhTfXwu1L9/ssu3doCTbRGr9MBlenkEEGsJdfHPvTJz/lCTw/008QW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w6TcMAAADdAAAADwAAAAAAAAAAAAAAAACYAgAAZHJzL2Rv&#10;d25yZXYueG1sUEsFBgAAAAAEAAQA9QAAAIgDAAAAAA==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3F4113" w:rsidRPr="00BC3DE1" w:rsidRDefault="003F4113" w:rsidP="003F4113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400" o:spid="_x0000_s1159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dBXFescAAADd&#10;AAAADwAAAAAAAAAAAAAAAACqAgAAZHJzL2Rvd25yZXYueG1sUEsFBgAAAAAEAAQA+gAAAJ4DAAAA&#10;AA==&#10;">
                          <v:shape id="Tekstvak 2" o:spid="_x0000_s1160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puqcMA&#10;AADdAAAADwAAAGRycy9kb3ducmV2LnhtbERPyWrDMBC9F/IPYgK51ZJLWhLHigktgZ5amg1yG6yJ&#10;bWKNjKXG7t9XhUJu83jr5MVoW3Gj3jeONaSJAkFcOtNwpeGw3z4uQPiAbLB1TBp+yEOxnjzkmBk3&#10;8BfddqESMYR9hhrqELpMSl/WZNEnriOO3MX1FkOEfSVNj0MMt618UupFWmw4NtTY0WtN5XX3bTUc&#10;Py7n01x9Vm/2uRvcqCTbpdR6Nh03KxCBxnAX/7vfTZw/Vy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puqcMAAADdAAAADwAAAAAAAAAAAAAAAACYAgAAZHJzL2Rv&#10;d25yZXYueG1sUEsFBgAAAAAEAAQA9QAAAIgDAAAAAA==&#10;" filled="f" stroked="f">
                            <v:textbox>
                              <w:txbxContent>
                                <w:p w:rsidR="003F4113" w:rsidRDefault="003F4113" w:rsidP="003F4113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3F4113" w:rsidRPr="00BC3DE1" w:rsidRDefault="003F4113" w:rsidP="003F4113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402" o:spid="_x0000_s1161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uL/pbFAAAA3QAA&#10;AA8AAAAAAAAAAAAAAAAAqgIAAGRycy9kb3ducmV2LnhtbFBLBQYAAAAABAAEAPoAAACcAwAAAAA=&#10;">
                            <v:group id="Groep 1403" o:spid="_x0000_s1162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Ex1sNwwAAAN0AAAAP&#10;AAAAAAAAAAAAAAAAAKoCAABkcnMvZG93bnJldi54bWxQSwUGAAAAAAQABAD6AAAAmgMAAAAA&#10;">
                              <v:group id="Groep 1404" o:spid="_x0000_s1163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y7DecMAAADd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H+NJrC3zfh&#10;BLn8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LLsN5wwAAAN0AAAAP&#10;AAAAAAAAAAAAAAAAAKoCAABkcnMvZG93bnJldi54bWxQSwUGAAAAAAQABAD6AAAAmgMAAAAA&#10;">
                                <v:shape id="Tekstvak 2" o:spid="_x0000_s1164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FoqsMA&#10;AADdAAAADwAAAGRycy9kb3ducmV2LnhtbERPTWvCQBC9C/6HZQRvZtdipKZZpbQUPLVoW6G3ITsm&#10;wexsyG6T9N93BcHbPN7n5LvRNqKnzteONSwTBYK4cKbmUsPX59viEYQPyAYbx6ThjzzsttNJjplx&#10;Ax+oP4ZSxBD2GWqoQmgzKX1RkUWfuJY4cmfXWQwRdqU0HQ4x3DbyQam1tFhzbKiwpZeKisvx12r4&#10;fj//nFbqo3y1aTu4UUm2G6n1fDY+P4EINIa7+Obemzh/pVK4fhNPk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9FoqsMAAADdAAAADwAAAAAAAAAAAAAAAACYAgAAZHJzL2Rv&#10;d25yZXYueG1sUEsFBgAAAAAEAAQA9QAAAIgDAAAAAA==&#10;" filled="f" stroked="f">
                                  <v:textbox>
                                    <w:txbxContent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165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P23cMA&#10;AADdAAAADwAAAGRycy9kb3ducmV2LnhtbERPTWvCQBC9C/6HZQRvZlexoaZZpVQKnlq0rdDbkB2T&#10;YHY2ZLdJ+u+7BcHbPN7n5LvRNqKnzteONSwTBYK4cKbmUsPnx+viEYQPyAYbx6ThlzzsttNJjplx&#10;Ax+pP4VSxBD2GWqoQmgzKX1RkUWfuJY4chfXWQwRdqU0HQ4x3DZypVQqLdYcGyps6aWi4nr6sRq+&#10;3i7f57V6L/f2oR3cqCTbjdR6Phufn0AEGsNdfHMfTJy/Vin8fxNPk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P23cMAAADdAAAADwAAAAAAAAAAAAAAAACYAgAAZHJzL2Rv&#10;d25yZXYueG1sUEsFBgAAAAAEAAQA9QAAAIgDAAAAAA==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66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9TRsIA&#10;AADdAAAADwAAAGRycy9kb3ducmV2LnhtbERPS4vCMBC+C/sfwix402QXH7vVKMuK4ElRV2FvQzO2&#10;xWZSmmjrvzeC4G0+vudM560txZVqXzjW8NFXIIhTZwrONPztl70vED4gGywdk4YbeZjP3jpTTIxr&#10;eEvXXchEDGGfoIY8hCqR0qc5WfR9VxFH7uRqiyHCOpOmxiaG21J+KjWSFguODTlW9JtTet5drIbD&#10;+vR/HKhNtrDDqnGtkmy/pdbd9/ZnAiJQG17ip3tl4vyBGsP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T1NGwgAAAN0AAAAPAAAAAAAAAAAAAAAAAJgCAABkcnMvZG93&#10;bnJldi54bWxQSwUGAAAAAAQABAD1AAAAhwMAAAAA&#10;" filled="f" stroked="f">
                                  <v:textbox>
                                    <w:txbxContent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167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HNMUA&#10;AADd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f7ECK58IyPo5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0Mc0xQAAAN0AAAAPAAAAAAAAAAAAAAAAAJgCAABkcnMv&#10;ZG93bnJldi54bWxQSwUGAAAAAAQABAD1AAAAigMAAAAA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68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xir8MA&#10;AADd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h/oVL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pxir8MAAADdAAAADwAAAAAAAAAAAAAAAACYAgAAZHJzL2Rv&#10;d25yZXYueG1sUEsFBgAAAAAEAAQA9QAAAIgDAAAAAA==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69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9d78UA&#10;AADdAAAADwAAAGRycy9kb3ducmV2LnhtbESPQWvCQBCF7wX/wzKCt7prsaVGV5GK4KmlVgVvQ3ZM&#10;gtnZkF1N/PedQ6G3Gd6b975ZrHpfqzu1sQpsYTI2oIjz4CouLBx+ts/voGJCdlgHJgsPirBaDp4W&#10;mLnQ8Tfd96lQEsIxQwtlSk2mdcxL8hjHoSEW7RJaj0nWttCuxU7Cfa1fjHnTHiuWhhIb+igpv+5v&#10;3sLx83I+Tc1XsfGvTRd6o9nPtLWjYb+eg0rUp3/z3/XOCf50IvzyjYy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f13vxQAAAN0AAAAPAAAAAAAAAAAAAAAAAJgCAABkcnMv&#10;ZG93bnJldi54bWxQSwUGAAAAAAQABAD1AAAAigMAAAAA&#10;" filled="f" stroked="f">
                                  <v:textbox>
                                    <w:txbxContent>
                                      <w:p w:rsidR="003F4113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3F4113" w:rsidRPr="00BC3DE1" w:rsidRDefault="003F4113" w:rsidP="003F4113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Tekstvak 2" o:spid="_x0000_s1170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P4dMIA&#10;AADdAAAADwAAAGRycy9kb3ducmV2LnhtbERPTYvCMBC9C/6HMAt706TiilajiMuCpxV1V/A2NGNb&#10;tpmUJmvrvzeC4G0e73MWq85W4kqNLx1rSIYKBHHmTMm5hp/j12AKwgdkg5Vj0nAjD6tlv7fA1LiW&#10;93Q9hFzEEPYpaihCqFMpfVaQRT90NXHkLq6xGCJscmkabGO4reRIqYm0WHJsKLCmTUHZ3+Hfavj9&#10;vpxPY7XLP+1H3bpOSbYzqfX7W7eegwjUhZf46d6aOH+cJPD4Jp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M/h0wgAAAN0AAAAPAAAAAAAAAAAAAAAAAJgCAABkcnMvZG93&#10;bnJldi54bWxQSwUGAAAAAAQABAD1AAAAhwMAAAAA&#10;" filled="f" stroked="f">
                                <v:textbox>
                                  <w:txbxContent>
                                    <w:p w:rsidR="003F4113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3F4113" w:rsidRPr="00BC3DE1" w:rsidRDefault="003F4113" w:rsidP="003F4113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Tekstvak 2" o:spid="_x0000_s1171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FmA8EA&#10;AADdAAAADwAAAGRycy9kb3ducmV2LnhtbERPTYvCMBC9C/sfwix400RR2e0aRRTBk6LuCt6GZmzL&#10;NpPSRFv/vREEb/N4nzOdt7YUN6p94VjDoK9AEKfOFJxp+D2ue18gfEA2WDomDXfyMJ99dKaYGNfw&#10;nm6HkIkYwj5BDXkIVSKlT3Oy6PuuIo7cxdUWQ4R1Jk2NTQy3pRwqNZEWC44NOVa0zCn9P1ythr/t&#10;5XwaqV22suOqca2SbL+l1t3PdvEDIlAb3uKXe2Pi/NFgC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HhZgPBAAAA3QAAAA8AAAAAAAAAAAAAAAAAmAIAAGRycy9kb3du&#10;cmV2LnhtbFBLBQYAAAAABAAEAPUAAACG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3F4113" w:rsidRPr="00BC3DE1" w:rsidRDefault="003F4113" w:rsidP="003F4113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060B3613" wp14:editId="772624AE">
                      <wp:simplePos x="0" y="0"/>
                      <wp:positionH relativeFrom="column">
                        <wp:posOffset>1041400</wp:posOffset>
                      </wp:positionH>
                      <wp:positionV relativeFrom="paragraph">
                        <wp:posOffset>310515</wp:posOffset>
                      </wp:positionV>
                      <wp:extent cx="3601318" cy="1324718"/>
                      <wp:effectExtent l="0" t="0" r="0" b="0"/>
                      <wp:wrapNone/>
                      <wp:docPr id="817" name="Groep 8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01318" cy="1324718"/>
                                <a:chOff x="-755406" y="27955"/>
                                <a:chExt cx="3566947" cy="1324725"/>
                              </a:xfrm>
                            </wpg:grpSpPr>
                            <wpg:grpSp>
                              <wpg:cNvPr id="818" name="Groep 818"/>
                              <wpg:cNvGrpSpPr/>
                              <wpg:grpSpPr>
                                <a:xfrm>
                                  <a:off x="-755406" y="27955"/>
                                  <a:ext cx="3502856" cy="1324725"/>
                                  <a:chOff x="-755406" y="27955"/>
                                  <a:chExt cx="3502856" cy="1324725"/>
                                </a:xfrm>
                              </wpg:grpSpPr>
                              <wpg:grpSp>
                                <wpg:cNvPr id="819" name="Groep 819"/>
                                <wpg:cNvGrpSpPr/>
                                <wpg:grpSpPr>
                                  <a:xfrm>
                                    <a:off x="-645913" y="27955"/>
                                    <a:ext cx="3393363" cy="1324725"/>
                                    <a:chOff x="-645954" y="27967"/>
                                    <a:chExt cx="3393575" cy="1325248"/>
                                  </a:xfrm>
                                </wpg:grpSpPr>
                                <wpg:grpSp>
                                  <wpg:cNvPr id="820" name="Groep 820"/>
                                  <wpg:cNvGrpSpPr/>
                                  <wpg:grpSpPr>
                                    <a:xfrm>
                                      <a:off x="-645954" y="27967"/>
                                      <a:ext cx="3088231" cy="1291731"/>
                                      <a:chOff x="-645954" y="-207423"/>
                                      <a:chExt cx="3088231" cy="1291731"/>
                                    </a:xfrm>
                                  </wpg:grpSpPr>
                                  <wps:wsp>
                                    <wps:cNvPr id="82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95236" y="-207423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9767" y="177688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1794" y="632394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645954" y="910077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5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93181" y="61899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95300" y="84725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292669" y="930638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216217" y="810224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233401" y="-144823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830" name="Groep 830"/>
                                  <wpg:cNvGrpSpPr/>
                                  <wpg:grpSpPr>
                                    <a:xfrm>
                                      <a:off x="969936" y="923836"/>
                                      <a:ext cx="1777685" cy="429379"/>
                                      <a:chOff x="-1249036" y="1070701"/>
                                      <a:chExt cx="1778133" cy="429379"/>
                                    </a:xfrm>
                                  </wpg:grpSpPr>
                                  <wps:wsp>
                                    <wps:cNvPr id="83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249036" y="1346171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3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50057" y="1308730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3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02761" y="1070701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834" name="Groep 834"/>
                                <wpg:cNvGrpSpPr/>
                                <wpg:grpSpPr>
                                  <a:xfrm>
                                    <a:off x="-755406" y="27958"/>
                                    <a:ext cx="3071651" cy="1291459"/>
                                    <a:chOff x="-789078" y="-191375"/>
                                    <a:chExt cx="3072614" cy="1293878"/>
                                  </a:xfrm>
                                </wpg:grpSpPr>
                                <wpg:grpSp>
                                  <wpg:cNvPr id="835" name="Groep 835"/>
                                  <wpg:cNvGrpSpPr/>
                                  <wpg:grpSpPr>
                                    <a:xfrm>
                                      <a:off x="-789078" y="-180387"/>
                                      <a:ext cx="3072614" cy="1194006"/>
                                      <a:chOff x="-789078" y="-415777"/>
                                      <a:chExt cx="3072614" cy="1194006"/>
                                    </a:xfrm>
                                  </wpg:grpSpPr>
                                  <wps:wsp>
                                    <wps:cNvPr id="83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789078" y="-274366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3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057200" y="407596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3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30316" y="349654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3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441109" y="-195000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426111" y="-41577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754613" y="20250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544292" y="62455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10686" y="38928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07397" y="42029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845" name="Groep 845"/>
                                  <wpg:cNvGrpSpPr/>
                                  <wpg:grpSpPr>
                                    <a:xfrm>
                                      <a:off x="304700" y="-191375"/>
                                      <a:ext cx="1911830" cy="1293878"/>
                                      <a:chOff x="-1914440" y="-44510"/>
                                      <a:chExt cx="1912312" cy="1293878"/>
                                    </a:xfrm>
                                  </wpg:grpSpPr>
                                  <wps:wsp>
                                    <wps:cNvPr id="84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519663" y="550794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914440" y="430969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769001" y="266467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528555" y="1095698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5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228188" y="611211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5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403185" y="-44510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5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717117" y="92519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3F4113" w:rsidRDefault="003F4113" w:rsidP="003F4113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853" name="Groep 853"/>
                              <wpg:cNvGrpSpPr/>
                              <wpg:grpSpPr>
                                <a:xfrm>
                                  <a:off x="-264071" y="180066"/>
                                  <a:ext cx="3075612" cy="815777"/>
                                  <a:chOff x="-2344585" y="193295"/>
                                  <a:chExt cx="3076554" cy="816682"/>
                                </a:xfrm>
                              </wpg:grpSpPr>
                              <wps:wsp>
                                <wps:cNvPr id="85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05647" y="347093"/>
                                    <a:ext cx="226322" cy="15384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F4113" w:rsidRDefault="003F4113" w:rsidP="003F411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856" name="Groep 856"/>
                                <wpg:cNvGrpSpPr/>
                                <wpg:grpSpPr>
                                  <a:xfrm>
                                    <a:off x="-2344585" y="193295"/>
                                    <a:ext cx="2820883" cy="816682"/>
                                    <a:chOff x="-2378761" y="-261117"/>
                                    <a:chExt cx="2821772" cy="818211"/>
                                  </a:xfrm>
                                </wpg:grpSpPr>
                                <wps:wsp>
                                  <wps:cNvPr id="857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2378761" y="-261117"/>
                                      <a:ext cx="226336" cy="1539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3F4113" w:rsidRDefault="003F4113" w:rsidP="003F4113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859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48147" y="403185"/>
                                      <a:ext cx="226336" cy="1539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3F4113" w:rsidRDefault="003F4113" w:rsidP="003F4113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860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16951" y="89106"/>
                                      <a:ext cx="226060" cy="1536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3F4113" w:rsidRDefault="003F4113" w:rsidP="003F4113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060B3613" id="Groep 817" o:spid="_x0000_s1172" style="position:absolute;margin-left:82pt;margin-top:24.45pt;width:283.55pt;height:104.3pt;z-index:251661312;mso-width-relative:margin" coordorigin="-7554,279" coordsize="35669,132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">
                      <v:group id="Groep 818" o:spid="_x0000_s1173" style="position:absolute;left:-7554;top:279;width:35028;height:13247" coordorigin="-7554,279" coordsize="35028,132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CUVinCAAAA3AAAAA8A&#10;AAAAAAAAAAAAAAAAqgIAAGRycy9kb3ducmV2LnhtbFBLBQYAAAAABAAEAPoAAACZAwAAAAA=&#10;">
                        <v:group id="Groep 819" o:spid="_x0000_s1174" style="position:absolute;left:-6459;top:279;width:33933;height:13247" coordorigin="-6459,279" coordsize="33935,132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f2POyxgAAANwA&#10;AAAPAAAAAAAAAAAAAAAAAKoCAABkcnMvZG93bnJldi54bWxQSwUGAAAAAAQABAD6AAAAnQMAAAAA&#10;">
                          <v:group id="Groep 820" o:spid="_x0000_s1175" style="position:absolute;left:-6459;top:279;width:30881;height:12917" coordorigin="-6459,-2074" coordsize="30882,129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I6Qks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9gswvx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COkJLCAAAA3AAAAA8A&#10;AAAAAAAAAAAAAAAAqgIAAGRycy9kb3ducmV2LnhtbFBLBQYAAAAABAAEAPoAAACZAwAAAAA=&#10;">
                            <v:shape id="_x0000_s1176" type="#_x0000_t202" style="position:absolute;left:10952;top:-207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awtcMA&#10;AADcAAAADwAAAGRycy9kb3ducmV2LnhtbESPQYvCMBSE78L+h/AWvGmiqGjXKIsieFLUXWFvj+bZ&#10;lm1eShNt/fdGEDwOM/MNM1+2thQ3qn3hWMOgr0AQp84UnGn4OW16UxA+IBssHZOGO3lYLj46c0yM&#10;a/hAt2PIRISwT1BDHkKVSOnTnCz6vquIo3dxtcUQZZ1JU2MT4baUQ6Um0mLBcSHHilY5pf/Hq9Xw&#10;u7v8nUdqn63tuGpcqyTbmdS6+9l+f4EI1IZ3+NXeGg3T4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FawtcMAAADcAAAADwAAAAAAAAAAAAAAAACYAgAAZHJzL2Rv&#10;d25yZXYueG1sUEsFBgAAAAAEAAQA9QAAAIg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77" type="#_x0000_t202" style="position:absolute;left:-97;top:1776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QuwsQA&#10;AADcAAAADwAAAGRycy9kb3ducmV2LnhtbESPT4vCMBTE74LfIbwFb5psccWtRhFlYU8r/lnB26N5&#10;tsXmpTRZ2/32RhA8DjPzG2a+7GwlbtT40rGG95ECQZw5U3Ku4Xj4Gk5B+IBssHJMGv7Jw3LR780x&#10;Na7lHd32IRcRwj5FDUUIdSqlzwqy6EeuJo7exTUWQ5RNLk2DbYTbSiZKTaTFkuNCgTWtC8qu+z+r&#10;4ffncj6N1Tbf2I+6dZ2SbD+l1oO3bjUDEagLr/Cz/W00TJMEHmfiEZ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ELsL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78" type="#_x0000_t202" style="position:absolute;left:417;top:6323;width:2264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iLWcQA&#10;AADcAAAADwAAAGRycy9kb3ducmV2LnhtbESPW4vCMBSE3xf8D+EIvmniZUWrUWSXBZ9cvIJvh+bY&#10;FpuT0mRt999vBGEfh5n5hlmuW1uKB9W+cKxhOFAgiFNnCs40nI5f/RkIH5ANlo5Jwy95WK86b0tM&#10;jGt4T49DyESEsE9QQx5ClUjp05ws+oGriKN3c7XFEGWdSVNjE+G2lCOlptJiwXEhx4o+ckrvhx+r&#10;4by7XS8T9Z192veqca2SbOdS61633SxABGrDf/jV3hoNs9EYnmfi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Ii1n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79" type="#_x0000_t202" style="position:absolute;left:-6459;top:9100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ETLc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1cwe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hEy3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0" type="#_x0000_t202" style="position:absolute;left:2931;top:618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22ts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2qR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ttrb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1" type="#_x0000_t202" style="position:absolute;left:-1953;top:847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8owcQA&#10;AADcAAAADwAAAGRycy9kb3ducmV2LnhtbESPQWvCQBSE7wX/w/KE3uquYoNGN0EsQk8tTVXw9sg+&#10;k2D2bchuTfrvu4VCj8PMfMNs89G24k69bxxrmM8UCOLSmYYrDcfPw9MKhA/IBlvHpOGbPOTZ5GGL&#10;qXEDf9C9CJWIEPYpaqhD6FIpfVmTRT9zHXH0rq63GKLsK2l6HCLctnKhVCItNhwXauxoX1N5K76s&#10;htPb9XJeqvfqxT53gxuVZLuWWj9Ox90GRKAx/If/2q9Gw2qR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/KMH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2" type="#_x0000_t202" style="position:absolute;left:12926;top:9306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ONWsMA&#10;AADcAAAADwAAAGRycy9kb3ducmV2LnhtbESPT4vCMBTE7wt+h/AEb5ooumo1iuyy4MnFv+Dt0Tzb&#10;YvNSmqztfvuNIOxxmJnfMMt1a0vxoNoXjjUMBwoEcepMwZmG0/GrPwPhA7LB0jFp+CUP61XnbYmJ&#10;cQ3v6XEImYgQ9glqyEOoEil9mpNFP3AVcfRurrYYoqwzaWpsItyWcqTUu7RYcFzIsaKPnNL74cdq&#10;OO9u18tYfWefdlI1rlWS7Vxq3eu2mwWIQG34D7/aW6NhNprC80w8AnL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PONWsMAAADcAAAADwAAAAAAAAAAAAAAAACYAgAAZHJzL2Rv&#10;d25yZXYueG1sUEsFBgAAAAAEAAQA9QAAAIg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3" type="#_x0000_t202" style="position:absolute;left:22162;top:8102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wZKL8A&#10;AADcAAAADwAAAGRycy9kb3ducmV2LnhtbERPy4rCMBTdD/gP4QruxkTRQatRZAbBlTK+wN2lubbF&#10;5qY00da/NwvB5eG858vWluJBtS8caxj0FQji1JmCMw3Hw/p7AsIHZIOlY9LwJA/LRedrjolxDf/T&#10;Yx8yEUPYJ6ghD6FKpPRpThZ931XEkbu62mKIsM6kqbGJ4baUQ6V+pMWCY0OOFf3mlN72d6vhtL1e&#10;ziO1y/7suGpcqyTbqdS6121XMxCB2vARv90bo2EyjGvjmXgE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bBkovwAAANwAAAAPAAAAAAAAAAAAAAAAAJgCAABkcnMvZG93bnJl&#10;di54bWxQSwUGAAAAAAQABAD1AAAAhAMAAAAA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4" type="#_x0000_t202" style="position:absolute;left:12334;top:-1448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C8s8MA&#10;AADcAAAADwAAAGRycy9kb3ducmV2LnhtbESPQYvCMBSE7wv+h/AEb2uiuItWo4gieFpZVwVvj+bZ&#10;FpuX0kRb/70RhD0OM/MNM1u0thR3qn3hWMOgr0AQp84UnGk4/G0+xyB8QDZYOiYND/KwmHc+ZpgY&#10;1/Av3fchExHCPkENeQhVIqVPc7Lo+64ijt7F1RZDlHUmTY1NhNtSDpX6lhYLjgs5VrTKKb3ub1bD&#10;8edyPo3ULlvbr6pxrZJsJ1LrXrddTkEEasN/+N3eGg3j4QReZ+IR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iC8s8MAAADcAAAADwAAAAAAAAAAAAAAAACYAgAAZHJzL2Rv&#10;d25yZXYueG1sUEsFBgAAAAAEAAQA9QAAAIg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830" o:spid="_x0000_s1185" style="position:absolute;left:9699;top:9238;width:17777;height:4294" coordorigin="-12490,10707" coordsize="17781,42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VcGT8IAAADcAAAADwAAAGRycy9kb3ducmV2LnhtbERPy4rCMBTdC/5DuMLs&#10;NO2IIh1TERmHWYjgA2R2l+baljY3pYlt/fvJQnB5OO/1ZjC16Kh1pWUF8SwCQZxZXXKu4HrZT1cg&#10;nEfWWFsmBU9ysEnHozUm2vZ8ou7scxFC2CWooPC+SaR0WUEG3cw2xIG729agD7DNpW6xD+Gmlp9R&#10;tJQGSw4NBTa0Kyirzg+j4KfHfjuPv7tDdd89/y6L4+0Qk1Ifk2H7BcLT4N/il/tXK1jNw/x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VXBk/CAAAA3AAAAA8A&#10;AAAAAAAAAAAAAAAAqgIAAGRycy9kb3ducmV2LnhtbFBLBQYAAAAABAAEAPoAAACZAwAAAAA=&#10;">
                            <v:shape id="_x0000_s1186" type="#_x0000_t202" style="position:absolute;left:-12490;top:1346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8maMUA&#10;AADcAAAADwAAAGRycy9kb3ducmV2LnhtbESPS2vDMBCE74X8B7GB3BIpSVsSx0oILYWeWuo8ILfF&#10;Wj+ItTKWGrv/vioEehxm5hsm3Q22ETfqfO1Yw3ymQBDnztRcajge3qYrED4gG2wck4Yf8rDbjh5S&#10;TIzr+YtuWShFhLBPUEMVQptI6fOKLPqZa4mjV7jOYoiyK6XpsI9w28iFUs/SYs1xocKWXirKr9m3&#10;1XD6KC7nR/VZvtqntneDkmzXUuvJeNhvQAQawn/43n43GlbLOfydiUd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jyZoxQAAANwAAAAPAAAAAAAAAAAAAAAAAJgCAABkcnMv&#10;ZG93bnJldi54bWxQSwUGAAAAAAQABAD1AAAAigMAAAAA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7" type="#_x0000_t202" style="position:absolute;left:2500;top:1308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24H8QA&#10;AADcAAAADwAAAGRycy9kb3ducmV2LnhtbESPW4vCMBSE3xf8D+EIvmniZUWrUWSXBZ9cvIJvh+bY&#10;FpuT0mRt999vBGEfh5n5hlmuW1uKB9W+cKxhOFAgiFNnCs40nI5f/RkIH5ANlo5Jwy95WK86b0tM&#10;jGt4T49DyESEsE9QQx5ClUjp05ws+oGriKN3c7XFEGWdSVNjE+G2lCOlptJiwXEhx4o+ckrvhx+r&#10;4by7XS8T9Z192veqca2SbOdS61633SxABGrDf/jV3hoNs/EInmfi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1duB/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8" type="#_x0000_t202" style="position:absolute;left:3027;top:1070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EdhMMA&#10;AADcAAAADwAAAGRycy9kb3ducmV2LnhtbESPT4vCMBTE7wt+h/AEb5q4uqLVKLKy4MnFv+Dt0Tzb&#10;YvNSmqztfvuNIOxxmJnfMItVa0vxoNoXjjUMBwoEcepMwZmG0/GrPwXhA7LB0jFp+CUPq2XnbYGJ&#10;cQ3v6XEImYgQ9glqyEOoEil9mpNFP3AVcfRurrYYoqwzaWpsItyW8l2pibRYcFzIsaLPnNL74cdq&#10;OO9u18tYfWcb+1E1rlWS7Uxq3eu26zmIQG34D7/aW6NhOhrB80w8An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hEdhMMAAADcAAAADwAAAAAAAAAAAAAAAACYAgAAZHJzL2Rv&#10;d25yZXYueG1sUEsFBgAAAAAEAAQA9QAAAIg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group id="Groep 834" o:spid="_x0000_s1189" style="position:absolute;left:-7554;top:279;width:30716;height:12915" coordorigin="-7890,-1913" coordsize="30726,129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6bABMxgAAANwA&#10;AAAPAAAAAAAAAAAAAAAAAKoCAABkcnMvZG93bnJldi54bWxQSwUGAAAAAAQABAD6AAAAnQMAAAAA&#10;">
                          <v:group id="Groep 835" o:spid="_x0000_s1190" style="position:absolute;left:-7890;top:-1803;width:30725;height:11939" coordorigin="-7890,-4157" coordsize="30726,119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SCl18QAAADcAAAADwAAAGRycy9kb3ducmV2LnhtbESPQYvCMBSE74L/ITzB&#10;m6ZVXKQaRURlD7KwdWHx9miebbF5KU1s67/fLAgeh5n5hllve1OJlhpXWlYQTyMQxJnVJecKfi7H&#10;yRKE88gaK8uk4EkOtpvhYI2Jth1/U5v6XAQIuwQVFN7XiZQuK8igm9qaOHg32xj0QTa51A12AW4q&#10;OYuiD2mw5LBQYE37grJ7+jAKTh12u3l8aM/32/55vSy+fs8xKTUe9bsVCE+9f4df7U+tYDlfwP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1SCl18QAAADcAAAA&#10;DwAAAAAAAAAAAAAAAACqAgAAZHJzL2Rvd25yZXYueG1sUEsFBgAAAAAEAAQA+gAAAJsDAAAAAA==&#10;">
                            <v:shape id="_x0000_s1191" type="#_x0000_t202" style="position:absolute;left:-7890;top:-2743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a+HMQA&#10;AADcAAAADwAAAGRycy9kb3ducmV2LnhtbESPT4vCMBTE7wt+h/AEb2vi6opWo8iK4Mll/QfeHs2z&#10;LTYvpYm2fnuzsLDHYWZ+w8yXrS3Fg2pfONYw6CsQxKkzBWcajofN+wSED8gGS8ek4UkelovO2xwT&#10;4xr+occ+ZCJC2CeoIQ+hSqT0aU4Wfd9VxNG7utpiiLLOpKmxiXBbyg+lxtJiwXEhx4q+ckpv+7vV&#10;cNpdL+eR+s7W9rNqXKsk26nUutdtVzMQgdrwH/5rb42GyXAMv2fiEZ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mvhz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92" type="#_x0000_t202" style="position:absolute;left:20572;top:4075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Sobh8QA&#10;AADcAAAADwAAAGRycy9kb3ducmV2LnhtbESPQWsCMRSE7wX/Q3iCt5qobbWrUUQpeFK0KvT22Dx3&#10;Fzcvyya66783hUKPw8x8w8wWrS3FnWpfONYw6CsQxKkzBWcajt9frxMQPiAbLB2Thgd5WMw7LzNM&#10;jGt4T/dDyESEsE9QQx5ClUjp05ws+r6riKN3cbXFEGWdSVNjE+G2lEOlPqTFguNCjhWtckqvh5vV&#10;cNpefs5vapet7XvVuFZJtp9S6163XU5BBGrDf/ivvTEaJqMx/J6JR0D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qG4f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93" type="#_x0000_t202" style="position:absolute;left:19303;top:349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WP9cAA&#10;AADcAAAADwAAAGRycy9kb3ducmV2LnhtbERPy4rCMBTdC/5DuII7TdRRnGoUUQRXIz5mYHaX5toW&#10;m5vSRNv5+8lCcHk47+W6taV4Uu0LxxpGQwWCOHWm4EzD9bIfzEH4gGywdEwa/sjDetXtLDExruET&#10;Pc8hEzGEfYIa8hCqREqf5mTRD11FHLmbqy2GCOtMmhqbGG5LOVZqJi0WHBtyrGibU3o/P6yG76/b&#10;78+HOmY7O60a1yrJ9lNq3e+1mwWIQG14i1/ug9Ewn8S18Uw8An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LWP9cAAAADcAAAADwAAAAAAAAAAAAAAAACYAgAAZHJzL2Rvd25y&#10;ZXYueG1sUEsFBgAAAAAEAAQA9QAAAIU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94" type="#_x0000_t202" style="position:absolute;left:14411;top:-1950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/kqbsUA&#10;AADcAAAADwAAAGRycy9kb3ducmV2LnhtbESPS2vDMBCE74X8B7GB3BIpSVtiJ0oILYWeWuo8ILfF&#10;Wj+ItTKWGrv/vioEehxm5htmsxtsI27U+dqxhvlMgSDOnam51HA8vE1XIHxANtg4Jg0/5GG3HT1s&#10;MDWu5y+6ZaEUEcI+RQ1VCG0qpc8rsuhnriWOXuE6iyHKrpSmwz7CbSMXSj1LizXHhQpbeqkov2bf&#10;VsPpo7icH9Vn+Wqf2t4NSrJNpNaT8bBfgwg0hP/wvf1uNKyWCfydiUd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+SpuxQAAANwAAAAPAAAAAAAAAAAAAAAAAJgCAABkcnMv&#10;ZG93bnJldi54bWxQSwUGAAAAAAQABAD1AAAAigMAAAAA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95" type="#_x0000_t202" style="position:absolute;left:-4261;top:-4157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XwjsEA&#10;AADcAAAADwAAAGRycy9kb3ducmV2LnhtbERPz2vCMBS+D/wfwhO8rYlDR1dNi2wIOylTN9jt0Tzb&#10;YvNSmsx2/705CB4/vt/rYrStuFLvG8ca5okCQVw603Cl4XTcPqcgfEA22DomDf/kocgnT2vMjBv4&#10;i66HUIkYwj5DDXUIXSalL2uy6BPXEUfu7HqLIcK+kqbHIYbbVr4o9SotNhwbauzovabycvizGr53&#10;59+fhdpXH3bZDW5Uku2b1Ho2HTcrEIHG8BDf3Z9GQ7qI8+OZeARkf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F8I7BAAAA3AAAAA8AAAAAAAAAAAAAAAAAmAIAAGRycy9kb3du&#10;cmV2LnhtbFBLBQYAAAAABAAEAPUAAACG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96" type="#_x0000_t202" style="position:absolute;left:7546;top:2025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lVFcMA&#10;AADcAAAADwAAAGRycy9kb3ducmV2LnhtbESPQYvCMBSE78L+h/AWvGmiqGjXKIsieFLUXWFvj+bZ&#10;lm1eShNt/fdGEDwOM/MNM1+2thQ3qn3hWMOgr0AQp84UnGn4OW16UxA+IBssHZOGO3lYLj46c0yM&#10;a/hAt2PIRISwT1BDHkKVSOnTnCz6vquIo3dxtcUQZZ1JU2MT4baUQ6Um0mLBcSHHilY5pf/Hq9Xw&#10;u7v8nUdqn63tuGpcqyTbmdS6+9l+f4EI1IZ3+NXeGg3T0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YlVFcMAAADcAAAADwAAAAAAAAAAAAAAAACYAgAAZHJzL2Rv&#10;d25yZXYueG1sUEsFBgAAAAAEAAQA9QAAAIg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97" type="#_x0000_t202" style="position:absolute;left:-5442;top:624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vLYs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1awu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by2L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98" type="#_x0000_t202" style="position:absolute;left:2106;top:3892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du+cQA&#10;AADcAAAADwAAAGRycy9kb3ducmV2LnhtbESPW4vCMBSE34X9D+Es7NuarJdFq1EWRfBJWW/g26E5&#10;tsXmpDRZW/+9ERZ8HGbmG2Y6b20pblT7wrGGr64CQZw6U3Cm4bBffY5A+IBssHRMGu7kYT5760wx&#10;Ma7hX7rtQiYihH2CGvIQqkRKn+Zk0XddRRy9i6sthijrTJoamwi3pewp9S0tFhwXcqxokVN63f1Z&#10;DcfN5XwaqG22tMOqca2SbMdS64/39mcCIlAbXuH/9tpoGA368DwTj4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oXbvn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99" type="#_x0000_t202" style="position:absolute;left:5073;top:4202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72jcQA&#10;AADcAAAADwAAAGRycy9kb3ducmV2LnhtbESPT2vCQBTE7wW/w/IKvdXdSixp6kbEUvCkVG2ht0f2&#10;5Q/Nvg3ZrYnf3hUEj8PM/IZZLEfbihP1vnGs4WWqQBAXzjRcaTgePp9TED4gG2wdk4YzeVjmk4cF&#10;ZsYN/EWnfahEhLDPUEMdQpdJ6YuaLPqp64ijV7reYoiyr6TpcYhw28qZUq/SYsNxocaO1jUVf/t/&#10;q+F7W/7+JGpXfdh5N7hRSbZvUuunx3H1DiLQGO7hW3tjNKRJAtcz8QjI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+9o3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845" o:spid="_x0000_s1200" style="position:absolute;left:3047;top:-1913;width:19118;height:12938" coordorigin="-19144,-445" coordsize="19123,129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NJtaqxgAAANwA&#10;AAAPAAAAAAAAAAAAAAAAAKoCAABkcnMvZG93bnJldi54bWxQSwUGAAAAAAQABAD6AAAAnQMAAAAA&#10;">
                            <v:shape id="_x0000_s1201" type="#_x0000_t202" style="position:absolute;left:-15196;top:5507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DNYcQA&#10;AADcAAAADwAAAGRycy9kb3ducmV2LnhtbESPQWvCQBSE70L/w/IKveluiw2augliKfSkGFuht0f2&#10;mYRm34bs1sR/3xUEj8PMfMOs8tG24ky9bxxreJ4pEMSlMw1XGr4OH9MFCB+QDbaOScOFPOTZw2SF&#10;qXED7+lchEpECPsUNdQhdKmUvqzJop+5jjh6J9dbDFH2lTQ9DhFuW/miVCItNhwXauxoU1P5W/xZ&#10;Dd/b089xrnbVu33tBjcqyXYptX56HNdvIAKN4R6+tT+NhsU8ge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pgzWH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202" type="#_x0000_t202" style="position:absolute;left:-19144;top:430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xo+sMA&#10;AADcAAAADwAAAGRycy9kb3ducmV2LnhtbESPT4vCMBTE7wt+h/AEb5q46KrVKLKy4MnFv+Dt0Tzb&#10;YvNSmqztfvuNIOxxmJnfMItVa0vxoNoXjjUMBwoEcepMwZmG0/GrPwXhA7LB0jFp+CUPq2XnbYGJ&#10;cQ3v6XEImYgQ9glqyEOoEil9mpNFP3AVcfRurrYYoqwzaWpsItyW8l2pD2mx4LiQY0WfOaX3w4/V&#10;cN7drpeR+s42dlw1rlWS7Uxq3eu26zmIQG34D7/aW6NhOprA80w8An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Sxo+sMAAADcAAAADwAAAAAAAAAAAAAAAACYAgAAZHJzL2Rv&#10;d25yZXYueG1sUEsFBgAAAAAEAAQA9QAAAIg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203" type="#_x0000_t202" style="position:absolute;left:-17690;top:2664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P8iMEA&#10;AADcAAAADwAAAGRycy9kb3ducmV2LnhtbERPz2vCMBS+D/wfwhO8rYlDR1dNi2wIOylTN9jt0Tzb&#10;YvNSmsx2/705CB4/vt/rYrStuFLvG8ca5okCQVw603Cl4XTcPqcgfEA22DomDf/kocgnT2vMjBv4&#10;i66HUIkYwj5DDXUIXSalL2uy6BPXEUfu7HqLIcK+kqbHIYbbVr4o9SotNhwbauzovabycvizGr53&#10;59+fhdpXH3bZDW5Uku2b1Ho2HTcrEIHG8BDf3Z9GQ7qIa+OZeARkf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z/IjBAAAA3AAAAA8AAAAAAAAAAAAAAAAAmAIAAGRycy9kb3du&#10;cmV2LnhtbFBLBQYAAAAABAAEAPUAAACG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204" type="#_x0000_t202" style="position:absolute;left:-5285;top:10956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9ZE8QA&#10;AADcAAAADwAAAGRycy9kb3ducmV2LnhtbESPQWvCQBSE7wX/w/KE3ppdSywxdQ3SUvCkVFvB2yP7&#10;TEKzb0N2a+K/dwsFj8PMfMMsi9G24kK9bxxrmCUKBHHpTMOVhq/Dx1MGwgdkg61j0nAlD8Vq8rDE&#10;3LiBP+myD5WIEPY5aqhD6HIpfVmTRZ+4jjh6Z9dbDFH2lTQ9DhFuW/ms1Iu02HBcqLGjt5rKn/2v&#10;1fC9PZ+OqdpV73beDW5Uku1Cav04HdevIAKN4R7+b2+MhixdwN+ZeATk6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/WRP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205" type="#_x0000_t202" style="position:absolute;left:-2281;top:6112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xmU8EA&#10;AADcAAAADwAAAGRycy9kb3ducmV2LnhtbERPy2rCQBTdF/yH4QrdNTOKljQ6CWIRulJqH9DdJXNN&#10;gpk7ITM18e+dheDycN7rYrStuFDvG8caZokCQVw603Cl4ftr95KC8AHZYOuYNFzJQ5FPntaYGTfw&#10;J12OoRIxhH2GGuoQukxKX9Zk0SeuI47cyfUWQ4R9JU2PQwy3rZwr9SotNhwbauxoW1N5Pv5bDT/7&#10;09/vQh2qd7vsBjcqyfZNav08HTcrEIHG8BDf3R9GQ7qM8+OZeARkf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8cZlPBAAAA3AAAAA8AAAAAAAAAAAAAAAAAmAIAAGRycy9kb3du&#10;cmV2LnhtbFBLBQYAAAAABAAEAPUAAACG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206" type="#_x0000_t202" style="position:absolute;left:-4031;top:-445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DDyMMA&#10;AADcAAAADwAAAGRycy9kb3ducmV2LnhtbESPQYvCMBSE78L+h/AWvGmiqGjXKIsieFLUXWFvj+bZ&#10;lm1eShNt/fdGEDwOM/MNM1+2thQ3qn3hWMOgr0AQp84UnGn4OW16UxA+IBssHZOGO3lYLj46c0yM&#10;a/hAt2PIRISwT1BDHkKVSOnTnCz6vquIo3dxtcUQZZ1JU2MT4baUQ6Um0mLBcSHHilY5pf/Hq9Xw&#10;u7v8nUdqn63tuGpcqyTbmdS6+9l+f4EI1IZ3+NXeGg3T8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FDDyMMAAADcAAAADwAAAAAAAAAAAAAAAACYAgAAZHJzL2Rv&#10;d25yZXYueG1sUEsFBgAAAAAEAAQA9QAAAIgDAAAAAA=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207" type="#_x0000_t202" style="position:absolute;left:-7171;top:9251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Jdv8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ypZ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CCXb/EAAAA3AAAAA8AAAAAAAAAAAAAAAAAmAIAAGRycy9k&#10;b3ducmV2LnhtbFBLBQYAAAAABAAEAPUAAACJAwAAAAA=&#10;" filled="f" stroked="f">
                              <v:textbox>
                                <w:txbxContent>
                                  <w:p w:rsidR="003F4113" w:rsidRDefault="003F4113" w:rsidP="003F4113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ep 853" o:spid="_x0000_s1208" style="position:absolute;left:-2640;top:1800;width:30755;height:8158" coordorigin="-23445,1932" coordsize="30765,81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Fp9mMQAAADcAAAADwAAAGRycy9kb3ducmV2LnhtbESPQYvCMBSE74L/ITzB&#10;m6ZVXKQaRURlD7KwdWHx9miebbF5KU1s67/fLAgeh5n5hllve1OJlhpXWlYQTyMQxJnVJecKfi7H&#10;yRKE88gaK8uk4EkOtpvhYI2Jth1/U5v6XAQIuwQVFN7XiZQuK8igm9qaOHg32xj0QTa51A12AW4q&#10;OYuiD2mw5LBQYE37grJ7+jAKTh12u3l8aM/32/55vSy+fs8xKTUe9bsVCE+9f4df7U+tYLmY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6Fp9mMQAAADcAAAA&#10;DwAAAAAAAAAAAAAAAACqAgAAZHJzL2Rvd25yZXYueG1sUEsFBgAAAAAEAAQA+gAAAJsDAAAAAA==&#10;">
                        <v:shape id="_x0000_s1209" type="#_x0000_t202" style="position:absolute;left:5056;top:3470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dgUMMA&#10;AADcAAAADwAAAGRycy9kb3ducmV2LnhtbESPQYvCMBSE78L+h/AWvGmyoqJdo4gieFLUXWFvj+bZ&#10;lm1eShNt/fdGEDwOM/MNM1u0thQ3qn3hWMNXX4EgTp0pONPwc9r0JiB8QDZYOiYNd/KwmH90ZpgY&#10;1/CBbseQiQhhn6CGPIQqkdKnOVn0fVcRR+/iaoshyjqTpsYmwm0pB0qNpcWC40KOFa1ySv+PV6vh&#10;d3f5Ow/VPlvbUdW4Vkm2U6l197NdfoMI1IZ3+NXeGg2T0RCeZ+IRk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CdgUMMAAADcAAAADwAAAAAAAAAAAAAAAACYAgAAZHJzL2Rv&#10;d25yZXYueG1sUEsFBgAAAAAEAAQA9QAAAIgDAAAAAA==&#10;" filled="f" stroked="f">
                          <v:textbox>
                            <w:txbxContent>
                              <w:p w:rsidR="003F4113" w:rsidRDefault="003F4113" w:rsidP="003F4113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group id="Groep 856" o:spid="_x0000_s1210" style="position:absolute;left:-23445;top:1932;width:28207;height:8167" coordorigin="-23787,-2611" coordsize="28217,81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4Ld4AxgAAANwA&#10;AAAPAAAAAAAAAAAAAAAAAKoCAABkcnMvZG93bnJldi54bWxQSwUGAAAAAAQABAD6AAAAnQMAAAAA&#10;">
                          <v:shape id="_x0000_s1211" type="#_x0000_t202" style="position:absolute;left:-23787;top:-261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X+J8QA&#10;AADcAAAADwAAAGRycy9kb3ducmV2LnhtbESPT4vCMBTE78J+h/AW9rYmK+pqNcqiCJ6U9R94ezTP&#10;tti8lCZr67c3woLHYWZ+w0znrS3FjWpfONbw1VUgiFNnCs40HParzxEIH5ANlo5Jw508zGdvnSkm&#10;xjX8S7ddyESEsE9QQx5ClUjp05ws+q6riKN3cbXFEGWdSVNjE+G2lD2lhtJiwXEhx4oWOaXX3Z/V&#10;cNxczqe+2mZLO6ga1yrJdiy1/nhvfyYgArXhFf5vr42G0eAbnmfiEZC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1/ifEAAAA3AAAAA8AAAAAAAAAAAAAAAAAmAIAAGRycy9k&#10;b3ducmV2LnhtbFBLBQYAAAAABAAEAPUAAACJAwAAAAA=&#10;" filled="f" stroked="f">
                            <v:textbox>
                              <w:txbxContent>
                                <w:p w:rsidR="003F4113" w:rsidRDefault="003F4113" w:rsidP="003F4113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_x0000_s1212" type="#_x0000_t202" style="position:absolute;left:1481;top:403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bPzsQA&#10;AADcAAAADwAAAGRycy9kb3ducmV2LnhtbESPQWvCQBSE7wX/w/KE3ppdi5YYXYNUhJ5aalXw9sg+&#10;k2D2bciuSfrvu4VCj8PMfMOs89E2oqfO1441zBIFgrhwpuZSw/Fr/5SC8AHZYOOYNHyTh3wzeVhj&#10;ZtzAn9QfQikihH2GGqoQ2kxKX1Rk0SeuJY7e1XUWQ5RdKU2HQ4TbRj4r9SIt1hwXKmzptaLidrhb&#10;Daf36+U8Vx/lzi7awY1Ksl1KrR+n43YFItAY/sN/7TejIV0s4fdMPAJ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4mz87EAAAA3AAAAA8AAAAAAAAAAAAAAAAAmAIAAGRycy9k&#10;b3ducmV2LnhtbFBLBQYAAAAABAAEAPUAAACJAwAAAAA=&#10;" filled="f" stroked="f">
                            <v:textbox>
                              <w:txbxContent>
                                <w:p w:rsidR="003F4113" w:rsidRDefault="003F4113" w:rsidP="003F4113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_x0000_s1213" type="#_x0000_t202" style="position:absolute;left:2169;top:891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Cs7sEA&#10;AADcAAAADwAAAGRycy9kb3ducmV2LnhtbERPy2rCQBTdF/yH4QrdNTOKShqdBLEIXSm1D+jukrkm&#10;wcydkJma+PfOQujycN6bYrStuFLvG8caZokCQVw603Cl4etz/5KC8AHZYOuYNNzIQ5FPnjaYGTfw&#10;B11PoRIxhH2GGuoQukxKX9Zk0SeuI47c2fUWQ4R9JU2PQwy3rZwrtZIWG44NNXa0q6m8nP6shu/D&#10;+fdnoY7Vm112gxuVZPsqtX6ejts1iEBj+Bc/3O9GQ7qK8+OZeARkf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FwrO7BAAAA3AAAAA8AAAAAAAAAAAAAAAAAmAIAAGRycy9kb3du&#10;cmV2LnhtbFBLBQYAAAAABAAEAPUAAACGAwAAAAA=&#10;" filled="f" stroked="f">
                            <v:textbox>
                              <w:txbxContent>
                                <w:p w:rsidR="003F4113" w:rsidRDefault="003F4113" w:rsidP="003F4113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0D5A26BE" wp14:editId="568D007E">
                  <wp:extent cx="5866765" cy="2339975"/>
                  <wp:effectExtent l="0" t="0" r="635" b="3175"/>
                  <wp:docPr id="2431" name="Grafiek 24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ED06F4" w:rsidRDefault="003F4113">
      <w:bookmarkStart w:id="0" w:name="_GoBack"/>
      <w:bookmarkEnd w:id="0"/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113"/>
    <w:rsid w:val="002135D0"/>
    <w:rsid w:val="003F4113"/>
    <w:rsid w:val="00814712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0B3CCC-7912-4E4E-8EC3-FCECABA4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F4113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Normaalweb">
    <w:name w:val="Normal (Web)"/>
    <w:basedOn w:val="Standaard"/>
    <w:uiPriority w:val="99"/>
    <w:semiHidden/>
    <w:unhideWhenUsed/>
    <w:rsid w:val="003F41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sz="700"/>
            </a:pPr>
            <a:r>
              <a:rPr lang="en-US" sz="700"/>
              <a:t>2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>
              <a:solidFill>
                <a:schemeClr val="accent3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N$11:$AN$26</c:f>
                <c:numCache>
                  <c:formatCode>General</c:formatCode>
                  <c:ptCount val="16"/>
                  <c:pt idx="0">
                    <c:v>4.8757905341937332E-3</c:v>
                  </c:pt>
                  <c:pt idx="1">
                    <c:v>6.6108496680330978E-3</c:v>
                  </c:pt>
                  <c:pt idx="2">
                    <c:v>5.7046764442282346E-3</c:v>
                  </c:pt>
                  <c:pt idx="3">
                    <c:v>1.1948640089985129E-2</c:v>
                  </c:pt>
                  <c:pt idx="4">
                    <c:v>2.3072349974229377E-3</c:v>
                  </c:pt>
                  <c:pt idx="5">
                    <c:v>2.4675764088135873E-2</c:v>
                  </c:pt>
                  <c:pt idx="6">
                    <c:v>1.3721880337621365E-2</c:v>
                  </c:pt>
                  <c:pt idx="7">
                    <c:v>1.2979342561675992E-2</c:v>
                  </c:pt>
                  <c:pt idx="8">
                    <c:v>4.1753203469913722E-2</c:v>
                  </c:pt>
                  <c:pt idx="9">
                    <c:v>1.506065514289907E-2</c:v>
                  </c:pt>
                  <c:pt idx="10">
                    <c:v>1.07037376649467E-2</c:v>
                  </c:pt>
                  <c:pt idx="11">
                    <c:v>1.3051181300302035E-3</c:v>
                  </c:pt>
                  <c:pt idx="12">
                    <c:v>2.4946609656090815E-3</c:v>
                  </c:pt>
                  <c:pt idx="13">
                    <c:v>3.0714654482836019E-2</c:v>
                  </c:pt>
                  <c:pt idx="14">
                    <c:v>1.8939112967612824E-2</c:v>
                  </c:pt>
                  <c:pt idx="15">
                    <c:v>2.5630255558616651E-2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M$11:$AM$26</c:f>
              <c:numCache>
                <c:formatCode>0.00%</c:formatCode>
                <c:ptCount val="16"/>
                <c:pt idx="0">
                  <c:v>0.82073333333333343</c:v>
                </c:pt>
                <c:pt idx="1">
                  <c:v>0.78533333333333333</c:v>
                </c:pt>
                <c:pt idx="2">
                  <c:v>0.81893333333333329</c:v>
                </c:pt>
                <c:pt idx="3">
                  <c:v>0.7712</c:v>
                </c:pt>
                <c:pt idx="4">
                  <c:v>0.76103333333333334</c:v>
                </c:pt>
                <c:pt idx="5">
                  <c:v>0.7879666666666667</c:v>
                </c:pt>
                <c:pt idx="6">
                  <c:v>0.69120000000000015</c:v>
                </c:pt>
                <c:pt idx="7">
                  <c:v>0.65423333333333333</c:v>
                </c:pt>
                <c:pt idx="8">
                  <c:v>0.31590000000000001</c:v>
                </c:pt>
                <c:pt idx="9">
                  <c:v>0.13373333333333332</c:v>
                </c:pt>
                <c:pt idx="10">
                  <c:v>0.75539999999999996</c:v>
                </c:pt>
                <c:pt idx="11">
                  <c:v>0.68586666666666662</c:v>
                </c:pt>
                <c:pt idx="12">
                  <c:v>0.6142333333333333</c:v>
                </c:pt>
                <c:pt idx="13">
                  <c:v>0.44090000000000001</c:v>
                </c:pt>
                <c:pt idx="14">
                  <c:v>0.20509999999999998</c:v>
                </c:pt>
                <c:pt idx="15">
                  <c:v>3.86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973-4783-9204-8A5B1D880C57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R$11:$AR$26</c:f>
                <c:numCache>
                  <c:formatCode>General</c:formatCode>
                  <c:ptCount val="16"/>
                  <c:pt idx="0">
                    <c:v>2.570992026436483E-3</c:v>
                  </c:pt>
                  <c:pt idx="1">
                    <c:v>7.3430239002743279E-3</c:v>
                  </c:pt>
                  <c:pt idx="2">
                    <c:v>5.1961524227066205E-3</c:v>
                  </c:pt>
                  <c:pt idx="3">
                    <c:v>1.0991360243391172E-2</c:v>
                  </c:pt>
                  <c:pt idx="4">
                    <c:v>7.8360279053442221E-3</c:v>
                  </c:pt>
                  <c:pt idx="5">
                    <c:v>2.3089896780482438E-2</c:v>
                  </c:pt>
                  <c:pt idx="6">
                    <c:v>1.5534585071167279E-2</c:v>
                  </c:pt>
                  <c:pt idx="7">
                    <c:v>1.7017735846267347E-2</c:v>
                  </c:pt>
                  <c:pt idx="8">
                    <c:v>2.7522596776709325E-2</c:v>
                  </c:pt>
                  <c:pt idx="9">
                    <c:v>8.2439877082231341E-3</c:v>
                  </c:pt>
                  <c:pt idx="10">
                    <c:v>1.2191937226435072E-2</c:v>
                  </c:pt>
                  <c:pt idx="11">
                    <c:v>3.3857544703261452E-3</c:v>
                  </c:pt>
                  <c:pt idx="12">
                    <c:v>7.2293383745218043E-3</c:v>
                  </c:pt>
                  <c:pt idx="13">
                    <c:v>1.9280646600499003E-2</c:v>
                  </c:pt>
                  <c:pt idx="14">
                    <c:v>1.0921996154549767E-2</c:v>
                  </c:pt>
                  <c:pt idx="15">
                    <c:v>5.2655863870987814E-2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Q$11:$AQ$26</c:f>
              <c:numCache>
                <c:formatCode>0.00%</c:formatCode>
                <c:ptCount val="16"/>
                <c:pt idx="0">
                  <c:v>0.1573</c:v>
                </c:pt>
                <c:pt idx="1">
                  <c:v>0.18730000000000002</c:v>
                </c:pt>
                <c:pt idx="2">
                  <c:v>0.16069999999999998</c:v>
                </c:pt>
                <c:pt idx="3">
                  <c:v>0.1898</c:v>
                </c:pt>
                <c:pt idx="4">
                  <c:v>0.20676666666666665</c:v>
                </c:pt>
                <c:pt idx="5">
                  <c:v>0.19803333333333331</c:v>
                </c:pt>
                <c:pt idx="6">
                  <c:v>0.29276666666666668</c:v>
                </c:pt>
                <c:pt idx="7">
                  <c:v>0.31453333333333333</c:v>
                </c:pt>
                <c:pt idx="8">
                  <c:v>0.61826666666666663</c:v>
                </c:pt>
                <c:pt idx="9">
                  <c:v>0.73806666666666665</c:v>
                </c:pt>
                <c:pt idx="10">
                  <c:v>0.22286666666666669</c:v>
                </c:pt>
                <c:pt idx="11">
                  <c:v>0.2785333333333333</c:v>
                </c:pt>
                <c:pt idx="12">
                  <c:v>0.34306666666666669</c:v>
                </c:pt>
                <c:pt idx="13">
                  <c:v>0.51556666666666662</c:v>
                </c:pt>
                <c:pt idx="14">
                  <c:v>0.55799999999999994</c:v>
                </c:pt>
                <c:pt idx="15">
                  <c:v>0.5463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973-4783-9204-8A5B1D880C57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P$11:$AP$26</c:f>
                <c:numCache>
                  <c:formatCode>General</c:formatCode>
                  <c:ptCount val="16"/>
                  <c:pt idx="0">
                    <c:v>3.0550504633038941E-3</c:v>
                  </c:pt>
                  <c:pt idx="1">
                    <c:v>3.8030689361794822E-3</c:v>
                  </c:pt>
                  <c:pt idx="2">
                    <c:v>2.9569128044860137E-3</c:v>
                  </c:pt>
                  <c:pt idx="3">
                    <c:v>1.6522711641858293E-3</c:v>
                  </c:pt>
                  <c:pt idx="4">
                    <c:v>8.1794457839962035E-3</c:v>
                  </c:pt>
                  <c:pt idx="5">
                    <c:v>1.5502687938977978E-3</c:v>
                  </c:pt>
                  <c:pt idx="6">
                    <c:v>1.907878402833891E-3</c:v>
                  </c:pt>
                  <c:pt idx="7">
                    <c:v>7.8589651566432842E-3</c:v>
                  </c:pt>
                  <c:pt idx="8">
                    <c:v>1.517772490636631E-2</c:v>
                  </c:pt>
                  <c:pt idx="9">
                    <c:v>1.5243359209832984E-2</c:v>
                  </c:pt>
                  <c:pt idx="10">
                    <c:v>2.1071307505705489E-3</c:v>
                  </c:pt>
                  <c:pt idx="11">
                    <c:v>2.9280255007996994E-3</c:v>
                  </c:pt>
                  <c:pt idx="12">
                    <c:v>5.8346665143205328E-3</c:v>
                  </c:pt>
                  <c:pt idx="13">
                    <c:v>1.2376994788719939E-2</c:v>
                  </c:pt>
                  <c:pt idx="14">
                    <c:v>8.9745937698223095E-3</c:v>
                  </c:pt>
                  <c:pt idx="15">
                    <c:v>7.4129233999369548E-2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O$11:$AO$26</c:f>
              <c:numCache>
                <c:formatCode>0.00%</c:formatCode>
                <c:ptCount val="16"/>
                <c:pt idx="0">
                  <c:v>2.1866666666666663E-2</c:v>
                </c:pt>
                <c:pt idx="1">
                  <c:v>2.7166666666666669E-2</c:v>
                </c:pt>
                <c:pt idx="2">
                  <c:v>1.9733333333333335E-2</c:v>
                </c:pt>
                <c:pt idx="3">
                  <c:v>3.9E-2</c:v>
                </c:pt>
                <c:pt idx="4">
                  <c:v>3.1666666666666669E-2</c:v>
                </c:pt>
                <c:pt idx="5">
                  <c:v>1.3233333333333333E-2</c:v>
                </c:pt>
                <c:pt idx="6">
                  <c:v>1.5399999999999999E-2</c:v>
                </c:pt>
                <c:pt idx="7">
                  <c:v>3.0866666666666667E-2</c:v>
                </c:pt>
                <c:pt idx="8">
                  <c:v>6.5066666666666675E-2</c:v>
                </c:pt>
                <c:pt idx="9">
                  <c:v>0.128</c:v>
                </c:pt>
                <c:pt idx="10">
                  <c:v>2.1599999999999998E-2</c:v>
                </c:pt>
                <c:pt idx="11">
                  <c:v>3.5333333333333335E-2</c:v>
                </c:pt>
                <c:pt idx="12">
                  <c:v>4.2566666666666662E-2</c:v>
                </c:pt>
                <c:pt idx="13">
                  <c:v>4.2899999999999994E-2</c:v>
                </c:pt>
                <c:pt idx="14">
                  <c:v>0.23106666666666667</c:v>
                </c:pt>
                <c:pt idx="15">
                  <c:v>0.414433333333333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973-4783-9204-8A5B1D880C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3536936"/>
        <c:axId val="363538504"/>
      </c:barChart>
      <c:catAx>
        <c:axId val="36353693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363538504"/>
        <c:crosses val="autoZero"/>
        <c:auto val="1"/>
        <c:lblAlgn val="ctr"/>
        <c:lblOffset val="100"/>
        <c:noMultiLvlLbl val="0"/>
      </c:catAx>
      <c:valAx>
        <c:axId val="363538504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1.9753646174680596E-3"/>
              <c:y val="0.24356285857754892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-6000000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36353693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173133745769599"/>
          <c:y val="1.1337868480725623E-2"/>
          <c:w val="0.18694953692537539"/>
          <c:h val="0.15286103484011582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sz="700"/>
            </a:pPr>
            <a:r>
              <a:rPr lang="en-US" sz="700"/>
              <a:t>6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>
              <a:solidFill>
                <a:schemeClr val="accent3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U$11:$AU$26</c:f>
                <c:numCache>
                  <c:formatCode>General</c:formatCode>
                  <c:ptCount val="16"/>
                  <c:pt idx="0">
                    <c:v>3.0610455730027989E-3</c:v>
                  </c:pt>
                  <c:pt idx="1">
                    <c:v>1.4963399791936845E-2</c:v>
                  </c:pt>
                  <c:pt idx="2">
                    <c:v>1.9157244060667819E-3</c:v>
                  </c:pt>
                  <c:pt idx="3">
                    <c:v>1.604877980823884E-2</c:v>
                  </c:pt>
                  <c:pt idx="4">
                    <c:v>4.5445938579078025E-3</c:v>
                  </c:pt>
                  <c:pt idx="5">
                    <c:v>5.7584720195551393E-3</c:v>
                  </c:pt>
                  <c:pt idx="6">
                    <c:v>4.252846105844886E-2</c:v>
                  </c:pt>
                  <c:pt idx="7">
                    <c:v>1.552557030621851E-2</c:v>
                  </c:pt>
                  <c:pt idx="8">
                    <c:v>2.0414292378951818E-2</c:v>
                  </c:pt>
                  <c:pt idx="9">
                    <c:v>1.0828819572480296E-2</c:v>
                  </c:pt>
                  <c:pt idx="10">
                    <c:v>9.8764028539409781E-3</c:v>
                  </c:pt>
                  <c:pt idx="11">
                    <c:v>7.3979726952726563E-3</c:v>
                  </c:pt>
                  <c:pt idx="12">
                    <c:v>9.3254133063009337E-3</c:v>
                  </c:pt>
                  <c:pt idx="13">
                    <c:v>1.100742173868763E-2</c:v>
                  </c:pt>
                  <c:pt idx="14">
                    <c:v>2.0164407586967008E-2</c:v>
                  </c:pt>
                  <c:pt idx="15">
                    <c:v>0.35429689705000089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T$11:$AT$26</c:f>
              <c:numCache>
                <c:formatCode>0.00%</c:formatCode>
                <c:ptCount val="16"/>
                <c:pt idx="0">
                  <c:v>0.86900000000000011</c:v>
                </c:pt>
                <c:pt idx="1">
                  <c:v>0.83543333333333336</c:v>
                </c:pt>
                <c:pt idx="2">
                  <c:v>0.80730000000000002</c:v>
                </c:pt>
                <c:pt idx="3">
                  <c:v>0.80656666666666677</c:v>
                </c:pt>
                <c:pt idx="4">
                  <c:v>0.8451333333333334</c:v>
                </c:pt>
                <c:pt idx="5">
                  <c:v>0.70799999999999985</c:v>
                </c:pt>
                <c:pt idx="6">
                  <c:v>0.39820000000000005</c:v>
                </c:pt>
                <c:pt idx="7">
                  <c:v>0.71093333333333331</c:v>
                </c:pt>
                <c:pt idx="8">
                  <c:v>0.40976666666666661</c:v>
                </c:pt>
                <c:pt idx="9">
                  <c:v>2.6966666666666667E-2</c:v>
                </c:pt>
                <c:pt idx="10">
                  <c:v>0.78466666666666673</c:v>
                </c:pt>
                <c:pt idx="11">
                  <c:v>0.69779999999999998</c:v>
                </c:pt>
                <c:pt idx="12">
                  <c:v>0.6507666666666666</c:v>
                </c:pt>
                <c:pt idx="13">
                  <c:v>0.59476666666666678</c:v>
                </c:pt>
                <c:pt idx="14">
                  <c:v>0.37863333333333332</c:v>
                </c:pt>
                <c:pt idx="15">
                  <c:v>0.1529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1D1-41F0-B9DD-AC9CB41C95E5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Y$11:$AY$26</c:f>
                <c:numCache>
                  <c:formatCode>General</c:formatCode>
                  <c:ptCount val="16"/>
                  <c:pt idx="0">
                    <c:v>1.2999999999999956E-3</c:v>
                  </c:pt>
                  <c:pt idx="1">
                    <c:v>1.3251540790916862E-2</c:v>
                  </c:pt>
                  <c:pt idx="2">
                    <c:v>8.3864970836061193E-4</c:v>
                  </c:pt>
                  <c:pt idx="3">
                    <c:v>1.1839059647342484E-2</c:v>
                  </c:pt>
                  <c:pt idx="4">
                    <c:v>2.7934447074057758E-3</c:v>
                  </c:pt>
                  <c:pt idx="5">
                    <c:v>8.7145472248036596E-3</c:v>
                  </c:pt>
                  <c:pt idx="6">
                    <c:v>5.0422448704256211E-2</c:v>
                  </c:pt>
                  <c:pt idx="7">
                    <c:v>1.4802815047595952E-2</c:v>
                  </c:pt>
                  <c:pt idx="8">
                    <c:v>1.9526733811196698E-2</c:v>
                  </c:pt>
                  <c:pt idx="9">
                    <c:v>3.0479063852640459E-2</c:v>
                  </c:pt>
                  <c:pt idx="10">
                    <c:v>1.6707184083501324E-2</c:v>
                  </c:pt>
                  <c:pt idx="11">
                    <c:v>4.7148700936505269E-3</c:v>
                  </c:pt>
                  <c:pt idx="12">
                    <c:v>6.2179846681487691E-3</c:v>
                  </c:pt>
                  <c:pt idx="13">
                    <c:v>1.0776981642989531E-2</c:v>
                  </c:pt>
                  <c:pt idx="14">
                    <c:v>1.1850035161691853E-2</c:v>
                  </c:pt>
                  <c:pt idx="15">
                    <c:v>1.0553198567259127E-2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X$11:$AX$26</c:f>
              <c:numCache>
                <c:formatCode>0.00%</c:formatCode>
                <c:ptCount val="16"/>
                <c:pt idx="0">
                  <c:v>0.10810000000000002</c:v>
                </c:pt>
                <c:pt idx="1">
                  <c:v>0.13923333333333335</c:v>
                </c:pt>
                <c:pt idx="2">
                  <c:v>0.15856666666666666</c:v>
                </c:pt>
                <c:pt idx="3">
                  <c:v>0.15253333333333333</c:v>
                </c:pt>
                <c:pt idx="4">
                  <c:v>0.13513333333333333</c:v>
                </c:pt>
                <c:pt idx="5">
                  <c:v>0.25043333333333334</c:v>
                </c:pt>
                <c:pt idx="6">
                  <c:v>0.27676666666666666</c:v>
                </c:pt>
                <c:pt idx="7">
                  <c:v>0.26176666666666665</c:v>
                </c:pt>
                <c:pt idx="8">
                  <c:v>0.54096666666666671</c:v>
                </c:pt>
                <c:pt idx="9">
                  <c:v>0.47683333333333328</c:v>
                </c:pt>
                <c:pt idx="10">
                  <c:v>0.18110000000000001</c:v>
                </c:pt>
                <c:pt idx="11">
                  <c:v>0.25669999999999998</c:v>
                </c:pt>
                <c:pt idx="12">
                  <c:v>0.30943333333333328</c:v>
                </c:pt>
                <c:pt idx="13">
                  <c:v>0.33546666666666664</c:v>
                </c:pt>
                <c:pt idx="14">
                  <c:v>0.32873333333333332</c:v>
                </c:pt>
                <c:pt idx="15">
                  <c:v>0.671399999999999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1D1-41F0-B9DD-AC9CB41C95E5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W$11:$AW$26</c:f>
                <c:numCache>
                  <c:formatCode>General</c:formatCode>
                  <c:ptCount val="16"/>
                  <c:pt idx="0">
                    <c:v>2.7465129406819347E-3</c:v>
                  </c:pt>
                  <c:pt idx="1">
                    <c:v>0.28183867570307036</c:v>
                  </c:pt>
                  <c:pt idx="2">
                    <c:v>2.2338307903688702E-3</c:v>
                  </c:pt>
                  <c:pt idx="3">
                    <c:v>1.0714009520249645E-2</c:v>
                  </c:pt>
                  <c:pt idx="4">
                    <c:v>3.0315012782448233E-3</c:v>
                  </c:pt>
                  <c:pt idx="5">
                    <c:v>4.950757517794625E-3</c:v>
                  </c:pt>
                  <c:pt idx="6">
                    <c:v>2.3002681003164254E-2</c:v>
                  </c:pt>
                  <c:pt idx="7">
                    <c:v>1.8230011885167084E-3</c:v>
                  </c:pt>
                  <c:pt idx="8">
                    <c:v>2.579405616287082E-3</c:v>
                  </c:pt>
                  <c:pt idx="9">
                    <c:v>4.1537814097518388E-2</c:v>
                  </c:pt>
                  <c:pt idx="10">
                    <c:v>6.3121575814719076E-3</c:v>
                  </c:pt>
                  <c:pt idx="11">
                    <c:v>2.9512709126747411E-3</c:v>
                  </c:pt>
                  <c:pt idx="12">
                    <c:v>6.4784257346982158E-3</c:v>
                  </c:pt>
                  <c:pt idx="13">
                    <c:v>1.1015141094572242E-3</c:v>
                  </c:pt>
                  <c:pt idx="14">
                    <c:v>5.6412173627093526E-3</c:v>
                  </c:pt>
                  <c:pt idx="15">
                    <c:v>7.4096783555923189E-3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V$11:$AV$26</c:f>
              <c:numCache>
                <c:formatCode>0.00%</c:formatCode>
                <c:ptCount val="16"/>
                <c:pt idx="0">
                  <c:v>2.2466666666666666E-2</c:v>
                </c:pt>
                <c:pt idx="1">
                  <c:v>2.513333333333333E-2</c:v>
                </c:pt>
                <c:pt idx="2">
                  <c:v>3.39E-2</c:v>
                </c:pt>
                <c:pt idx="3">
                  <c:v>3.9800000000000002E-2</c:v>
                </c:pt>
                <c:pt idx="4">
                  <c:v>1.9400000000000001E-2</c:v>
                </c:pt>
                <c:pt idx="5">
                  <c:v>3.8899999999999997E-2</c:v>
                </c:pt>
                <c:pt idx="6">
                  <c:v>0.28036666666666665</c:v>
                </c:pt>
                <c:pt idx="7">
                  <c:v>2.7166666666666662E-2</c:v>
                </c:pt>
                <c:pt idx="8">
                  <c:v>4.7866666666666668E-2</c:v>
                </c:pt>
                <c:pt idx="9">
                  <c:v>0.49510000000000004</c:v>
                </c:pt>
                <c:pt idx="10">
                  <c:v>3.3633333333333335E-2</c:v>
                </c:pt>
                <c:pt idx="11">
                  <c:v>4.53E-2</c:v>
                </c:pt>
                <c:pt idx="12">
                  <c:v>3.7999999999999999E-2</c:v>
                </c:pt>
                <c:pt idx="13">
                  <c:v>6.8733333333333327E-2</c:v>
                </c:pt>
                <c:pt idx="14">
                  <c:v>0.23996666666666666</c:v>
                </c:pt>
                <c:pt idx="15">
                  <c:v>0.169233333333333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1D1-41F0-B9DD-AC9CB41C95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3536544"/>
        <c:axId val="363537720"/>
      </c:barChart>
      <c:catAx>
        <c:axId val="36353654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63537720"/>
        <c:crosses val="autoZero"/>
        <c:auto val="1"/>
        <c:lblAlgn val="ctr"/>
        <c:lblOffset val="100"/>
        <c:noMultiLvlLbl val="0"/>
      </c:catAx>
      <c:valAx>
        <c:axId val="3635377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1.9753646174680596E-3"/>
              <c:y val="0.24929924465004968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-6000000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36353654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321290353371922"/>
          <c:y val="1.1337868480725623E-2"/>
          <c:w val="0.18478480048203738"/>
          <c:h val="0.16914326007756494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sz="700"/>
            </a:pPr>
            <a:r>
              <a:rPr lang="en-US" sz="700"/>
              <a:t>12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>
              <a:solidFill>
                <a:schemeClr val="accent3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B$11:$BB$26</c:f>
                <c:numCache>
                  <c:formatCode>General</c:formatCode>
                  <c:ptCount val="16"/>
                  <c:pt idx="0">
                    <c:v>3.9310727967481803E-3</c:v>
                  </c:pt>
                  <c:pt idx="1">
                    <c:v>3.6460023770334051E-3</c:v>
                  </c:pt>
                  <c:pt idx="2">
                    <c:v>5.5770362499569558E-3</c:v>
                  </c:pt>
                  <c:pt idx="3">
                    <c:v>4.976146434072589E-2</c:v>
                  </c:pt>
                  <c:pt idx="4">
                    <c:v>4.2003968066521022E-3</c:v>
                  </c:pt>
                  <c:pt idx="5">
                    <c:v>1.5357517160443989E-2</c:v>
                  </c:pt>
                  <c:pt idx="6">
                    <c:v>5.8329323671717809E-2</c:v>
                  </c:pt>
                  <c:pt idx="7">
                    <c:v>2.9275302446487777E-2</c:v>
                  </c:pt>
                  <c:pt idx="8">
                    <c:v>1.6744352281689839E-2</c:v>
                  </c:pt>
                  <c:pt idx="9">
                    <c:v>2.1125576915199288E-2</c:v>
                  </c:pt>
                  <c:pt idx="10">
                    <c:v>6.2745517768204185E-3</c:v>
                  </c:pt>
                  <c:pt idx="11">
                    <c:v>1.7903351641522364E-2</c:v>
                  </c:pt>
                  <c:pt idx="12">
                    <c:v>1.9862107978090762E-2</c:v>
                  </c:pt>
                  <c:pt idx="13">
                    <c:v>3.0911540455521337E-2</c:v>
                  </c:pt>
                  <c:pt idx="14">
                    <c:v>1.9655363983740758E-3</c:v>
                  </c:pt>
                  <c:pt idx="15">
                    <c:v>9.9570745368975019E-3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A$11:$BA$26</c:f>
              <c:numCache>
                <c:formatCode>0.00%</c:formatCode>
                <c:ptCount val="16"/>
                <c:pt idx="0">
                  <c:v>0.94393333333333329</c:v>
                </c:pt>
                <c:pt idx="1">
                  <c:v>0.93103333333333327</c:v>
                </c:pt>
                <c:pt idx="2">
                  <c:v>0.82623333333333326</c:v>
                </c:pt>
                <c:pt idx="3">
                  <c:v>9.5533333333333359E-2</c:v>
                </c:pt>
                <c:pt idx="4">
                  <c:v>0.82956666666666667</c:v>
                </c:pt>
                <c:pt idx="5">
                  <c:v>0.64546666666666663</c:v>
                </c:pt>
                <c:pt idx="6">
                  <c:v>0.26099999999999995</c:v>
                </c:pt>
                <c:pt idx="7">
                  <c:v>0.68096666666666661</c:v>
                </c:pt>
                <c:pt idx="8">
                  <c:v>0.46533333333333332</c:v>
                </c:pt>
                <c:pt idx="9">
                  <c:v>3.5000000000000031E-2</c:v>
                </c:pt>
                <c:pt idx="10">
                  <c:v>0.89789999999999992</c:v>
                </c:pt>
                <c:pt idx="11">
                  <c:v>0.75159999999999993</c:v>
                </c:pt>
                <c:pt idx="12">
                  <c:v>6.0166666666666646E-2</c:v>
                </c:pt>
                <c:pt idx="13">
                  <c:v>0.30743333333333328</c:v>
                </c:pt>
                <c:pt idx="14">
                  <c:v>0.15086666666666668</c:v>
                </c:pt>
                <c:pt idx="15">
                  <c:v>6.853333333333333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926-4D9D-8177-52DCCD01EFDD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F$11:$BF$26</c:f>
                <c:numCache>
                  <c:formatCode>General</c:formatCode>
                  <c:ptCount val="16"/>
                  <c:pt idx="0">
                    <c:v>2.1517434791350001E-3</c:v>
                  </c:pt>
                  <c:pt idx="1">
                    <c:v>8.0829037686547494E-4</c:v>
                  </c:pt>
                  <c:pt idx="2">
                    <c:v>2.7319101986217134E-3</c:v>
                  </c:pt>
                  <c:pt idx="3">
                    <c:v>4.2976311304407371E-2</c:v>
                  </c:pt>
                  <c:pt idx="4">
                    <c:v>9.0537285137119016E-3</c:v>
                  </c:pt>
                  <c:pt idx="5">
                    <c:v>1.4428213102575568E-2</c:v>
                  </c:pt>
                  <c:pt idx="6">
                    <c:v>5.0265528280654975E-2</c:v>
                  </c:pt>
                  <c:pt idx="7">
                    <c:v>2.8388436613053104E-2</c:v>
                  </c:pt>
                  <c:pt idx="8">
                    <c:v>2.4839551794131325E-2</c:v>
                  </c:pt>
                  <c:pt idx="9">
                    <c:v>1.6363781144140659E-2</c:v>
                  </c:pt>
                  <c:pt idx="10">
                    <c:v>6.02107410129898E-3</c:v>
                  </c:pt>
                  <c:pt idx="11">
                    <c:v>2.2496518249127781E-2</c:v>
                  </c:pt>
                  <c:pt idx="12">
                    <c:v>2.8377866962358771E-2</c:v>
                  </c:pt>
                  <c:pt idx="13">
                    <c:v>5.5847769278041019E-2</c:v>
                  </c:pt>
                  <c:pt idx="14">
                    <c:v>1.71989340754982E-2</c:v>
                  </c:pt>
                  <c:pt idx="15">
                    <c:v>4.4934730443166204E-2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E$11:$BE$26</c:f>
              <c:numCache>
                <c:formatCode>0.00%</c:formatCode>
                <c:ptCount val="16"/>
                <c:pt idx="0">
                  <c:v>3.5399999999999994E-2</c:v>
                </c:pt>
                <c:pt idx="1">
                  <c:v>3.2233333333333329E-2</c:v>
                </c:pt>
                <c:pt idx="2">
                  <c:v>4.2266666666666668E-2</c:v>
                </c:pt>
                <c:pt idx="3">
                  <c:v>3.5533333333333333E-2</c:v>
                </c:pt>
                <c:pt idx="4">
                  <c:v>0.13149999999999998</c:v>
                </c:pt>
                <c:pt idx="5">
                  <c:v>0.29996666666666666</c:v>
                </c:pt>
                <c:pt idx="6">
                  <c:v>0.26143333333333335</c:v>
                </c:pt>
                <c:pt idx="7">
                  <c:v>0.27056666666666668</c:v>
                </c:pt>
                <c:pt idx="8">
                  <c:v>0.43966666666666665</c:v>
                </c:pt>
                <c:pt idx="9">
                  <c:v>4.2666666666666665E-2</c:v>
                </c:pt>
                <c:pt idx="10">
                  <c:v>6.6333333333333341E-2</c:v>
                </c:pt>
                <c:pt idx="11">
                  <c:v>0.17803333333333335</c:v>
                </c:pt>
                <c:pt idx="12">
                  <c:v>4.243333333333333E-2</c:v>
                </c:pt>
                <c:pt idx="13">
                  <c:v>0.38743333333333335</c:v>
                </c:pt>
                <c:pt idx="14">
                  <c:v>0.30033333333333334</c:v>
                </c:pt>
                <c:pt idx="15">
                  <c:v>0.2191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26-4D9D-8177-52DCCD01EFDD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D$11:$BD$26</c:f>
                <c:numCache>
                  <c:formatCode>General</c:formatCode>
                  <c:ptCount val="16"/>
                  <c:pt idx="0">
                    <c:v>6.506407098647711E-4</c:v>
                  </c:pt>
                  <c:pt idx="1">
                    <c:v>5.1961524227066411E-4</c:v>
                  </c:pt>
                  <c:pt idx="2">
                    <c:v>6.3788713735268192E-3</c:v>
                  </c:pt>
                  <c:pt idx="3">
                    <c:v>9.0271054792404701E-2</c:v>
                  </c:pt>
                  <c:pt idx="4">
                    <c:v>7.8102496759066586E-4</c:v>
                  </c:pt>
                  <c:pt idx="5">
                    <c:v>4.6694039591079865E-3</c:v>
                  </c:pt>
                  <c:pt idx="6">
                    <c:v>0.10794169722586343</c:v>
                  </c:pt>
                  <c:pt idx="7">
                    <c:v>4.0278199231511486E-3</c:v>
                  </c:pt>
                  <c:pt idx="8">
                    <c:v>1.0097689504700318E-2</c:v>
                  </c:pt>
                  <c:pt idx="9">
                    <c:v>2.2095323788832198E-2</c:v>
                  </c:pt>
                  <c:pt idx="10">
                    <c:v>3.1085902485424701E-3</c:v>
                  </c:pt>
                  <c:pt idx="11">
                    <c:v>1.5469970911414107E-2</c:v>
                  </c:pt>
                  <c:pt idx="12">
                    <c:v>4.8053823989355982E-2</c:v>
                  </c:pt>
                  <c:pt idx="13">
                    <c:v>4.7616628748089022E-2</c:v>
                  </c:pt>
                  <c:pt idx="14">
                    <c:v>3.0897303010672856E-2</c:v>
                  </c:pt>
                  <c:pt idx="15">
                    <c:v>6.3810579060215381E-2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K$11:$AK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C$11:$BC$26</c:f>
              <c:numCache>
                <c:formatCode>0.00%</c:formatCode>
                <c:ptCount val="16"/>
                <c:pt idx="0">
                  <c:v>7.9333333333333339E-3</c:v>
                </c:pt>
                <c:pt idx="1">
                  <c:v>1.61E-2</c:v>
                </c:pt>
                <c:pt idx="2">
                  <c:v>0.10189999999999999</c:v>
                </c:pt>
                <c:pt idx="3">
                  <c:v>0.85423333333333329</c:v>
                </c:pt>
                <c:pt idx="4">
                  <c:v>2.4500000000000004E-2</c:v>
                </c:pt>
                <c:pt idx="5">
                  <c:v>4.4333333333333336E-2</c:v>
                </c:pt>
                <c:pt idx="6">
                  <c:v>0.47639999999999999</c:v>
                </c:pt>
                <c:pt idx="7">
                  <c:v>3.2633333333333327E-2</c:v>
                </c:pt>
                <c:pt idx="8">
                  <c:v>8.1733333333333325E-2</c:v>
                </c:pt>
                <c:pt idx="9">
                  <c:v>0.92233333333333334</c:v>
                </c:pt>
                <c:pt idx="10">
                  <c:v>3.1333333333333331E-2</c:v>
                </c:pt>
                <c:pt idx="11">
                  <c:v>6.8900000000000003E-2</c:v>
                </c:pt>
                <c:pt idx="12">
                  <c:v>0.89740000000000009</c:v>
                </c:pt>
                <c:pt idx="13">
                  <c:v>0.26643333333333336</c:v>
                </c:pt>
                <c:pt idx="14">
                  <c:v>0.5198666666666667</c:v>
                </c:pt>
                <c:pt idx="15">
                  <c:v>0.6568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926-4D9D-8177-52DCCD01EF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3538896"/>
        <c:axId val="363533408"/>
      </c:barChart>
      <c:catAx>
        <c:axId val="36353889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363533408"/>
        <c:crosses val="autoZero"/>
        <c:auto val="1"/>
        <c:lblAlgn val="ctr"/>
        <c:lblOffset val="100"/>
        <c:noMultiLvlLbl val="0"/>
      </c:catAx>
      <c:valAx>
        <c:axId val="3635334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1.9753646174680596E-3"/>
              <c:y val="0.23301701941260056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-6000000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36353889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970711286373321"/>
          <c:y val="1.1337868480725623E-2"/>
          <c:w val="0.17829059115202334"/>
          <c:h val="0.19085289372749709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7</Characters>
  <Application>Microsoft Office Word</Application>
  <DocSecurity>0</DocSecurity>
  <Lines>1</Lines>
  <Paragraphs>1</Paragraphs>
  <ScaleCrop>false</ScaleCrop>
  <Company>UGent</Company>
  <LinksUpToDate>false</LinksUpToDate>
  <CharactersWithSpaces>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1</cp:revision>
  <dcterms:created xsi:type="dcterms:W3CDTF">2019-03-04T15:42:00Z</dcterms:created>
  <dcterms:modified xsi:type="dcterms:W3CDTF">2019-03-04T15:43:00Z</dcterms:modified>
</cp:coreProperties>
</file>